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293DE4" w14:textId="1E76BD99" w:rsidR="00F24DF8" w:rsidRPr="004437D7" w:rsidRDefault="00742F75" w:rsidP="00F24DF8">
      <w:pPr>
        <w:pStyle w:val="Beschriftung"/>
        <w:keepNext/>
        <w:rPr>
          <w:sz w:val="24"/>
          <w:szCs w:val="24"/>
        </w:rPr>
      </w:pPr>
      <w:r>
        <w:rPr>
          <w:sz w:val="24"/>
          <w:szCs w:val="24"/>
        </w:rPr>
        <w:t>Online supplemental Table 2</w:t>
      </w:r>
      <w:r w:rsidR="00F24DF8" w:rsidRPr="004437D7">
        <w:rPr>
          <w:sz w:val="24"/>
          <w:szCs w:val="24"/>
        </w:rPr>
        <w:t xml:space="preserve">: </w:t>
      </w:r>
      <w:r w:rsidR="00845698">
        <w:rPr>
          <w:sz w:val="24"/>
          <w:szCs w:val="24"/>
        </w:rPr>
        <w:t xml:space="preserve">Longitudinal </w:t>
      </w:r>
      <w:r w:rsidR="002F4B3F" w:rsidRPr="004437D7">
        <w:rPr>
          <w:sz w:val="24"/>
          <w:szCs w:val="24"/>
        </w:rPr>
        <w:t>Echocardiographic Assessment</w:t>
      </w:r>
    </w:p>
    <w:tbl>
      <w:tblPr>
        <w:tblStyle w:val="EinfacheTabelle5"/>
        <w:tblW w:w="10065" w:type="dxa"/>
        <w:tblInd w:w="-993" w:type="dxa"/>
        <w:tblLook w:val="04A0" w:firstRow="1" w:lastRow="0" w:firstColumn="1" w:lastColumn="0" w:noHBand="0" w:noVBand="1"/>
      </w:tblPr>
      <w:tblGrid>
        <w:gridCol w:w="2855"/>
        <w:gridCol w:w="548"/>
        <w:gridCol w:w="1701"/>
        <w:gridCol w:w="1843"/>
        <w:gridCol w:w="1896"/>
        <w:gridCol w:w="1222"/>
      </w:tblGrid>
      <w:tr w:rsidR="00C73689" w:rsidRPr="001B49CB" w14:paraId="7B2458AF" w14:textId="77777777" w:rsidTr="00930E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55" w:type="dxa"/>
          </w:tcPr>
          <w:p w14:paraId="5F381EE8" w14:textId="4D45EE82" w:rsidR="00C73689" w:rsidRPr="001B49CB" w:rsidRDefault="00C73689" w:rsidP="00600D7A">
            <w:pPr>
              <w:jc w:val="left"/>
              <w:rPr>
                <w:b/>
                <w:bCs/>
                <w:i w:val="0"/>
                <w:iCs w:val="0"/>
              </w:rPr>
            </w:pPr>
            <w:r w:rsidRPr="001B49CB">
              <w:rPr>
                <w:b/>
                <w:bCs/>
                <w:i w:val="0"/>
                <w:iCs w:val="0"/>
              </w:rPr>
              <w:t>Variables</w:t>
            </w:r>
          </w:p>
        </w:tc>
        <w:tc>
          <w:tcPr>
            <w:tcW w:w="548" w:type="dxa"/>
            <w:tcBorders>
              <w:right w:val="single" w:sz="4" w:space="0" w:color="auto"/>
            </w:tcBorders>
            <w:shd w:val="clear" w:color="auto" w:fill="auto"/>
          </w:tcPr>
          <w:p w14:paraId="31A13B7C" w14:textId="1AE42467" w:rsidR="00C73689" w:rsidRPr="001B49CB" w:rsidRDefault="00935329" w:rsidP="00196AF6">
            <w:pPr>
              <w:ind w:right="3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bCs/>
                <w:szCs w:val="18"/>
              </w:rPr>
            </w:pPr>
            <w:r w:rsidRPr="00935329">
              <w:rPr>
                <w:rFonts w:cstheme="majorHAnsi"/>
                <w:b/>
                <w:bCs/>
                <w:sz w:val="22"/>
                <w:szCs w:val="14"/>
              </w:rPr>
              <w:t>N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07068446" w14:textId="2CD2E4D3" w:rsidR="00C73689" w:rsidRDefault="00C73689" w:rsidP="00196AF6">
            <w:pPr>
              <w:ind w:right="3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bCs/>
                <w:szCs w:val="18"/>
              </w:rPr>
            </w:pPr>
            <w:r w:rsidRPr="001B49CB">
              <w:rPr>
                <w:rFonts w:cstheme="majorHAnsi"/>
                <w:b/>
                <w:bCs/>
                <w:i w:val="0"/>
                <w:iCs w:val="0"/>
                <w:sz w:val="22"/>
                <w:szCs w:val="18"/>
              </w:rPr>
              <w:t>Overall cohort</w:t>
            </w:r>
          </w:p>
          <w:p w14:paraId="2A580517" w14:textId="77777777" w:rsidR="00C73689" w:rsidRPr="00525361" w:rsidRDefault="00C73689" w:rsidP="00196AF6">
            <w:pPr>
              <w:ind w:right="3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bCs/>
                <w:i w:val="0"/>
                <w:iCs w:val="0"/>
                <w:sz w:val="18"/>
                <w:szCs w:val="14"/>
              </w:rPr>
            </w:pPr>
          </w:p>
          <w:p w14:paraId="200D2AAD" w14:textId="7CA73FAF" w:rsidR="00C73689" w:rsidRPr="001B49CB" w:rsidRDefault="00C73689" w:rsidP="00196AF6">
            <w:pPr>
              <w:ind w:right="3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bCs/>
                <w:i w:val="0"/>
                <w:iCs w:val="0"/>
                <w:sz w:val="22"/>
                <w:szCs w:val="18"/>
              </w:rPr>
            </w:pPr>
            <w:r w:rsidRPr="001B49CB">
              <w:rPr>
                <w:rFonts w:cstheme="majorHAnsi"/>
                <w:b/>
                <w:bCs/>
                <w:i w:val="0"/>
                <w:iCs w:val="0"/>
                <w:sz w:val="22"/>
                <w:szCs w:val="18"/>
              </w:rPr>
              <w:t>n=</w:t>
            </w:r>
            <w:r>
              <w:rPr>
                <w:rFonts w:cstheme="majorHAnsi"/>
                <w:b/>
                <w:bCs/>
                <w:i w:val="0"/>
                <w:iCs w:val="0"/>
                <w:sz w:val="22"/>
                <w:szCs w:val="18"/>
              </w:rPr>
              <w:t>71</w:t>
            </w:r>
          </w:p>
        </w:tc>
        <w:tc>
          <w:tcPr>
            <w:tcW w:w="1843" w:type="dxa"/>
          </w:tcPr>
          <w:p w14:paraId="51A2DE77" w14:textId="3EE67C08" w:rsidR="00C73689" w:rsidRPr="00810F56" w:rsidRDefault="00C73689" w:rsidP="00196AF6">
            <w:pPr>
              <w:ind w:right="-10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bCs/>
                <w:i w:val="0"/>
                <w:iCs w:val="0"/>
                <w:sz w:val="22"/>
                <w:szCs w:val="10"/>
              </w:rPr>
            </w:pPr>
            <w:r w:rsidRPr="00810F56">
              <w:rPr>
                <w:rFonts w:cstheme="majorHAnsi"/>
                <w:b/>
                <w:bCs/>
                <w:i w:val="0"/>
                <w:iCs w:val="0"/>
                <w:sz w:val="22"/>
                <w:szCs w:val="10"/>
              </w:rPr>
              <w:t>Group A</w:t>
            </w:r>
          </w:p>
          <w:p w14:paraId="0CE859DA" w14:textId="4D653E79" w:rsidR="00C73689" w:rsidRPr="00A03540" w:rsidRDefault="00C73689" w:rsidP="00196AF6">
            <w:pPr>
              <w:ind w:right="-10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bCs/>
                <w:sz w:val="18"/>
                <w:szCs w:val="6"/>
              </w:rPr>
            </w:pPr>
            <w:r w:rsidRPr="00A03540">
              <w:rPr>
                <w:rFonts w:cstheme="majorHAnsi"/>
                <w:b/>
                <w:bCs/>
                <w:i w:val="0"/>
                <w:iCs w:val="0"/>
                <w:sz w:val="18"/>
                <w:szCs w:val="10"/>
              </w:rPr>
              <w:t>(BPD/Death)</w:t>
            </w:r>
          </w:p>
          <w:p w14:paraId="70ABA89C" w14:textId="557AAF9C" w:rsidR="00C73689" w:rsidRPr="001B49CB" w:rsidRDefault="00C73689" w:rsidP="00196AF6">
            <w:pPr>
              <w:ind w:right="-10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bCs/>
                <w:i w:val="0"/>
                <w:iCs w:val="0"/>
                <w:sz w:val="22"/>
                <w:szCs w:val="18"/>
              </w:rPr>
            </w:pPr>
            <w:r w:rsidRPr="001B49CB">
              <w:rPr>
                <w:rFonts w:cstheme="majorHAnsi"/>
                <w:b/>
                <w:bCs/>
                <w:i w:val="0"/>
                <w:iCs w:val="0"/>
                <w:sz w:val="22"/>
                <w:szCs w:val="18"/>
              </w:rPr>
              <w:t>n=</w:t>
            </w:r>
            <w:r>
              <w:rPr>
                <w:rFonts w:cstheme="majorHAnsi"/>
                <w:b/>
                <w:bCs/>
                <w:i w:val="0"/>
                <w:iCs w:val="0"/>
                <w:sz w:val="22"/>
                <w:szCs w:val="18"/>
              </w:rPr>
              <w:t xml:space="preserve">18 </w:t>
            </w:r>
            <w:r w:rsidRPr="001D0EB8">
              <w:rPr>
                <w:rFonts w:cstheme="majorHAnsi"/>
                <w:b/>
                <w:bCs/>
                <w:sz w:val="22"/>
                <w:szCs w:val="18"/>
              </w:rPr>
              <w:t>(25%)</w:t>
            </w:r>
          </w:p>
        </w:tc>
        <w:tc>
          <w:tcPr>
            <w:tcW w:w="1896" w:type="dxa"/>
            <w:tcBorders>
              <w:right w:val="single" w:sz="4" w:space="0" w:color="auto"/>
            </w:tcBorders>
          </w:tcPr>
          <w:p w14:paraId="13FA736A" w14:textId="04A4129C" w:rsidR="00C73689" w:rsidRPr="00810F56" w:rsidRDefault="00C73689" w:rsidP="00196A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bCs/>
                <w:i w:val="0"/>
                <w:iCs w:val="0"/>
                <w:sz w:val="22"/>
                <w:szCs w:val="18"/>
              </w:rPr>
            </w:pPr>
            <w:r>
              <w:rPr>
                <w:rFonts w:cstheme="majorHAnsi"/>
                <w:b/>
                <w:bCs/>
                <w:i w:val="0"/>
                <w:iCs w:val="0"/>
                <w:sz w:val="22"/>
                <w:szCs w:val="18"/>
              </w:rPr>
              <w:t>Group B</w:t>
            </w:r>
          </w:p>
          <w:p w14:paraId="795445FC" w14:textId="2D217B7E" w:rsidR="00C73689" w:rsidRPr="00A03540" w:rsidRDefault="00C73689" w:rsidP="00196A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bCs/>
                <w:sz w:val="22"/>
                <w:szCs w:val="18"/>
              </w:rPr>
            </w:pPr>
            <w:r w:rsidRPr="00A03540">
              <w:rPr>
                <w:rFonts w:cstheme="majorHAnsi"/>
                <w:b/>
                <w:bCs/>
                <w:i w:val="0"/>
                <w:iCs w:val="0"/>
                <w:sz w:val="18"/>
                <w:szCs w:val="18"/>
              </w:rPr>
              <w:t>(no BPD</w:t>
            </w:r>
            <w:r w:rsidR="00453D35">
              <w:rPr>
                <w:rFonts w:cstheme="majorHAnsi"/>
                <w:b/>
                <w:bCs/>
                <w:i w:val="0"/>
                <w:iCs w:val="0"/>
                <w:sz w:val="18"/>
                <w:szCs w:val="18"/>
              </w:rPr>
              <w:t>/no Death</w:t>
            </w:r>
            <w:r w:rsidRPr="00A03540">
              <w:rPr>
                <w:rFonts w:cstheme="majorHAnsi"/>
                <w:b/>
                <w:bCs/>
                <w:i w:val="0"/>
                <w:iCs w:val="0"/>
                <w:sz w:val="18"/>
                <w:szCs w:val="18"/>
              </w:rPr>
              <w:t>)</w:t>
            </w:r>
          </w:p>
          <w:p w14:paraId="201040F8" w14:textId="115418C2" w:rsidR="00C73689" w:rsidRPr="00C0677A" w:rsidRDefault="00C73689" w:rsidP="00196A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bCs/>
                <w:i w:val="0"/>
                <w:iCs w:val="0"/>
                <w:sz w:val="22"/>
                <w:szCs w:val="14"/>
              </w:rPr>
            </w:pPr>
            <w:r w:rsidRPr="00C0677A">
              <w:rPr>
                <w:rFonts w:cstheme="majorHAnsi"/>
                <w:b/>
                <w:bCs/>
                <w:i w:val="0"/>
                <w:iCs w:val="0"/>
                <w:sz w:val="22"/>
              </w:rPr>
              <w:t>n=</w:t>
            </w:r>
            <w:r>
              <w:rPr>
                <w:rFonts w:cstheme="majorHAnsi"/>
                <w:b/>
                <w:bCs/>
                <w:i w:val="0"/>
                <w:iCs w:val="0"/>
                <w:sz w:val="22"/>
              </w:rPr>
              <w:t xml:space="preserve">53 </w:t>
            </w:r>
            <w:r w:rsidRPr="001D0EB8">
              <w:rPr>
                <w:rFonts w:cstheme="majorHAnsi"/>
                <w:b/>
                <w:bCs/>
                <w:sz w:val="22"/>
              </w:rPr>
              <w:t>(75%)</w:t>
            </w:r>
          </w:p>
        </w:tc>
        <w:tc>
          <w:tcPr>
            <w:tcW w:w="1222" w:type="dxa"/>
            <w:tcBorders>
              <w:left w:val="single" w:sz="4" w:space="0" w:color="auto"/>
            </w:tcBorders>
          </w:tcPr>
          <w:p w14:paraId="75167F73" w14:textId="665D303B" w:rsidR="00C73689" w:rsidRPr="001B49CB" w:rsidRDefault="00C73689" w:rsidP="00086B1C">
            <w:pPr>
              <w:ind w:right="45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bCs/>
                <w:i w:val="0"/>
                <w:iCs w:val="0"/>
                <w:sz w:val="22"/>
                <w:szCs w:val="18"/>
              </w:rPr>
            </w:pPr>
            <w:r w:rsidRPr="001B49CB">
              <w:rPr>
                <w:rFonts w:cstheme="majorHAnsi"/>
                <w:b/>
                <w:bCs/>
                <w:i w:val="0"/>
                <w:iCs w:val="0"/>
                <w:sz w:val="22"/>
                <w:szCs w:val="18"/>
              </w:rPr>
              <w:t>p-level</w:t>
            </w:r>
          </w:p>
        </w:tc>
      </w:tr>
      <w:tr w:rsidR="00935329" w:rsidRPr="001B49CB" w14:paraId="794C1182" w14:textId="77777777" w:rsidTr="00930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tcBorders>
              <w:bottom w:val="single" w:sz="4" w:space="0" w:color="auto"/>
            </w:tcBorders>
          </w:tcPr>
          <w:p w14:paraId="2C757E70" w14:textId="7BF65E06" w:rsidR="00935329" w:rsidRDefault="00935329" w:rsidP="00935329">
            <w:pPr>
              <w:jc w:val="both"/>
              <w:rPr>
                <w:rFonts w:cstheme="majorHAnsi"/>
                <w:i w:val="0"/>
                <w:iCs w:val="0"/>
                <w:szCs w:val="6"/>
                <w:lang w:val="de-DE"/>
              </w:rPr>
            </w:pPr>
            <w:r>
              <w:rPr>
                <w:rFonts w:cstheme="majorHAnsi"/>
                <w:sz w:val="22"/>
                <w:szCs w:val="6"/>
                <w:lang w:val="de-DE"/>
              </w:rPr>
              <w:t>PDA</w:t>
            </w:r>
            <w:r w:rsidR="004512A4">
              <w:rPr>
                <w:rFonts w:cstheme="majorHAnsi"/>
                <w:sz w:val="22"/>
                <w:szCs w:val="6"/>
                <w:lang w:val="de-DE"/>
              </w:rPr>
              <w:t>,</w:t>
            </w:r>
            <w:r>
              <w:rPr>
                <w:rFonts w:cstheme="majorHAnsi"/>
                <w:sz w:val="22"/>
                <w:szCs w:val="6"/>
                <w:lang w:val="de-DE"/>
              </w:rPr>
              <w:t xml:space="preserve"> n (%)</w:t>
            </w:r>
          </w:p>
          <w:p w14:paraId="6EA5DE6E" w14:textId="77777777" w:rsidR="00935329" w:rsidRPr="007D2345" w:rsidRDefault="00935329" w:rsidP="00935329">
            <w:pPr>
              <w:pStyle w:val="Listenabsatz"/>
              <w:numPr>
                <w:ilvl w:val="0"/>
                <w:numId w:val="18"/>
              </w:numPr>
              <w:jc w:val="both"/>
              <w:rPr>
                <w:rFonts w:cstheme="majorHAnsi"/>
                <w:sz w:val="22"/>
              </w:rPr>
            </w:pPr>
            <w:r w:rsidRPr="007D2345">
              <w:rPr>
                <w:rFonts w:cstheme="majorHAnsi"/>
                <w:sz w:val="22"/>
              </w:rPr>
              <w:t>day 7</w:t>
            </w:r>
          </w:p>
          <w:p w14:paraId="6B3C327E" w14:textId="77777777" w:rsidR="00935329" w:rsidRPr="007D2345" w:rsidRDefault="00935329" w:rsidP="00935329">
            <w:pPr>
              <w:pStyle w:val="Listenabsatz"/>
              <w:numPr>
                <w:ilvl w:val="0"/>
                <w:numId w:val="18"/>
              </w:numPr>
              <w:jc w:val="both"/>
              <w:rPr>
                <w:rFonts w:cstheme="majorHAnsi"/>
                <w:sz w:val="22"/>
              </w:rPr>
            </w:pPr>
            <w:r w:rsidRPr="007D2345">
              <w:rPr>
                <w:rFonts w:cstheme="majorHAnsi"/>
                <w:sz w:val="22"/>
              </w:rPr>
              <w:t>day 28</w:t>
            </w:r>
          </w:p>
          <w:p w14:paraId="34DBE556" w14:textId="18449C1C" w:rsidR="00935329" w:rsidRPr="007D2345" w:rsidRDefault="00935329" w:rsidP="00935329">
            <w:pPr>
              <w:pStyle w:val="Listenabsatz"/>
              <w:numPr>
                <w:ilvl w:val="0"/>
                <w:numId w:val="18"/>
              </w:numPr>
              <w:jc w:val="both"/>
              <w:rPr>
                <w:rFonts w:cstheme="majorHAnsi"/>
                <w:sz w:val="22"/>
              </w:rPr>
            </w:pPr>
            <w:r w:rsidRPr="007D2345">
              <w:rPr>
                <w:rFonts w:cstheme="majorHAnsi"/>
                <w:sz w:val="22"/>
              </w:rPr>
              <w:t xml:space="preserve">36 </w:t>
            </w:r>
            <w:r>
              <w:rPr>
                <w:rFonts w:cstheme="majorHAnsi"/>
                <w:sz w:val="22"/>
              </w:rPr>
              <w:t xml:space="preserve">weeks </w:t>
            </w:r>
            <w:r w:rsidR="006B0E8A">
              <w:rPr>
                <w:rFonts w:cstheme="majorHAnsi"/>
                <w:sz w:val="22"/>
              </w:rPr>
              <w:t>PMA</w:t>
            </w:r>
          </w:p>
        </w:tc>
        <w:tc>
          <w:tcPr>
            <w:tcW w:w="54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1F258E" w14:textId="77777777" w:rsidR="00935329" w:rsidRPr="002F3EAD" w:rsidRDefault="00935329" w:rsidP="00935329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</w:p>
          <w:p w14:paraId="4BF081B7" w14:textId="77777777" w:rsidR="00935329" w:rsidRDefault="00935329" w:rsidP="00935329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 w:rsidRPr="002F3EAD">
              <w:rPr>
                <w:rFonts w:asciiTheme="majorHAnsi" w:hAnsiTheme="majorHAnsi" w:cstheme="majorHAnsi"/>
                <w:i/>
                <w:iCs/>
              </w:rPr>
              <w:t>71</w:t>
            </w:r>
          </w:p>
          <w:p w14:paraId="64AD2E1B" w14:textId="77777777" w:rsidR="00935329" w:rsidRDefault="00935329" w:rsidP="00935329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>
              <w:rPr>
                <w:rFonts w:asciiTheme="majorHAnsi" w:hAnsiTheme="majorHAnsi" w:cstheme="majorHAnsi"/>
                <w:i/>
                <w:iCs/>
              </w:rPr>
              <w:t>54</w:t>
            </w:r>
          </w:p>
          <w:p w14:paraId="554A556C" w14:textId="62CEBFD6" w:rsidR="00935329" w:rsidRDefault="00935329" w:rsidP="00935329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Theme="majorHAnsi" w:hAnsiTheme="majorHAnsi" w:cstheme="majorHAnsi"/>
                <w:i/>
                <w:iCs/>
              </w:rPr>
              <w:t>42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4442C896" w14:textId="7C94032A" w:rsidR="00935329" w:rsidRDefault="00935329" w:rsidP="00935329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1535383" w14:textId="4DB05B8D" w:rsidR="00935329" w:rsidRDefault="00935329" w:rsidP="00935329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 (14)</w:t>
            </w:r>
          </w:p>
          <w:p w14:paraId="12441A21" w14:textId="43F56495" w:rsidR="00935329" w:rsidRDefault="00935329" w:rsidP="00935329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(7)</w:t>
            </w:r>
          </w:p>
          <w:p w14:paraId="72F9D641" w14:textId="372D7214" w:rsidR="00935329" w:rsidRPr="001B49CB" w:rsidRDefault="00935329" w:rsidP="00935329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 (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D7F8D19" w14:textId="77777777" w:rsidR="00935329" w:rsidRDefault="00935329" w:rsidP="00935329">
            <w:pPr>
              <w:ind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CAA4C0F" w14:textId="6DB9C276" w:rsidR="00935329" w:rsidRDefault="00935329" w:rsidP="00935329">
            <w:pPr>
              <w:ind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(22)</w:t>
            </w:r>
          </w:p>
          <w:p w14:paraId="1747CCAD" w14:textId="33D540D8" w:rsidR="00935329" w:rsidRDefault="00935329" w:rsidP="00935329">
            <w:pPr>
              <w:ind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11)</w:t>
            </w:r>
          </w:p>
          <w:p w14:paraId="759D6D6D" w14:textId="1BDF2F4C" w:rsidR="00935329" w:rsidRPr="001B49CB" w:rsidRDefault="00935329" w:rsidP="00935329">
            <w:pPr>
              <w:ind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11)</w:t>
            </w:r>
          </w:p>
        </w:tc>
        <w:tc>
          <w:tcPr>
            <w:tcW w:w="1896" w:type="dxa"/>
            <w:tcBorders>
              <w:bottom w:val="single" w:sz="4" w:space="0" w:color="auto"/>
              <w:right w:val="single" w:sz="4" w:space="0" w:color="auto"/>
            </w:tcBorders>
          </w:tcPr>
          <w:p w14:paraId="7A3FF383" w14:textId="77777777" w:rsidR="00935329" w:rsidRDefault="00935329" w:rsidP="00935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A9D271E" w14:textId="5173C4DC" w:rsidR="00935329" w:rsidRDefault="00935329" w:rsidP="00935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 (12)</w:t>
            </w:r>
          </w:p>
          <w:p w14:paraId="38476BBD" w14:textId="09096551" w:rsidR="00935329" w:rsidRDefault="00935329" w:rsidP="00935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 (6)</w:t>
            </w:r>
          </w:p>
          <w:p w14:paraId="467AEADC" w14:textId="0FFAF586" w:rsidR="00935329" w:rsidRPr="001B49CB" w:rsidRDefault="00935329" w:rsidP="00935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2)</w:t>
            </w:r>
          </w:p>
        </w:tc>
        <w:tc>
          <w:tcPr>
            <w:tcW w:w="1222" w:type="dxa"/>
            <w:tcBorders>
              <w:left w:val="single" w:sz="4" w:space="0" w:color="auto"/>
              <w:bottom w:val="single" w:sz="4" w:space="0" w:color="auto"/>
            </w:tcBorders>
          </w:tcPr>
          <w:p w14:paraId="22E7AE43" w14:textId="77777777" w:rsidR="00935329" w:rsidRDefault="00935329" w:rsidP="00935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C977406" w14:textId="09FB2EC8" w:rsidR="00935329" w:rsidRDefault="00935329" w:rsidP="00935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61</w:t>
            </w:r>
          </w:p>
          <w:p w14:paraId="47207C40" w14:textId="2520F138" w:rsidR="00935329" w:rsidRDefault="00935329" w:rsidP="00935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84</w:t>
            </w:r>
          </w:p>
          <w:p w14:paraId="340685E9" w14:textId="7F0BED9B" w:rsidR="00935329" w:rsidRPr="001B49CB" w:rsidRDefault="00935329" w:rsidP="00935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60</w:t>
            </w:r>
          </w:p>
        </w:tc>
      </w:tr>
      <w:tr w:rsidR="00935329" w:rsidRPr="001B49CB" w14:paraId="724A9C9A" w14:textId="77777777" w:rsidTr="00930E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tcBorders>
              <w:top w:val="single" w:sz="4" w:space="0" w:color="auto"/>
              <w:bottom w:val="single" w:sz="4" w:space="0" w:color="auto"/>
            </w:tcBorders>
          </w:tcPr>
          <w:p w14:paraId="68988146" w14:textId="77777777" w:rsidR="00935329" w:rsidRDefault="00935329" w:rsidP="00935329">
            <w:pPr>
              <w:jc w:val="both"/>
              <w:rPr>
                <w:rFonts w:cstheme="majorHAnsi"/>
                <w:i w:val="0"/>
                <w:iCs w:val="0"/>
                <w:szCs w:val="2"/>
              </w:rPr>
            </w:pPr>
            <w:r>
              <w:rPr>
                <w:rFonts w:cstheme="majorHAnsi"/>
                <w:sz w:val="22"/>
                <w:szCs w:val="2"/>
              </w:rPr>
              <w:t>RV/LV</w:t>
            </w:r>
            <w:r w:rsidRPr="001027C6">
              <w:rPr>
                <w:rFonts w:cstheme="majorHAnsi"/>
                <w:sz w:val="22"/>
                <w:szCs w:val="2"/>
                <w:vertAlign w:val="subscript"/>
              </w:rPr>
              <w:t>enddiastolic</w:t>
            </w:r>
            <w:r>
              <w:rPr>
                <w:rFonts w:cstheme="majorHAnsi"/>
                <w:sz w:val="22"/>
                <w:szCs w:val="2"/>
              </w:rPr>
              <w:t>-Ratio, cm</w:t>
            </w:r>
          </w:p>
          <w:p w14:paraId="54516906" w14:textId="77777777" w:rsidR="00935329" w:rsidRPr="00ED6538" w:rsidRDefault="00935329" w:rsidP="00935329">
            <w:pPr>
              <w:pStyle w:val="Listenabsatz"/>
              <w:numPr>
                <w:ilvl w:val="0"/>
                <w:numId w:val="16"/>
              </w:numPr>
              <w:jc w:val="both"/>
              <w:rPr>
                <w:rFonts w:cstheme="majorHAnsi"/>
                <w:sz w:val="22"/>
              </w:rPr>
            </w:pPr>
            <w:r w:rsidRPr="00ED6538">
              <w:rPr>
                <w:rFonts w:cstheme="majorHAnsi"/>
                <w:sz w:val="22"/>
              </w:rPr>
              <w:t>day 7</w:t>
            </w:r>
          </w:p>
          <w:p w14:paraId="6C41CD64" w14:textId="77777777" w:rsidR="00935329" w:rsidRPr="00ED6538" w:rsidRDefault="00935329" w:rsidP="00935329">
            <w:pPr>
              <w:pStyle w:val="Listenabsatz"/>
              <w:numPr>
                <w:ilvl w:val="0"/>
                <w:numId w:val="16"/>
              </w:numPr>
              <w:jc w:val="both"/>
              <w:rPr>
                <w:rFonts w:cstheme="majorHAnsi"/>
                <w:sz w:val="22"/>
              </w:rPr>
            </w:pPr>
            <w:r w:rsidRPr="00ED6538">
              <w:rPr>
                <w:rFonts w:cstheme="majorHAnsi"/>
                <w:sz w:val="22"/>
              </w:rPr>
              <w:t>day 28</w:t>
            </w:r>
          </w:p>
          <w:p w14:paraId="59840E66" w14:textId="1EAE6D27" w:rsidR="00935329" w:rsidRPr="00ED6538" w:rsidRDefault="00935329" w:rsidP="00935329">
            <w:pPr>
              <w:pStyle w:val="Listenabsatz"/>
              <w:numPr>
                <w:ilvl w:val="0"/>
                <w:numId w:val="16"/>
              </w:numPr>
              <w:jc w:val="both"/>
              <w:rPr>
                <w:rFonts w:cstheme="majorHAnsi"/>
                <w:sz w:val="22"/>
              </w:rPr>
            </w:pPr>
            <w:r w:rsidRPr="00ED6538">
              <w:rPr>
                <w:rFonts w:cstheme="majorHAnsi"/>
                <w:sz w:val="22"/>
              </w:rPr>
              <w:t xml:space="preserve">36 </w:t>
            </w:r>
            <w:r>
              <w:rPr>
                <w:rFonts w:cstheme="majorHAnsi"/>
                <w:sz w:val="22"/>
              </w:rPr>
              <w:t xml:space="preserve">weeks </w:t>
            </w:r>
            <w:r w:rsidR="006B0E8A">
              <w:rPr>
                <w:rFonts w:cstheme="majorHAnsi"/>
                <w:sz w:val="22"/>
              </w:rPr>
              <w:t>PMA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A26283" w14:textId="77777777" w:rsidR="00935329" w:rsidRPr="002F3EAD" w:rsidRDefault="00935329" w:rsidP="0093532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</w:p>
          <w:p w14:paraId="60AA1966" w14:textId="77777777" w:rsidR="00935329" w:rsidRDefault="00935329" w:rsidP="0093532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>
              <w:rPr>
                <w:rFonts w:asciiTheme="majorHAnsi" w:hAnsiTheme="majorHAnsi" w:cstheme="majorHAnsi"/>
                <w:i/>
                <w:iCs/>
              </w:rPr>
              <w:t>71</w:t>
            </w:r>
          </w:p>
          <w:p w14:paraId="789D47C6" w14:textId="77777777" w:rsidR="00935329" w:rsidRDefault="00935329" w:rsidP="0093532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>
              <w:rPr>
                <w:rFonts w:asciiTheme="majorHAnsi" w:hAnsiTheme="majorHAnsi" w:cstheme="majorHAnsi"/>
                <w:i/>
                <w:iCs/>
              </w:rPr>
              <w:t>54</w:t>
            </w:r>
          </w:p>
          <w:p w14:paraId="4B661908" w14:textId="44D78272" w:rsidR="00935329" w:rsidRDefault="00935329" w:rsidP="0093532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ajorHAnsi" w:hAnsiTheme="majorHAnsi" w:cstheme="majorHAnsi"/>
                <w:i/>
                <w:iCs/>
              </w:rPr>
              <w:t>4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D3DA86" w14:textId="7D373E83" w:rsidR="00935329" w:rsidRDefault="00935329" w:rsidP="0093532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ABC8222" w14:textId="5D7E8410" w:rsidR="00935329" w:rsidRDefault="00935329" w:rsidP="0093532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80 </w:t>
            </w:r>
            <w:r w:rsidR="00216F1C">
              <w:t>(</w:t>
            </w:r>
            <w:r w:rsidR="00462659">
              <w:t>0.</w:t>
            </w:r>
            <w:r w:rsidR="00CF0518">
              <w:t>17)</w:t>
            </w:r>
          </w:p>
          <w:p w14:paraId="2A382CC2" w14:textId="0FE44A10" w:rsidR="00935329" w:rsidRDefault="00935329" w:rsidP="0093532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0 (</w:t>
            </w:r>
            <w:r w:rsidR="00462659">
              <w:t>0.</w:t>
            </w:r>
            <w:r w:rsidR="003A3434">
              <w:t>12</w:t>
            </w:r>
            <w:r>
              <w:t>)</w:t>
            </w:r>
          </w:p>
          <w:p w14:paraId="3A294DCD" w14:textId="5E1B1BB4" w:rsidR="00935329" w:rsidRPr="001B49CB" w:rsidRDefault="00935329" w:rsidP="0093532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5 (</w:t>
            </w:r>
            <w:r w:rsidR="00462659">
              <w:t>0.1</w:t>
            </w:r>
            <w:r w:rsidR="003A3434">
              <w:t>5</w:t>
            </w:r>
            <w: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2B51FC9" w14:textId="77777777" w:rsidR="00935329" w:rsidRDefault="00935329" w:rsidP="00935329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0C11A79" w14:textId="17A60227" w:rsidR="00935329" w:rsidRDefault="00935329" w:rsidP="00935329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1 (</w:t>
            </w:r>
            <w:r w:rsidR="00D47D4C">
              <w:t>0.22</w:t>
            </w:r>
            <w:r>
              <w:t>)</w:t>
            </w:r>
          </w:p>
          <w:p w14:paraId="130131DA" w14:textId="7A7C7061" w:rsidR="00935329" w:rsidRDefault="00935329" w:rsidP="00935329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1 (</w:t>
            </w:r>
            <w:r w:rsidR="00462659">
              <w:t>0.18</w:t>
            </w:r>
            <w:r>
              <w:t>)</w:t>
            </w:r>
          </w:p>
          <w:p w14:paraId="5D9A76C8" w14:textId="1A07E2D3" w:rsidR="00935329" w:rsidRPr="001B49CB" w:rsidRDefault="00935329" w:rsidP="00935329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9 (</w:t>
            </w:r>
            <w:r w:rsidR="00462659">
              <w:t>0.09</w:t>
            </w:r>
            <w:r>
              <w:t>)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BE015" w14:textId="77777777" w:rsidR="00935329" w:rsidRDefault="00935329" w:rsidP="00935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2E8D7F9" w14:textId="249A8375" w:rsidR="00935329" w:rsidRDefault="00935329" w:rsidP="00935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0 (</w:t>
            </w:r>
            <w:r w:rsidR="00B25AD2">
              <w:t>0.15</w:t>
            </w:r>
            <w:r>
              <w:t>)</w:t>
            </w:r>
          </w:p>
          <w:p w14:paraId="2128AAB2" w14:textId="39DD1A18" w:rsidR="00935329" w:rsidRDefault="00935329" w:rsidP="00935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9 (</w:t>
            </w:r>
            <w:r w:rsidR="00B25AD2">
              <w:t>0.09</w:t>
            </w:r>
            <w:r>
              <w:t>)</w:t>
            </w:r>
          </w:p>
          <w:p w14:paraId="64DCFD44" w14:textId="6787F336" w:rsidR="00935329" w:rsidRPr="001B49CB" w:rsidRDefault="00935329" w:rsidP="00935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4 (</w:t>
            </w:r>
            <w:r w:rsidR="008901FE">
              <w:t>0.16</w:t>
            </w:r>
            <w:r>
              <w:t>)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74B312" w14:textId="77777777" w:rsidR="00935329" w:rsidRDefault="00935329" w:rsidP="00935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E25455E" w14:textId="116F790F" w:rsidR="00935329" w:rsidRPr="009A1BB0" w:rsidRDefault="00935329" w:rsidP="00935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1BB0">
              <w:t>0.076</w:t>
            </w:r>
          </w:p>
          <w:p w14:paraId="79FB29FE" w14:textId="32EDB3D0" w:rsidR="00935329" w:rsidRDefault="00935329" w:rsidP="00935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14</w:t>
            </w:r>
          </w:p>
          <w:p w14:paraId="6658A8A5" w14:textId="7CCF498F" w:rsidR="00935329" w:rsidRPr="001B49CB" w:rsidRDefault="00935329" w:rsidP="00935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45</w:t>
            </w:r>
          </w:p>
        </w:tc>
      </w:tr>
      <w:tr w:rsidR="00935329" w:rsidRPr="001B49CB" w14:paraId="020CCCB3" w14:textId="77777777" w:rsidTr="00550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9D1007F" w14:textId="4166B667" w:rsidR="00935329" w:rsidRDefault="00935329" w:rsidP="00935329">
            <w:pPr>
              <w:jc w:val="left"/>
            </w:pPr>
            <w:r w:rsidRPr="00700873">
              <w:rPr>
                <w:rFonts w:cstheme="majorHAnsi"/>
                <w:b/>
                <w:bCs/>
                <w:szCs w:val="2"/>
              </w:rPr>
              <w:t>Systolic RV/LV Function</w:t>
            </w:r>
          </w:p>
        </w:tc>
      </w:tr>
      <w:tr w:rsidR="00261350" w:rsidRPr="001B49CB" w14:paraId="3AA03D4D" w14:textId="77777777" w:rsidTr="00930E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tcBorders>
              <w:bottom w:val="single" w:sz="4" w:space="0" w:color="auto"/>
            </w:tcBorders>
          </w:tcPr>
          <w:p w14:paraId="1D55614E" w14:textId="77777777" w:rsidR="00261350" w:rsidRDefault="00261350" w:rsidP="00261350">
            <w:pPr>
              <w:jc w:val="both"/>
              <w:rPr>
                <w:rFonts w:cstheme="majorHAnsi"/>
                <w:i w:val="0"/>
                <w:iCs w:val="0"/>
                <w:szCs w:val="2"/>
              </w:rPr>
            </w:pPr>
            <w:r w:rsidRPr="00343596">
              <w:rPr>
                <w:rFonts w:cstheme="majorHAnsi"/>
                <w:sz w:val="22"/>
                <w:szCs w:val="2"/>
              </w:rPr>
              <w:t>TAPSE,</w:t>
            </w:r>
            <w:r>
              <w:rPr>
                <w:rFonts w:cstheme="majorHAnsi"/>
                <w:sz w:val="22"/>
                <w:szCs w:val="2"/>
              </w:rPr>
              <w:t xml:space="preserve"> cm</w:t>
            </w:r>
          </w:p>
          <w:p w14:paraId="6F82A11C" w14:textId="617AC7EE" w:rsidR="00261350" w:rsidRPr="007D2345" w:rsidRDefault="00261350" w:rsidP="00261350">
            <w:pPr>
              <w:pStyle w:val="Listenabsatz"/>
              <w:numPr>
                <w:ilvl w:val="0"/>
                <w:numId w:val="19"/>
              </w:numPr>
              <w:jc w:val="both"/>
              <w:rPr>
                <w:rFonts w:cstheme="majorHAnsi"/>
                <w:sz w:val="22"/>
              </w:rPr>
            </w:pPr>
            <w:r w:rsidRPr="007D2345">
              <w:rPr>
                <w:rFonts w:cstheme="majorHAnsi"/>
                <w:sz w:val="22"/>
              </w:rPr>
              <w:t>day 7</w:t>
            </w:r>
            <w:r w:rsidR="005E0041">
              <w:rPr>
                <w:rFonts w:cstheme="majorHAnsi"/>
                <w:sz w:val="22"/>
              </w:rPr>
              <w:t>*</w:t>
            </w:r>
          </w:p>
          <w:p w14:paraId="35ED3024" w14:textId="77777777" w:rsidR="00261350" w:rsidRPr="007D2345" w:rsidRDefault="00261350" w:rsidP="00261350">
            <w:pPr>
              <w:pStyle w:val="Listenabsatz"/>
              <w:numPr>
                <w:ilvl w:val="0"/>
                <w:numId w:val="19"/>
              </w:numPr>
              <w:jc w:val="both"/>
              <w:rPr>
                <w:rFonts w:cstheme="majorHAnsi"/>
                <w:sz w:val="22"/>
              </w:rPr>
            </w:pPr>
            <w:r w:rsidRPr="007D2345">
              <w:rPr>
                <w:rFonts w:cstheme="majorHAnsi"/>
                <w:sz w:val="22"/>
              </w:rPr>
              <w:t>day 28</w:t>
            </w:r>
          </w:p>
          <w:p w14:paraId="73A582DC" w14:textId="67F20F8F" w:rsidR="00261350" w:rsidRPr="007D2345" w:rsidRDefault="00261350" w:rsidP="00261350">
            <w:pPr>
              <w:pStyle w:val="Listenabsatz"/>
              <w:numPr>
                <w:ilvl w:val="0"/>
                <w:numId w:val="19"/>
              </w:numPr>
              <w:jc w:val="both"/>
              <w:rPr>
                <w:rFonts w:cstheme="majorHAnsi"/>
                <w:sz w:val="22"/>
              </w:rPr>
            </w:pPr>
            <w:r w:rsidRPr="007D2345">
              <w:rPr>
                <w:rFonts w:cstheme="majorHAnsi"/>
                <w:sz w:val="22"/>
              </w:rPr>
              <w:t xml:space="preserve">36 </w:t>
            </w:r>
            <w:r>
              <w:rPr>
                <w:rFonts w:cstheme="majorHAnsi"/>
                <w:sz w:val="22"/>
              </w:rPr>
              <w:t xml:space="preserve">weeks </w:t>
            </w:r>
            <w:r w:rsidR="006B0E8A">
              <w:rPr>
                <w:rFonts w:cstheme="majorHAnsi"/>
                <w:sz w:val="22"/>
              </w:rPr>
              <w:t>PMA</w:t>
            </w:r>
          </w:p>
        </w:tc>
        <w:tc>
          <w:tcPr>
            <w:tcW w:w="54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F2AEA3" w14:textId="77777777" w:rsidR="00261350" w:rsidRPr="002F3EAD" w:rsidRDefault="00261350" w:rsidP="00261350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</w:p>
          <w:p w14:paraId="7B228511" w14:textId="7B400E6B" w:rsidR="00261350" w:rsidRDefault="00966C22" w:rsidP="00261350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>
              <w:rPr>
                <w:rFonts w:asciiTheme="majorHAnsi" w:hAnsiTheme="majorHAnsi" w:cstheme="majorHAnsi"/>
                <w:i/>
                <w:iCs/>
              </w:rPr>
              <w:t>41</w:t>
            </w:r>
          </w:p>
          <w:p w14:paraId="7657E611" w14:textId="77777777" w:rsidR="00261350" w:rsidRDefault="00261350" w:rsidP="00261350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>
              <w:rPr>
                <w:rFonts w:asciiTheme="majorHAnsi" w:hAnsiTheme="majorHAnsi" w:cstheme="majorHAnsi"/>
                <w:i/>
                <w:iCs/>
              </w:rPr>
              <w:t>32</w:t>
            </w:r>
          </w:p>
          <w:p w14:paraId="4C1296C4" w14:textId="252214FC" w:rsidR="00261350" w:rsidRDefault="00261350" w:rsidP="00261350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ajorHAnsi" w:hAnsiTheme="majorHAnsi" w:cstheme="majorHAnsi"/>
                <w:i/>
                <w:iCs/>
              </w:rPr>
              <w:t>30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1F2844B5" w14:textId="2B328484" w:rsidR="00261350" w:rsidRDefault="00261350" w:rsidP="00261350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103B956" w14:textId="29398EAC" w:rsidR="00261350" w:rsidRDefault="00261350" w:rsidP="00261350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</w:t>
            </w:r>
            <w:r w:rsidR="00D13AB2">
              <w:t>1</w:t>
            </w:r>
            <w:r>
              <w:t xml:space="preserve"> (</w:t>
            </w:r>
            <w:r w:rsidR="001F4E3D">
              <w:t>0.</w:t>
            </w:r>
            <w:r w:rsidR="00D13AB2">
              <w:t>39/0.60</w:t>
            </w:r>
            <w:r>
              <w:t>)</w:t>
            </w:r>
          </w:p>
          <w:p w14:paraId="268BD1BA" w14:textId="3B94B8E0" w:rsidR="00261350" w:rsidRDefault="00261350" w:rsidP="00261350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8 (0.</w:t>
            </w:r>
            <w:r w:rsidR="001F4E3D">
              <w:t>11</w:t>
            </w:r>
            <w:r>
              <w:t>)</w:t>
            </w:r>
          </w:p>
          <w:p w14:paraId="2F9A2490" w14:textId="793E52E4" w:rsidR="00261350" w:rsidRPr="001B49CB" w:rsidRDefault="00261350" w:rsidP="00261350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6 (0.</w:t>
            </w:r>
            <w:r w:rsidR="0063777E">
              <w:t>14</w:t>
            </w:r>
            <w: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E529442" w14:textId="77777777" w:rsidR="00261350" w:rsidRDefault="00261350" w:rsidP="00261350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6434D54" w14:textId="1A33B0C4" w:rsidR="00261350" w:rsidRDefault="00261350" w:rsidP="00261350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144505">
              <w:t>38</w:t>
            </w:r>
            <w:r>
              <w:t xml:space="preserve"> (0</w:t>
            </w:r>
            <w:r w:rsidR="00FF271C">
              <w:t>.</w:t>
            </w:r>
            <w:r w:rsidR="000B006D">
              <w:t>3</w:t>
            </w:r>
            <w:r w:rsidR="00144505">
              <w:t>3</w:t>
            </w:r>
            <w:r w:rsidR="000B006D">
              <w:t>/0.</w:t>
            </w:r>
            <w:r w:rsidR="00144505">
              <w:t>47</w:t>
            </w:r>
            <w:r>
              <w:t>)</w:t>
            </w:r>
          </w:p>
          <w:p w14:paraId="17919AC5" w14:textId="3CB2BA5C" w:rsidR="00261350" w:rsidRDefault="00261350" w:rsidP="00261350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2 (0.</w:t>
            </w:r>
            <w:r w:rsidR="00FF271C">
              <w:t>11)</w:t>
            </w:r>
          </w:p>
          <w:p w14:paraId="47797EDB" w14:textId="0333B913" w:rsidR="00261350" w:rsidRPr="001B49CB" w:rsidRDefault="00261350" w:rsidP="00261350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 (0.</w:t>
            </w:r>
            <w:r w:rsidR="00F75921">
              <w:t>16)</w:t>
            </w:r>
          </w:p>
        </w:tc>
        <w:tc>
          <w:tcPr>
            <w:tcW w:w="1896" w:type="dxa"/>
            <w:tcBorders>
              <w:bottom w:val="single" w:sz="4" w:space="0" w:color="auto"/>
              <w:right w:val="single" w:sz="4" w:space="0" w:color="auto"/>
            </w:tcBorders>
          </w:tcPr>
          <w:p w14:paraId="40A50DEA" w14:textId="77777777" w:rsidR="00261350" w:rsidRDefault="00261350" w:rsidP="00261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6E6547C" w14:textId="16B7DEAD" w:rsidR="00261350" w:rsidRDefault="00261350" w:rsidP="00261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</w:t>
            </w:r>
            <w:r w:rsidR="00352717">
              <w:t>2</w:t>
            </w:r>
            <w:r>
              <w:t xml:space="preserve"> (0.</w:t>
            </w:r>
            <w:r w:rsidR="00352717">
              <w:t>46/0.61</w:t>
            </w:r>
            <w:r>
              <w:t>)</w:t>
            </w:r>
          </w:p>
          <w:p w14:paraId="27530BE4" w14:textId="1D2E783F" w:rsidR="00261350" w:rsidRDefault="00261350" w:rsidP="00261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2 (0.</w:t>
            </w:r>
            <w:r w:rsidR="00F75921">
              <w:t>09</w:t>
            </w:r>
            <w:r>
              <w:t>)</w:t>
            </w:r>
          </w:p>
          <w:p w14:paraId="1351554F" w14:textId="0D9AEF03" w:rsidR="00261350" w:rsidRPr="001B49CB" w:rsidRDefault="00261350" w:rsidP="00261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5 (0.</w:t>
            </w:r>
            <w:r w:rsidR="009D33CA">
              <w:t>13</w:t>
            </w:r>
            <w:r>
              <w:t>)</w:t>
            </w:r>
          </w:p>
        </w:tc>
        <w:tc>
          <w:tcPr>
            <w:tcW w:w="1222" w:type="dxa"/>
            <w:tcBorders>
              <w:left w:val="single" w:sz="4" w:space="0" w:color="auto"/>
              <w:bottom w:val="single" w:sz="4" w:space="0" w:color="auto"/>
            </w:tcBorders>
          </w:tcPr>
          <w:p w14:paraId="471DBC21" w14:textId="77777777" w:rsidR="00261350" w:rsidRDefault="00261350" w:rsidP="00261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00A14D9" w14:textId="6D503754" w:rsidR="00261350" w:rsidRPr="002E76CB" w:rsidRDefault="00261350" w:rsidP="00261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E76CB">
              <w:rPr>
                <w:b/>
                <w:bCs/>
              </w:rPr>
              <w:t>0.00</w:t>
            </w:r>
            <w:r>
              <w:rPr>
                <w:b/>
                <w:bCs/>
              </w:rPr>
              <w:t>6</w:t>
            </w:r>
          </w:p>
          <w:p w14:paraId="76757487" w14:textId="7CD96C8F" w:rsidR="00261350" w:rsidRPr="002E76CB" w:rsidRDefault="00261350" w:rsidP="00261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E76CB">
              <w:rPr>
                <w:b/>
                <w:bCs/>
              </w:rPr>
              <w:t>0.03</w:t>
            </w:r>
            <w:r>
              <w:rPr>
                <w:b/>
                <w:bCs/>
              </w:rPr>
              <w:t>4</w:t>
            </w:r>
          </w:p>
          <w:p w14:paraId="32427571" w14:textId="31B308ED" w:rsidR="00261350" w:rsidRPr="001B49CB" w:rsidRDefault="00261350" w:rsidP="00261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97</w:t>
            </w:r>
          </w:p>
        </w:tc>
      </w:tr>
      <w:tr w:rsidR="00261350" w:rsidRPr="001B49CB" w14:paraId="539A1E1A" w14:textId="77777777" w:rsidTr="00930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tcBorders>
              <w:bottom w:val="single" w:sz="4" w:space="0" w:color="auto"/>
            </w:tcBorders>
          </w:tcPr>
          <w:p w14:paraId="6622E7E8" w14:textId="05EAF22D" w:rsidR="00261350" w:rsidRDefault="00261350" w:rsidP="00261350">
            <w:pPr>
              <w:jc w:val="both"/>
              <w:rPr>
                <w:rFonts w:cstheme="majorHAnsi"/>
                <w:i w:val="0"/>
                <w:iCs w:val="0"/>
                <w:szCs w:val="2"/>
              </w:rPr>
            </w:pPr>
            <w:r>
              <w:rPr>
                <w:rFonts w:cstheme="majorHAnsi"/>
                <w:sz w:val="22"/>
                <w:szCs w:val="2"/>
              </w:rPr>
              <w:t>LVEF</w:t>
            </w:r>
            <w:r w:rsidRPr="00343596">
              <w:rPr>
                <w:rFonts w:cstheme="majorHAnsi"/>
                <w:sz w:val="22"/>
                <w:szCs w:val="2"/>
              </w:rPr>
              <w:t>, % (Teich</w:t>
            </w:r>
            <w:r>
              <w:rPr>
                <w:rFonts w:cstheme="majorHAnsi"/>
                <w:sz w:val="22"/>
                <w:szCs w:val="2"/>
              </w:rPr>
              <w:t>holtz</w:t>
            </w:r>
            <w:r w:rsidRPr="00343596">
              <w:rPr>
                <w:rFonts w:cstheme="majorHAnsi"/>
                <w:sz w:val="22"/>
                <w:szCs w:val="2"/>
              </w:rPr>
              <w:t>)</w:t>
            </w:r>
          </w:p>
          <w:p w14:paraId="6427ACEF" w14:textId="77777777" w:rsidR="00261350" w:rsidRPr="007D2345" w:rsidRDefault="00261350" w:rsidP="00261350">
            <w:pPr>
              <w:pStyle w:val="Listenabsatz"/>
              <w:numPr>
                <w:ilvl w:val="0"/>
                <w:numId w:val="20"/>
              </w:numPr>
              <w:jc w:val="both"/>
              <w:rPr>
                <w:rFonts w:cstheme="majorHAnsi"/>
                <w:sz w:val="22"/>
              </w:rPr>
            </w:pPr>
            <w:r w:rsidRPr="007D2345">
              <w:rPr>
                <w:rFonts w:cstheme="majorHAnsi"/>
                <w:sz w:val="22"/>
              </w:rPr>
              <w:t>day 7</w:t>
            </w:r>
          </w:p>
          <w:p w14:paraId="6092ACA0" w14:textId="77777777" w:rsidR="00261350" w:rsidRPr="007D2345" w:rsidRDefault="00261350" w:rsidP="00261350">
            <w:pPr>
              <w:pStyle w:val="Listenabsatz"/>
              <w:numPr>
                <w:ilvl w:val="0"/>
                <w:numId w:val="20"/>
              </w:numPr>
              <w:jc w:val="both"/>
              <w:rPr>
                <w:rFonts w:cstheme="majorHAnsi"/>
                <w:sz w:val="22"/>
              </w:rPr>
            </w:pPr>
            <w:r w:rsidRPr="007D2345">
              <w:rPr>
                <w:rFonts w:cstheme="majorHAnsi"/>
                <w:sz w:val="22"/>
              </w:rPr>
              <w:t>day 28</w:t>
            </w:r>
          </w:p>
          <w:p w14:paraId="305C973A" w14:textId="50C66713" w:rsidR="00261350" w:rsidRPr="007D2345" w:rsidRDefault="00261350" w:rsidP="00261350">
            <w:pPr>
              <w:pStyle w:val="Listenabsatz"/>
              <w:numPr>
                <w:ilvl w:val="0"/>
                <w:numId w:val="20"/>
              </w:numPr>
              <w:jc w:val="both"/>
              <w:rPr>
                <w:rFonts w:cstheme="majorHAnsi"/>
                <w:sz w:val="22"/>
              </w:rPr>
            </w:pPr>
            <w:r w:rsidRPr="007D2345">
              <w:rPr>
                <w:rFonts w:cstheme="majorHAnsi"/>
                <w:sz w:val="22"/>
              </w:rPr>
              <w:t xml:space="preserve">36 </w:t>
            </w:r>
            <w:r>
              <w:rPr>
                <w:rFonts w:cstheme="majorHAnsi"/>
                <w:sz w:val="22"/>
              </w:rPr>
              <w:t xml:space="preserve">weeks </w:t>
            </w:r>
            <w:r w:rsidR="006B0E8A">
              <w:rPr>
                <w:rFonts w:cstheme="majorHAnsi"/>
                <w:sz w:val="22"/>
              </w:rPr>
              <w:t>PMA</w:t>
            </w:r>
          </w:p>
        </w:tc>
        <w:tc>
          <w:tcPr>
            <w:tcW w:w="54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8BD64C" w14:textId="77777777" w:rsidR="00261350" w:rsidRPr="002F3EAD" w:rsidRDefault="00261350" w:rsidP="00261350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</w:p>
          <w:p w14:paraId="3AA8F7C7" w14:textId="77777777" w:rsidR="00261350" w:rsidRDefault="00261350" w:rsidP="00261350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 w:rsidRPr="002F3EAD">
              <w:rPr>
                <w:rFonts w:asciiTheme="majorHAnsi" w:hAnsiTheme="majorHAnsi" w:cstheme="majorHAnsi"/>
                <w:i/>
                <w:iCs/>
              </w:rPr>
              <w:t>37</w:t>
            </w:r>
          </w:p>
          <w:p w14:paraId="7F3662C8" w14:textId="77777777" w:rsidR="00261350" w:rsidRDefault="00261350" w:rsidP="00261350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>
              <w:rPr>
                <w:rFonts w:asciiTheme="majorHAnsi" w:hAnsiTheme="majorHAnsi" w:cstheme="majorHAnsi"/>
                <w:i/>
                <w:iCs/>
              </w:rPr>
              <w:t>22</w:t>
            </w:r>
          </w:p>
          <w:p w14:paraId="32D0449D" w14:textId="64789C86" w:rsidR="00261350" w:rsidRDefault="00261350" w:rsidP="00261350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Theme="majorHAnsi" w:hAnsiTheme="majorHAnsi" w:cstheme="majorHAnsi"/>
                <w:i/>
                <w:iCs/>
              </w:rPr>
              <w:t>31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325CA2EC" w14:textId="7CC1D333" w:rsidR="00261350" w:rsidRDefault="00261350" w:rsidP="00261350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DD55C7C" w14:textId="403712D0" w:rsidR="00261350" w:rsidRDefault="00261350" w:rsidP="00261350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3.9 (</w:t>
            </w:r>
            <w:r w:rsidR="006A654E">
              <w:t>7.</w:t>
            </w:r>
            <w:r w:rsidR="00341E3A">
              <w:t>4</w:t>
            </w:r>
            <w:r>
              <w:t>)</w:t>
            </w:r>
          </w:p>
          <w:p w14:paraId="1C1EBA0E" w14:textId="509C3771" w:rsidR="00261350" w:rsidRDefault="00261350" w:rsidP="00261350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1.3 (</w:t>
            </w:r>
            <w:r w:rsidR="00341E3A">
              <w:t>7.1</w:t>
            </w:r>
            <w:r>
              <w:t>)</w:t>
            </w:r>
          </w:p>
          <w:p w14:paraId="6B226741" w14:textId="4FB33BE0" w:rsidR="00261350" w:rsidRPr="001B49CB" w:rsidRDefault="00261350" w:rsidP="00261350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9.6 (</w:t>
            </w:r>
            <w:r w:rsidR="00341E3A">
              <w:t>9.1</w:t>
            </w:r>
            <w: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B8829FD" w14:textId="77777777" w:rsidR="00261350" w:rsidRDefault="00261350" w:rsidP="00261350">
            <w:pPr>
              <w:ind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DA8E2BA" w14:textId="40C61717" w:rsidR="00261350" w:rsidRDefault="00261350" w:rsidP="00261350">
            <w:pPr>
              <w:ind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7.3</w:t>
            </w:r>
            <w:r w:rsidR="00A20859">
              <w:t xml:space="preserve"> (4.1</w:t>
            </w:r>
            <w:r>
              <w:t>)</w:t>
            </w:r>
          </w:p>
          <w:p w14:paraId="5CA2DFDD" w14:textId="5C823B1E" w:rsidR="00261350" w:rsidRDefault="00261350" w:rsidP="00261350">
            <w:pPr>
              <w:ind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9.5 (</w:t>
            </w:r>
            <w:r w:rsidR="00A20859">
              <w:t>8.8</w:t>
            </w:r>
            <w:r>
              <w:t>)</w:t>
            </w:r>
          </w:p>
          <w:p w14:paraId="21E02AFE" w14:textId="6A19B771" w:rsidR="00261350" w:rsidRPr="001B49CB" w:rsidRDefault="00261350" w:rsidP="00261350">
            <w:pPr>
              <w:ind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7.9 (</w:t>
            </w:r>
            <w:r w:rsidR="00A20859">
              <w:t>9.9</w:t>
            </w:r>
            <w:r>
              <w:t>)</w:t>
            </w:r>
          </w:p>
        </w:tc>
        <w:tc>
          <w:tcPr>
            <w:tcW w:w="1896" w:type="dxa"/>
            <w:tcBorders>
              <w:bottom w:val="single" w:sz="4" w:space="0" w:color="auto"/>
              <w:right w:val="single" w:sz="4" w:space="0" w:color="auto"/>
            </w:tcBorders>
          </w:tcPr>
          <w:p w14:paraId="2C772580" w14:textId="77777777" w:rsidR="00261350" w:rsidRDefault="00261350" w:rsidP="0026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070DFCC" w14:textId="64A5CA55" w:rsidR="00261350" w:rsidRDefault="00261350" w:rsidP="0026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2.9 (</w:t>
            </w:r>
            <w:r w:rsidR="00341E3A">
              <w:t>7.9</w:t>
            </w:r>
            <w:r>
              <w:t>)</w:t>
            </w:r>
          </w:p>
          <w:p w14:paraId="296EB9B6" w14:textId="769A33B2" w:rsidR="00261350" w:rsidRDefault="00261350" w:rsidP="0026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2 (</w:t>
            </w:r>
            <w:r w:rsidR="00341E3A">
              <w:t>6.6</w:t>
            </w:r>
            <w:r>
              <w:t>)</w:t>
            </w:r>
          </w:p>
          <w:p w14:paraId="73DFE4CC" w14:textId="05B30656" w:rsidR="00261350" w:rsidRPr="001B49CB" w:rsidRDefault="00261350" w:rsidP="0026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0 (</w:t>
            </w:r>
            <w:r w:rsidR="00341E3A">
              <w:t>8.9</w:t>
            </w:r>
            <w:r>
              <w:t>)</w:t>
            </w:r>
          </w:p>
        </w:tc>
        <w:tc>
          <w:tcPr>
            <w:tcW w:w="1222" w:type="dxa"/>
            <w:tcBorders>
              <w:left w:val="single" w:sz="4" w:space="0" w:color="auto"/>
              <w:bottom w:val="single" w:sz="4" w:space="0" w:color="auto"/>
            </w:tcBorders>
          </w:tcPr>
          <w:p w14:paraId="43B5BD33" w14:textId="77777777" w:rsidR="00261350" w:rsidRDefault="00261350" w:rsidP="0026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58FE2B6" w14:textId="50FE4340" w:rsidR="00261350" w:rsidRPr="00BF5898" w:rsidRDefault="00261350" w:rsidP="0026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5898">
              <w:t>0.082</w:t>
            </w:r>
          </w:p>
          <w:p w14:paraId="76C0EDA6" w14:textId="339D23B2" w:rsidR="00261350" w:rsidRDefault="00261350" w:rsidP="0026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93</w:t>
            </w:r>
          </w:p>
          <w:p w14:paraId="6F59658F" w14:textId="4D79446C" w:rsidR="00261350" w:rsidRPr="001B49CB" w:rsidRDefault="00261350" w:rsidP="00261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42</w:t>
            </w:r>
          </w:p>
        </w:tc>
      </w:tr>
      <w:tr w:rsidR="00261350" w:rsidRPr="001B49CB" w14:paraId="62EDD50B" w14:textId="77777777" w:rsidTr="003525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6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85368F1" w14:textId="05380B25" w:rsidR="00261350" w:rsidRDefault="00261350" w:rsidP="00261350">
            <w:pPr>
              <w:jc w:val="left"/>
            </w:pPr>
            <w:r w:rsidRPr="00F81572">
              <w:rPr>
                <w:rFonts w:cstheme="majorHAnsi"/>
                <w:b/>
                <w:bCs/>
                <w:szCs w:val="2"/>
              </w:rPr>
              <w:t>PW-Doppler Measurements</w:t>
            </w:r>
          </w:p>
        </w:tc>
      </w:tr>
      <w:tr w:rsidR="00EB7569" w:rsidRPr="001B49CB" w14:paraId="7B78E301" w14:textId="77777777" w:rsidTr="00930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tcBorders>
              <w:top w:val="single" w:sz="4" w:space="0" w:color="auto"/>
            </w:tcBorders>
          </w:tcPr>
          <w:p w14:paraId="388881E4" w14:textId="77777777" w:rsidR="00EB7569" w:rsidRPr="006A426A" w:rsidRDefault="00EB7569" w:rsidP="00EB7569">
            <w:pPr>
              <w:jc w:val="both"/>
              <w:rPr>
                <w:rFonts w:cstheme="majorHAnsi"/>
                <w:i w:val="0"/>
                <w:iCs w:val="0"/>
                <w:sz w:val="22"/>
              </w:rPr>
            </w:pPr>
            <w:r w:rsidRPr="006A426A">
              <w:rPr>
                <w:rFonts w:cstheme="majorHAnsi"/>
                <w:sz w:val="22"/>
              </w:rPr>
              <w:t>E/A-Wave TV</w:t>
            </w:r>
          </w:p>
          <w:p w14:paraId="6AC5434A" w14:textId="77777777" w:rsidR="00EB7569" w:rsidRPr="006A426A" w:rsidRDefault="00EB7569" w:rsidP="00EB7569">
            <w:pPr>
              <w:pStyle w:val="Listenabsatz"/>
              <w:numPr>
                <w:ilvl w:val="0"/>
                <w:numId w:val="21"/>
              </w:numPr>
              <w:jc w:val="both"/>
              <w:rPr>
                <w:rFonts w:cstheme="majorHAnsi"/>
                <w:sz w:val="22"/>
              </w:rPr>
            </w:pPr>
            <w:r w:rsidRPr="006A426A">
              <w:rPr>
                <w:rFonts w:cstheme="majorHAnsi"/>
                <w:sz w:val="22"/>
              </w:rPr>
              <w:t>day 7</w:t>
            </w:r>
          </w:p>
          <w:p w14:paraId="469F9CA3" w14:textId="77777777" w:rsidR="00EB7569" w:rsidRPr="006A426A" w:rsidRDefault="00EB7569" w:rsidP="00EB7569">
            <w:pPr>
              <w:pStyle w:val="Listenabsatz"/>
              <w:numPr>
                <w:ilvl w:val="0"/>
                <w:numId w:val="21"/>
              </w:numPr>
              <w:jc w:val="both"/>
              <w:rPr>
                <w:rFonts w:cstheme="majorHAnsi"/>
                <w:sz w:val="22"/>
              </w:rPr>
            </w:pPr>
            <w:r w:rsidRPr="006A426A">
              <w:rPr>
                <w:rFonts w:cstheme="majorHAnsi"/>
                <w:sz w:val="22"/>
              </w:rPr>
              <w:t>day 28</w:t>
            </w:r>
          </w:p>
          <w:p w14:paraId="038AEDD3" w14:textId="4E27E55D" w:rsidR="00EB7569" w:rsidRPr="006A426A" w:rsidRDefault="00EB7569" w:rsidP="00EB7569">
            <w:pPr>
              <w:pStyle w:val="Listenabsatz"/>
              <w:numPr>
                <w:ilvl w:val="0"/>
                <w:numId w:val="21"/>
              </w:numPr>
              <w:jc w:val="both"/>
              <w:rPr>
                <w:rFonts w:cstheme="majorHAnsi"/>
                <w:sz w:val="22"/>
              </w:rPr>
            </w:pPr>
            <w:r w:rsidRPr="006A426A">
              <w:rPr>
                <w:rFonts w:cstheme="majorHAnsi"/>
                <w:sz w:val="22"/>
              </w:rPr>
              <w:t xml:space="preserve">36 </w:t>
            </w:r>
            <w:r>
              <w:rPr>
                <w:rFonts w:cstheme="majorHAnsi"/>
                <w:sz w:val="22"/>
              </w:rPr>
              <w:t xml:space="preserve">weeks </w:t>
            </w:r>
            <w:r w:rsidR="006B0E8A">
              <w:rPr>
                <w:rFonts w:cstheme="majorHAnsi"/>
                <w:sz w:val="22"/>
              </w:rPr>
              <w:t>PMA</w:t>
            </w:r>
          </w:p>
        </w:tc>
        <w:tc>
          <w:tcPr>
            <w:tcW w:w="54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2E09D99" w14:textId="77777777" w:rsidR="00EB7569" w:rsidRPr="002F3EAD" w:rsidRDefault="00EB7569" w:rsidP="00EB7569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</w:p>
          <w:p w14:paraId="1E0AB081" w14:textId="77777777" w:rsidR="00EB7569" w:rsidRDefault="00EB7569" w:rsidP="00EB7569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 w:rsidRPr="002F3EAD">
              <w:rPr>
                <w:rFonts w:asciiTheme="majorHAnsi" w:hAnsiTheme="majorHAnsi" w:cstheme="majorHAnsi"/>
                <w:i/>
                <w:iCs/>
              </w:rPr>
              <w:t>61</w:t>
            </w:r>
          </w:p>
          <w:p w14:paraId="1B220800" w14:textId="77777777" w:rsidR="00EB7569" w:rsidRDefault="00EB7569" w:rsidP="00EB7569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>
              <w:rPr>
                <w:rFonts w:asciiTheme="majorHAnsi" w:hAnsiTheme="majorHAnsi" w:cstheme="majorHAnsi"/>
                <w:i/>
                <w:iCs/>
              </w:rPr>
              <w:t>32</w:t>
            </w:r>
          </w:p>
          <w:p w14:paraId="22466C0D" w14:textId="0399B841" w:rsidR="00EB7569" w:rsidRDefault="00EB7569" w:rsidP="00EB7569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Theme="majorHAnsi" w:hAnsiTheme="majorHAnsi" w:cstheme="majorHAnsi"/>
                <w:i/>
                <w:iCs/>
              </w:rPr>
              <w:t>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06F7D5A8" w14:textId="4F559BCA" w:rsidR="00EB7569" w:rsidRDefault="00EB7569" w:rsidP="00EB7569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D4C7191" w14:textId="29FA395D" w:rsidR="00EB7569" w:rsidRDefault="00EB7569" w:rsidP="00EB7569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9 (0</w:t>
            </w:r>
            <w:r w:rsidR="00C440C2">
              <w:t>.12</w:t>
            </w:r>
            <w:r>
              <w:t>)</w:t>
            </w:r>
          </w:p>
          <w:p w14:paraId="3DA8F6C2" w14:textId="05973BAF" w:rsidR="00EB7569" w:rsidRDefault="00EB7569" w:rsidP="00EB7569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8 (0.</w:t>
            </w:r>
            <w:r w:rsidR="00C440C2">
              <w:t>14</w:t>
            </w:r>
            <w:r>
              <w:t>)</w:t>
            </w:r>
          </w:p>
          <w:p w14:paraId="03D26B35" w14:textId="6B37D2E3" w:rsidR="00EB7569" w:rsidRPr="001B49CB" w:rsidRDefault="00EB7569" w:rsidP="00EB7569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9 (0.</w:t>
            </w:r>
            <w:r w:rsidR="00C440C2">
              <w:t>26</w:t>
            </w:r>
            <w: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7AF36A7" w14:textId="77777777" w:rsidR="00EB7569" w:rsidRDefault="00EB7569" w:rsidP="00EB7569">
            <w:pPr>
              <w:ind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0B53F63" w14:textId="76306F3D" w:rsidR="00EB7569" w:rsidRDefault="00EB7569" w:rsidP="00EB7569">
            <w:pPr>
              <w:ind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0 (</w:t>
            </w:r>
            <w:r w:rsidR="006824E0">
              <w:t>0.13</w:t>
            </w:r>
            <w:r>
              <w:t>)</w:t>
            </w:r>
          </w:p>
          <w:p w14:paraId="2EAF7E64" w14:textId="01D531EC" w:rsidR="00EB7569" w:rsidRDefault="00EB7569" w:rsidP="00EB7569">
            <w:pPr>
              <w:ind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5 (0.</w:t>
            </w:r>
            <w:r w:rsidR="006824E0">
              <w:t>07</w:t>
            </w:r>
            <w:r>
              <w:t>)</w:t>
            </w:r>
          </w:p>
          <w:p w14:paraId="3A678288" w14:textId="45974060" w:rsidR="00EB7569" w:rsidRPr="001B49CB" w:rsidRDefault="00EB7569" w:rsidP="00EB7569">
            <w:pPr>
              <w:ind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3 (0.</w:t>
            </w:r>
            <w:r w:rsidR="006824E0">
              <w:t>12</w:t>
            </w:r>
            <w:r>
              <w:t>)</w:t>
            </w:r>
          </w:p>
        </w:tc>
        <w:tc>
          <w:tcPr>
            <w:tcW w:w="1896" w:type="dxa"/>
            <w:tcBorders>
              <w:top w:val="single" w:sz="4" w:space="0" w:color="auto"/>
              <w:right w:val="single" w:sz="4" w:space="0" w:color="auto"/>
            </w:tcBorders>
          </w:tcPr>
          <w:p w14:paraId="37A731EC" w14:textId="77777777" w:rsidR="00EB7569" w:rsidRPr="0001491A" w:rsidRDefault="00EB7569" w:rsidP="00EB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3D611FD" w14:textId="17F59D95" w:rsidR="00EB7569" w:rsidRPr="0001491A" w:rsidRDefault="00EB7569" w:rsidP="00EB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491A">
              <w:t>0.69 (0.</w:t>
            </w:r>
            <w:r w:rsidR="00A247E5">
              <w:t>12</w:t>
            </w:r>
            <w:r w:rsidRPr="0001491A">
              <w:t>)</w:t>
            </w:r>
          </w:p>
          <w:p w14:paraId="129442C5" w14:textId="687D1B69" w:rsidR="00EB7569" w:rsidRPr="0001491A" w:rsidRDefault="00EB7569" w:rsidP="00EB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9 (0.</w:t>
            </w:r>
            <w:r w:rsidR="00A247E5">
              <w:t>15</w:t>
            </w:r>
            <w:r>
              <w:t>)</w:t>
            </w:r>
          </w:p>
          <w:p w14:paraId="77242872" w14:textId="7D36D83C" w:rsidR="00EB7569" w:rsidRPr="0001491A" w:rsidRDefault="00EB7569" w:rsidP="00EB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1 (0.</w:t>
            </w:r>
            <w:r w:rsidR="00A247E5">
              <w:t>29</w:t>
            </w:r>
            <w:r>
              <w:t>)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</w:tcBorders>
          </w:tcPr>
          <w:p w14:paraId="6E9BF81B" w14:textId="77777777" w:rsidR="00EB7569" w:rsidRPr="00C35C84" w:rsidRDefault="00EB7569" w:rsidP="00EB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D305306" w14:textId="3CF8472F" w:rsidR="00EB7569" w:rsidRDefault="00EB7569" w:rsidP="00EB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C84">
              <w:t>0.</w:t>
            </w:r>
            <w:r>
              <w:t>756</w:t>
            </w:r>
          </w:p>
          <w:p w14:paraId="0A573A62" w14:textId="77777777" w:rsidR="00EB7569" w:rsidRPr="00E303A1" w:rsidRDefault="00EB7569" w:rsidP="00EB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03A1">
              <w:t>0.894</w:t>
            </w:r>
          </w:p>
          <w:p w14:paraId="287A6B73" w14:textId="5DCAA789" w:rsidR="00EB7569" w:rsidRPr="00E303A1" w:rsidRDefault="00EB7569" w:rsidP="00EB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77</w:t>
            </w:r>
          </w:p>
        </w:tc>
      </w:tr>
      <w:tr w:rsidR="00EB7569" w:rsidRPr="001B49CB" w14:paraId="4DEA8030" w14:textId="77777777" w:rsidTr="00930E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</w:tcPr>
          <w:p w14:paraId="6B14488C" w14:textId="77777777" w:rsidR="00EB7569" w:rsidRPr="006A426A" w:rsidRDefault="00EB7569" w:rsidP="00EB7569">
            <w:pPr>
              <w:jc w:val="both"/>
              <w:rPr>
                <w:rFonts w:cstheme="majorHAnsi"/>
                <w:i w:val="0"/>
                <w:iCs w:val="0"/>
                <w:sz w:val="22"/>
              </w:rPr>
            </w:pPr>
            <w:r w:rsidRPr="006A426A">
              <w:rPr>
                <w:rFonts w:cstheme="majorHAnsi"/>
                <w:sz w:val="22"/>
              </w:rPr>
              <w:t>E-Wave TV</w:t>
            </w:r>
          </w:p>
          <w:p w14:paraId="04301E32" w14:textId="77777777" w:rsidR="00EB7569" w:rsidRPr="006A426A" w:rsidRDefault="00EB7569" w:rsidP="00EB7569">
            <w:pPr>
              <w:pStyle w:val="Listenabsatz"/>
              <w:numPr>
                <w:ilvl w:val="0"/>
                <w:numId w:val="22"/>
              </w:numPr>
              <w:jc w:val="both"/>
              <w:rPr>
                <w:rFonts w:cstheme="majorHAnsi"/>
                <w:sz w:val="22"/>
              </w:rPr>
            </w:pPr>
            <w:r w:rsidRPr="006A426A">
              <w:rPr>
                <w:rFonts w:cstheme="majorHAnsi"/>
                <w:sz w:val="22"/>
              </w:rPr>
              <w:t>day 7</w:t>
            </w:r>
          </w:p>
          <w:p w14:paraId="4503170A" w14:textId="77777777" w:rsidR="00EB7569" w:rsidRPr="006A426A" w:rsidRDefault="00EB7569" w:rsidP="00EB7569">
            <w:pPr>
              <w:pStyle w:val="Listenabsatz"/>
              <w:numPr>
                <w:ilvl w:val="0"/>
                <w:numId w:val="22"/>
              </w:numPr>
              <w:jc w:val="both"/>
              <w:rPr>
                <w:rFonts w:cstheme="majorHAnsi"/>
                <w:sz w:val="22"/>
              </w:rPr>
            </w:pPr>
            <w:r w:rsidRPr="006A426A">
              <w:rPr>
                <w:rFonts w:cstheme="majorHAnsi"/>
                <w:sz w:val="22"/>
              </w:rPr>
              <w:t>day 28</w:t>
            </w:r>
          </w:p>
          <w:p w14:paraId="669A9287" w14:textId="0A8F0C62" w:rsidR="00EB7569" w:rsidRPr="006A426A" w:rsidRDefault="00EB7569" w:rsidP="00EB7569">
            <w:pPr>
              <w:pStyle w:val="Listenabsatz"/>
              <w:numPr>
                <w:ilvl w:val="0"/>
                <w:numId w:val="22"/>
              </w:numPr>
              <w:jc w:val="both"/>
              <w:rPr>
                <w:rFonts w:cstheme="majorHAnsi"/>
                <w:sz w:val="22"/>
              </w:rPr>
            </w:pPr>
            <w:r w:rsidRPr="006A426A">
              <w:rPr>
                <w:rFonts w:cstheme="majorHAnsi"/>
                <w:sz w:val="22"/>
              </w:rPr>
              <w:t xml:space="preserve">36 </w:t>
            </w:r>
            <w:r>
              <w:rPr>
                <w:rFonts w:cstheme="majorHAnsi"/>
                <w:sz w:val="22"/>
              </w:rPr>
              <w:t xml:space="preserve">weeks </w:t>
            </w:r>
            <w:r w:rsidR="006B0E8A">
              <w:rPr>
                <w:rFonts w:cstheme="majorHAnsi"/>
                <w:sz w:val="22"/>
              </w:rPr>
              <w:t>PMA</w:t>
            </w:r>
          </w:p>
        </w:tc>
        <w:tc>
          <w:tcPr>
            <w:tcW w:w="548" w:type="dxa"/>
            <w:tcBorders>
              <w:right w:val="single" w:sz="4" w:space="0" w:color="auto"/>
            </w:tcBorders>
            <w:shd w:val="clear" w:color="auto" w:fill="auto"/>
          </w:tcPr>
          <w:p w14:paraId="3B3E3755" w14:textId="77777777" w:rsidR="00EB7569" w:rsidRPr="002F3EAD" w:rsidRDefault="00EB7569" w:rsidP="00EB756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</w:p>
          <w:p w14:paraId="5CDD87AD" w14:textId="77777777" w:rsidR="00EB7569" w:rsidRDefault="00EB7569" w:rsidP="00EB756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 w:rsidRPr="002F3EAD">
              <w:rPr>
                <w:rFonts w:asciiTheme="majorHAnsi" w:hAnsiTheme="majorHAnsi" w:cstheme="majorHAnsi"/>
                <w:i/>
                <w:iCs/>
              </w:rPr>
              <w:t>61</w:t>
            </w:r>
          </w:p>
          <w:p w14:paraId="39AAE2D9" w14:textId="77777777" w:rsidR="00EB7569" w:rsidRDefault="00EB7569" w:rsidP="00EB756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>
              <w:rPr>
                <w:rFonts w:asciiTheme="majorHAnsi" w:hAnsiTheme="majorHAnsi" w:cstheme="majorHAnsi"/>
                <w:i/>
                <w:iCs/>
              </w:rPr>
              <w:t>32</w:t>
            </w:r>
          </w:p>
          <w:p w14:paraId="6D94EB88" w14:textId="6BCD60FE" w:rsidR="00EB7569" w:rsidRDefault="00EB7569" w:rsidP="00EB756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ajorHAnsi" w:hAnsiTheme="majorHAnsi" w:cstheme="majorHAnsi"/>
                <w:i/>
                <w:iCs/>
              </w:rPr>
              <w:t>31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64AB4B33" w14:textId="2CFFD4D6" w:rsidR="00EB7569" w:rsidRDefault="00EB7569" w:rsidP="00EB756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7F84719" w14:textId="4CF6A292" w:rsidR="00EB7569" w:rsidRDefault="00EB7569" w:rsidP="00EB756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.9 (</w:t>
            </w:r>
            <w:r w:rsidR="005D2327">
              <w:t>6.5</w:t>
            </w:r>
            <w:r>
              <w:t>)</w:t>
            </w:r>
          </w:p>
          <w:p w14:paraId="6ADDAC0A" w14:textId="6E77A37A" w:rsidR="00EB7569" w:rsidRDefault="00EB7569" w:rsidP="00EB756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.9 (</w:t>
            </w:r>
            <w:r w:rsidR="005D2327">
              <w:t>9.1</w:t>
            </w:r>
            <w:r>
              <w:t>)</w:t>
            </w:r>
          </w:p>
          <w:p w14:paraId="52F426D3" w14:textId="61717D7D" w:rsidR="00EB7569" w:rsidRPr="001B49CB" w:rsidRDefault="00EB7569" w:rsidP="00EB756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.6 (</w:t>
            </w:r>
            <w:r w:rsidR="005D2327">
              <w:t>10.8</w:t>
            </w:r>
            <w:r>
              <w:t>)</w:t>
            </w:r>
          </w:p>
        </w:tc>
        <w:tc>
          <w:tcPr>
            <w:tcW w:w="1843" w:type="dxa"/>
          </w:tcPr>
          <w:p w14:paraId="19F5F44A" w14:textId="77777777" w:rsidR="00EB7569" w:rsidRDefault="00EB7569" w:rsidP="00EB7569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0F26EF5" w14:textId="50D1CD9E" w:rsidR="00EB7569" w:rsidRDefault="00EB7569" w:rsidP="00EB7569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 (</w:t>
            </w:r>
            <w:r w:rsidR="000456F0">
              <w:t>4.9</w:t>
            </w:r>
            <w:r>
              <w:t>)</w:t>
            </w:r>
          </w:p>
          <w:p w14:paraId="1B3AF8EE" w14:textId="020E6151" w:rsidR="00EB7569" w:rsidRDefault="00EB7569" w:rsidP="00EB7569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.3 (</w:t>
            </w:r>
            <w:r w:rsidR="000456F0">
              <w:t>8.7</w:t>
            </w:r>
            <w:r>
              <w:t>)</w:t>
            </w:r>
          </w:p>
          <w:p w14:paraId="7B824810" w14:textId="36F41DCC" w:rsidR="00EB7569" w:rsidRPr="001B49CB" w:rsidRDefault="00EB7569" w:rsidP="00EB7569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.9 (</w:t>
            </w:r>
            <w:r w:rsidR="000456F0">
              <w:t>9.</w:t>
            </w:r>
            <w:r w:rsidR="005A2BDC">
              <w:t>6)</w:t>
            </w:r>
          </w:p>
        </w:tc>
        <w:tc>
          <w:tcPr>
            <w:tcW w:w="1896" w:type="dxa"/>
            <w:tcBorders>
              <w:right w:val="single" w:sz="4" w:space="0" w:color="auto"/>
            </w:tcBorders>
          </w:tcPr>
          <w:p w14:paraId="2CF6208B" w14:textId="77777777" w:rsidR="00EB7569" w:rsidRDefault="00EB7569" w:rsidP="00EB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787DC3E" w14:textId="59FE531C" w:rsidR="00EB7569" w:rsidRDefault="00EB7569" w:rsidP="00EB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.9 (</w:t>
            </w:r>
            <w:r w:rsidR="00932F37">
              <w:t>7.0</w:t>
            </w:r>
            <w:r>
              <w:t>)</w:t>
            </w:r>
          </w:p>
          <w:p w14:paraId="68C8F81B" w14:textId="7372C214" w:rsidR="00EB7569" w:rsidRDefault="00EB7569" w:rsidP="00EB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.5 (</w:t>
            </w:r>
            <w:r w:rsidR="00932F37">
              <w:t>10.0</w:t>
            </w:r>
            <w:r>
              <w:t>)</w:t>
            </w:r>
          </w:p>
          <w:p w14:paraId="680D2B29" w14:textId="48A2EA2F" w:rsidR="00EB7569" w:rsidRPr="001B49CB" w:rsidRDefault="00EB7569" w:rsidP="00EB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5.9 </w:t>
            </w:r>
            <w:r w:rsidR="00932F37">
              <w:t>(11.4)</w:t>
            </w:r>
          </w:p>
        </w:tc>
        <w:tc>
          <w:tcPr>
            <w:tcW w:w="1222" w:type="dxa"/>
            <w:tcBorders>
              <w:left w:val="single" w:sz="4" w:space="0" w:color="auto"/>
            </w:tcBorders>
          </w:tcPr>
          <w:p w14:paraId="51FDBCF3" w14:textId="77777777" w:rsidR="00EB7569" w:rsidRDefault="00EB7569" w:rsidP="00EB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A28EC2D" w14:textId="4AD29A05" w:rsidR="00EB7569" w:rsidRDefault="00EB7569" w:rsidP="00EB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19</w:t>
            </w:r>
          </w:p>
          <w:p w14:paraId="40FCA28F" w14:textId="77777777" w:rsidR="00EB7569" w:rsidRDefault="00EB7569" w:rsidP="00EB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56</w:t>
            </w:r>
          </w:p>
          <w:p w14:paraId="16F19B96" w14:textId="4979EAD0" w:rsidR="00EB7569" w:rsidRPr="001B49CB" w:rsidRDefault="00EB7569" w:rsidP="00EB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77</w:t>
            </w:r>
          </w:p>
        </w:tc>
      </w:tr>
      <w:tr w:rsidR="00EB7569" w:rsidRPr="001B49CB" w14:paraId="585DE477" w14:textId="77777777" w:rsidTr="00930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</w:tcPr>
          <w:p w14:paraId="1CB159B5" w14:textId="77777777" w:rsidR="00EB7569" w:rsidRPr="00F5789E" w:rsidRDefault="00EB7569" w:rsidP="00EB7569">
            <w:pPr>
              <w:jc w:val="both"/>
              <w:rPr>
                <w:rFonts w:cstheme="majorHAnsi"/>
                <w:i w:val="0"/>
                <w:iCs w:val="0"/>
                <w:sz w:val="22"/>
              </w:rPr>
            </w:pPr>
            <w:r w:rsidRPr="00F5789E">
              <w:rPr>
                <w:rFonts w:cstheme="majorHAnsi"/>
                <w:sz w:val="22"/>
              </w:rPr>
              <w:t>A-Wave TV</w:t>
            </w:r>
          </w:p>
          <w:p w14:paraId="5ACB247B" w14:textId="77777777" w:rsidR="00EB7569" w:rsidRPr="00F5789E" w:rsidRDefault="00EB7569" w:rsidP="00EB7569">
            <w:pPr>
              <w:pStyle w:val="Listenabsatz"/>
              <w:numPr>
                <w:ilvl w:val="0"/>
                <w:numId w:val="23"/>
              </w:numPr>
              <w:jc w:val="both"/>
              <w:rPr>
                <w:rFonts w:cstheme="majorHAnsi"/>
                <w:sz w:val="22"/>
              </w:rPr>
            </w:pPr>
            <w:r w:rsidRPr="00F5789E">
              <w:rPr>
                <w:rFonts w:cstheme="majorHAnsi"/>
                <w:sz w:val="22"/>
              </w:rPr>
              <w:t>day 7</w:t>
            </w:r>
          </w:p>
          <w:p w14:paraId="3E437792" w14:textId="77777777" w:rsidR="00EB7569" w:rsidRPr="00F5789E" w:rsidRDefault="00EB7569" w:rsidP="00EB7569">
            <w:pPr>
              <w:pStyle w:val="Listenabsatz"/>
              <w:numPr>
                <w:ilvl w:val="0"/>
                <w:numId w:val="23"/>
              </w:numPr>
              <w:jc w:val="both"/>
              <w:rPr>
                <w:rFonts w:cstheme="majorHAnsi"/>
                <w:sz w:val="22"/>
              </w:rPr>
            </w:pPr>
            <w:r w:rsidRPr="00F5789E">
              <w:rPr>
                <w:rFonts w:cstheme="majorHAnsi"/>
                <w:sz w:val="22"/>
              </w:rPr>
              <w:t>day 28</w:t>
            </w:r>
          </w:p>
          <w:p w14:paraId="7EE3C5FD" w14:textId="7DE5FDE6" w:rsidR="00EB7569" w:rsidRPr="00F5789E" w:rsidRDefault="00EB7569" w:rsidP="00EB7569">
            <w:pPr>
              <w:pStyle w:val="Listenabsatz"/>
              <w:numPr>
                <w:ilvl w:val="0"/>
                <w:numId w:val="23"/>
              </w:numPr>
              <w:jc w:val="both"/>
              <w:rPr>
                <w:rFonts w:cstheme="majorHAnsi"/>
                <w:i w:val="0"/>
                <w:iCs w:val="0"/>
                <w:sz w:val="22"/>
              </w:rPr>
            </w:pPr>
            <w:r w:rsidRPr="00F5789E">
              <w:rPr>
                <w:rFonts w:cstheme="majorHAnsi"/>
                <w:sz w:val="22"/>
              </w:rPr>
              <w:t xml:space="preserve">36 </w:t>
            </w:r>
            <w:r>
              <w:rPr>
                <w:rFonts w:cstheme="majorHAnsi"/>
                <w:sz w:val="22"/>
              </w:rPr>
              <w:t xml:space="preserve">weeks </w:t>
            </w:r>
            <w:r w:rsidR="006B0E8A">
              <w:rPr>
                <w:rFonts w:cstheme="majorHAnsi"/>
                <w:sz w:val="22"/>
              </w:rPr>
              <w:t>PMA</w:t>
            </w:r>
          </w:p>
        </w:tc>
        <w:tc>
          <w:tcPr>
            <w:tcW w:w="548" w:type="dxa"/>
            <w:tcBorders>
              <w:right w:val="single" w:sz="4" w:space="0" w:color="auto"/>
            </w:tcBorders>
            <w:shd w:val="clear" w:color="auto" w:fill="auto"/>
          </w:tcPr>
          <w:p w14:paraId="410ED906" w14:textId="77777777" w:rsidR="00EB7569" w:rsidRPr="002F3EAD" w:rsidRDefault="00EB7569" w:rsidP="00EB7569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</w:p>
          <w:p w14:paraId="71A8929E" w14:textId="77777777" w:rsidR="00EB7569" w:rsidRDefault="00EB7569" w:rsidP="00EB7569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 w:rsidRPr="002F3EAD">
              <w:rPr>
                <w:rFonts w:asciiTheme="majorHAnsi" w:hAnsiTheme="majorHAnsi" w:cstheme="majorHAnsi"/>
                <w:i/>
                <w:iCs/>
              </w:rPr>
              <w:t>61</w:t>
            </w:r>
          </w:p>
          <w:p w14:paraId="6B0DB6A0" w14:textId="77777777" w:rsidR="00EB7569" w:rsidRDefault="00EB7569" w:rsidP="00EB7569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>
              <w:rPr>
                <w:rFonts w:asciiTheme="majorHAnsi" w:hAnsiTheme="majorHAnsi" w:cstheme="majorHAnsi"/>
                <w:i/>
                <w:iCs/>
              </w:rPr>
              <w:t>32</w:t>
            </w:r>
          </w:p>
          <w:p w14:paraId="52836C6A" w14:textId="08240274" w:rsidR="00EB7569" w:rsidRDefault="00EB7569" w:rsidP="00EB7569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Theme="majorHAnsi" w:hAnsiTheme="majorHAnsi" w:cstheme="majorHAnsi"/>
                <w:i/>
                <w:iCs/>
              </w:rPr>
              <w:t>31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7600645A" w14:textId="16F86690" w:rsidR="00EB7569" w:rsidRDefault="00EB7569" w:rsidP="00EB7569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E9BD545" w14:textId="5FA7EA1A" w:rsidR="00EB7569" w:rsidRDefault="00EB7569" w:rsidP="00EB7569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.4 (</w:t>
            </w:r>
            <w:r w:rsidR="00740266">
              <w:t>12.6</w:t>
            </w:r>
            <w:r>
              <w:t>)</w:t>
            </w:r>
          </w:p>
          <w:p w14:paraId="5FF8E9C0" w14:textId="0DF7FE02" w:rsidR="00EB7569" w:rsidRDefault="00EB7569" w:rsidP="00EB7569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 (</w:t>
            </w:r>
            <w:r w:rsidR="00740266">
              <w:t>12.9</w:t>
            </w:r>
            <w:r>
              <w:t>)</w:t>
            </w:r>
          </w:p>
          <w:p w14:paraId="032F7C17" w14:textId="2399A8D8" w:rsidR="00EB7569" w:rsidRPr="001B49CB" w:rsidRDefault="00EB7569" w:rsidP="00EB7569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.5 (</w:t>
            </w:r>
            <w:r w:rsidR="00740266">
              <w:t>16.9</w:t>
            </w:r>
            <w:r>
              <w:t>)</w:t>
            </w:r>
          </w:p>
        </w:tc>
        <w:tc>
          <w:tcPr>
            <w:tcW w:w="1843" w:type="dxa"/>
          </w:tcPr>
          <w:p w14:paraId="32BF0DA6" w14:textId="77777777" w:rsidR="00EB7569" w:rsidRDefault="00EB7569" w:rsidP="00EB7569">
            <w:pPr>
              <w:ind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91702F3" w14:textId="7ED213A1" w:rsidR="00EB7569" w:rsidRDefault="00EB7569" w:rsidP="00EB7569">
            <w:pPr>
              <w:ind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.2 (</w:t>
            </w:r>
            <w:r w:rsidR="005A2BDC">
              <w:t>10.6</w:t>
            </w:r>
            <w:r>
              <w:t>)</w:t>
            </w:r>
          </w:p>
          <w:p w14:paraId="09B93527" w14:textId="72CE6EAC" w:rsidR="00EB7569" w:rsidRDefault="00EB7569" w:rsidP="00EB7569">
            <w:pPr>
              <w:ind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3.3 (</w:t>
            </w:r>
            <w:r w:rsidR="005A2BDC">
              <w:t>10.7</w:t>
            </w:r>
            <w:r>
              <w:t>)</w:t>
            </w:r>
          </w:p>
          <w:p w14:paraId="4FB83786" w14:textId="6D3BEEC4" w:rsidR="00EB7569" w:rsidRPr="001B49CB" w:rsidRDefault="00EB7569" w:rsidP="00EB7569">
            <w:pPr>
              <w:ind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2.1 (</w:t>
            </w:r>
            <w:r w:rsidR="005A2BDC">
              <w:t>14.8</w:t>
            </w:r>
            <w:r>
              <w:t>)</w:t>
            </w:r>
          </w:p>
        </w:tc>
        <w:tc>
          <w:tcPr>
            <w:tcW w:w="1896" w:type="dxa"/>
            <w:tcBorders>
              <w:right w:val="single" w:sz="4" w:space="0" w:color="auto"/>
            </w:tcBorders>
          </w:tcPr>
          <w:p w14:paraId="7BBAF675" w14:textId="77777777" w:rsidR="00EB7569" w:rsidRDefault="00EB7569" w:rsidP="00EB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614B147" w14:textId="67E01347" w:rsidR="00EB7569" w:rsidRDefault="00EB7569" w:rsidP="00EB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.5 (</w:t>
            </w:r>
            <w:r w:rsidR="009377E4">
              <w:t>13.2</w:t>
            </w:r>
            <w:r>
              <w:t>)</w:t>
            </w:r>
          </w:p>
          <w:p w14:paraId="37700555" w14:textId="01ED9CF2" w:rsidR="00EB7569" w:rsidRDefault="00EB7569" w:rsidP="00EB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6.8 (</w:t>
            </w:r>
            <w:r w:rsidR="009377E4">
              <w:t>13.4</w:t>
            </w:r>
            <w:r>
              <w:t>)</w:t>
            </w:r>
          </w:p>
          <w:p w14:paraId="53C29B42" w14:textId="6040CA74" w:rsidR="00EB7569" w:rsidRPr="001B49CB" w:rsidRDefault="00EB7569" w:rsidP="00EB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9.9 (</w:t>
            </w:r>
            <w:r w:rsidR="009377E4">
              <w:t>17.8</w:t>
            </w:r>
            <w:r>
              <w:t>)</w:t>
            </w:r>
          </w:p>
        </w:tc>
        <w:tc>
          <w:tcPr>
            <w:tcW w:w="1222" w:type="dxa"/>
            <w:tcBorders>
              <w:left w:val="single" w:sz="4" w:space="0" w:color="auto"/>
            </w:tcBorders>
          </w:tcPr>
          <w:p w14:paraId="79097355" w14:textId="77777777" w:rsidR="00EB7569" w:rsidRDefault="00EB7569" w:rsidP="00EB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2D2E1F0" w14:textId="4826AE7A" w:rsidR="00EB7569" w:rsidRDefault="00EB7569" w:rsidP="00EB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69</w:t>
            </w:r>
          </w:p>
          <w:p w14:paraId="0A894467" w14:textId="3AFD65F3" w:rsidR="00EB7569" w:rsidRDefault="00EB7569" w:rsidP="00EB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61</w:t>
            </w:r>
          </w:p>
          <w:p w14:paraId="7E1074CD" w14:textId="6769AD05" w:rsidR="00EB7569" w:rsidRPr="001B49CB" w:rsidRDefault="00EB7569" w:rsidP="00EB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44</w:t>
            </w:r>
          </w:p>
        </w:tc>
      </w:tr>
      <w:tr w:rsidR="00EB7569" w:rsidRPr="001B49CB" w14:paraId="5AFF781C" w14:textId="77777777" w:rsidTr="00930E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</w:tcPr>
          <w:p w14:paraId="05629322" w14:textId="77777777" w:rsidR="00EB7569" w:rsidRPr="00F5789E" w:rsidRDefault="00EB7569" w:rsidP="00EB7569">
            <w:pPr>
              <w:jc w:val="both"/>
              <w:rPr>
                <w:rFonts w:cstheme="majorHAnsi"/>
                <w:i w:val="0"/>
                <w:iCs w:val="0"/>
                <w:sz w:val="22"/>
              </w:rPr>
            </w:pPr>
            <w:r w:rsidRPr="00F5789E">
              <w:rPr>
                <w:rFonts w:cstheme="majorHAnsi"/>
                <w:sz w:val="22"/>
              </w:rPr>
              <w:t>E/A-Wave MV</w:t>
            </w:r>
          </w:p>
          <w:p w14:paraId="31B33514" w14:textId="77777777" w:rsidR="00EB7569" w:rsidRPr="00F5789E" w:rsidRDefault="00EB7569" w:rsidP="00EB7569">
            <w:pPr>
              <w:pStyle w:val="Listenabsatz"/>
              <w:numPr>
                <w:ilvl w:val="0"/>
                <w:numId w:val="24"/>
              </w:numPr>
              <w:jc w:val="both"/>
              <w:rPr>
                <w:rFonts w:cstheme="majorHAnsi"/>
                <w:sz w:val="22"/>
              </w:rPr>
            </w:pPr>
            <w:r w:rsidRPr="00F5789E">
              <w:rPr>
                <w:rFonts w:cstheme="majorHAnsi"/>
                <w:sz w:val="22"/>
              </w:rPr>
              <w:t>day 7</w:t>
            </w:r>
          </w:p>
          <w:p w14:paraId="4307FCCF" w14:textId="77777777" w:rsidR="00EB7569" w:rsidRPr="00F5789E" w:rsidRDefault="00EB7569" w:rsidP="00EB7569">
            <w:pPr>
              <w:pStyle w:val="Listenabsatz"/>
              <w:numPr>
                <w:ilvl w:val="0"/>
                <w:numId w:val="24"/>
              </w:numPr>
              <w:jc w:val="both"/>
              <w:rPr>
                <w:rFonts w:cstheme="majorHAnsi"/>
                <w:sz w:val="22"/>
              </w:rPr>
            </w:pPr>
            <w:r w:rsidRPr="00F5789E">
              <w:rPr>
                <w:rFonts w:cstheme="majorHAnsi"/>
                <w:sz w:val="22"/>
              </w:rPr>
              <w:t>day 28</w:t>
            </w:r>
          </w:p>
          <w:p w14:paraId="25129D26" w14:textId="68C73A4D" w:rsidR="00EB7569" w:rsidRPr="00F5789E" w:rsidRDefault="00EB7569" w:rsidP="00EB7569">
            <w:pPr>
              <w:pStyle w:val="Listenabsatz"/>
              <w:numPr>
                <w:ilvl w:val="0"/>
                <w:numId w:val="24"/>
              </w:numPr>
              <w:jc w:val="both"/>
              <w:rPr>
                <w:rFonts w:cstheme="majorHAnsi"/>
                <w:i w:val="0"/>
                <w:iCs w:val="0"/>
                <w:sz w:val="22"/>
              </w:rPr>
            </w:pPr>
            <w:r w:rsidRPr="00F5789E">
              <w:rPr>
                <w:rFonts w:cstheme="majorHAnsi"/>
                <w:sz w:val="22"/>
              </w:rPr>
              <w:t xml:space="preserve">36 </w:t>
            </w:r>
            <w:r>
              <w:rPr>
                <w:rFonts w:cstheme="majorHAnsi"/>
                <w:sz w:val="22"/>
              </w:rPr>
              <w:t xml:space="preserve">weeks </w:t>
            </w:r>
            <w:r w:rsidR="006B0E8A">
              <w:rPr>
                <w:rFonts w:cstheme="majorHAnsi"/>
                <w:sz w:val="22"/>
              </w:rPr>
              <w:t>PMA</w:t>
            </w:r>
          </w:p>
        </w:tc>
        <w:tc>
          <w:tcPr>
            <w:tcW w:w="548" w:type="dxa"/>
            <w:tcBorders>
              <w:right w:val="single" w:sz="4" w:space="0" w:color="auto"/>
            </w:tcBorders>
            <w:shd w:val="clear" w:color="auto" w:fill="auto"/>
          </w:tcPr>
          <w:p w14:paraId="687EC606" w14:textId="77777777" w:rsidR="00EB7569" w:rsidRPr="002F3EAD" w:rsidRDefault="00EB7569" w:rsidP="00EB756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</w:p>
          <w:p w14:paraId="627FC29F" w14:textId="77777777" w:rsidR="00EB7569" w:rsidRDefault="00EB7569" w:rsidP="00EB756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 w:rsidRPr="002F3EAD">
              <w:rPr>
                <w:rFonts w:asciiTheme="majorHAnsi" w:hAnsiTheme="majorHAnsi" w:cstheme="majorHAnsi"/>
                <w:i/>
                <w:iCs/>
              </w:rPr>
              <w:t>61</w:t>
            </w:r>
          </w:p>
          <w:p w14:paraId="5A5A43EC" w14:textId="77777777" w:rsidR="00EB7569" w:rsidRDefault="00EB7569" w:rsidP="00EB756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>
              <w:rPr>
                <w:rFonts w:asciiTheme="majorHAnsi" w:hAnsiTheme="majorHAnsi" w:cstheme="majorHAnsi"/>
                <w:i/>
                <w:iCs/>
              </w:rPr>
              <w:t>32</w:t>
            </w:r>
          </w:p>
          <w:p w14:paraId="350FB00D" w14:textId="53EC9FBB" w:rsidR="00EB7569" w:rsidRDefault="00EB7569" w:rsidP="00EB756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ajorHAnsi" w:hAnsiTheme="majorHAnsi" w:cstheme="majorHAnsi"/>
                <w:i/>
                <w:iCs/>
              </w:rPr>
              <w:t>31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1D8C584E" w14:textId="1F4855C9" w:rsidR="00EB7569" w:rsidRDefault="00EB7569" w:rsidP="00EB756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49DDDB6" w14:textId="5BF8B66C" w:rsidR="00EB7569" w:rsidRDefault="00EB7569" w:rsidP="00EB756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8 (0</w:t>
            </w:r>
            <w:r w:rsidR="00922BBD">
              <w:t>.18</w:t>
            </w:r>
            <w:r>
              <w:t>)</w:t>
            </w:r>
          </w:p>
          <w:p w14:paraId="094CD547" w14:textId="075B6265" w:rsidR="00EB7569" w:rsidRDefault="00EB7569" w:rsidP="00EB756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3 (0.</w:t>
            </w:r>
            <w:r w:rsidR="00922BBD">
              <w:t>19</w:t>
            </w:r>
            <w:r>
              <w:t>)</w:t>
            </w:r>
          </w:p>
          <w:p w14:paraId="56236E34" w14:textId="3F57E39E" w:rsidR="00EB7569" w:rsidRPr="001B49CB" w:rsidRDefault="00EB7569" w:rsidP="00EB756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 (</w:t>
            </w:r>
            <w:r w:rsidR="00F13569">
              <w:t>0.39</w:t>
            </w:r>
            <w:r>
              <w:t>)</w:t>
            </w:r>
          </w:p>
        </w:tc>
        <w:tc>
          <w:tcPr>
            <w:tcW w:w="1843" w:type="dxa"/>
          </w:tcPr>
          <w:p w14:paraId="5E4794AF" w14:textId="77777777" w:rsidR="00EB7569" w:rsidRDefault="00EB7569" w:rsidP="00EB7569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1EDB448" w14:textId="32D5CCCB" w:rsidR="00EB7569" w:rsidRDefault="00EB7569" w:rsidP="00EB7569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9 (0.</w:t>
            </w:r>
            <w:r w:rsidR="003A2C98">
              <w:t>11</w:t>
            </w:r>
            <w:r>
              <w:t>)</w:t>
            </w:r>
          </w:p>
          <w:p w14:paraId="507C2A96" w14:textId="5557A7CD" w:rsidR="00EB7569" w:rsidRDefault="00EB7569" w:rsidP="00EB7569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7 (0.</w:t>
            </w:r>
            <w:r w:rsidR="003A2C98">
              <w:t>11</w:t>
            </w:r>
            <w:r>
              <w:t>)</w:t>
            </w:r>
          </w:p>
          <w:p w14:paraId="2847B1F6" w14:textId="6CC126CF" w:rsidR="00EB7569" w:rsidRPr="001B49CB" w:rsidRDefault="00EB7569" w:rsidP="00EB7569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7 (0.</w:t>
            </w:r>
            <w:r w:rsidR="003A2C98">
              <w:t>21</w:t>
            </w:r>
            <w:r>
              <w:t>)</w:t>
            </w:r>
          </w:p>
        </w:tc>
        <w:tc>
          <w:tcPr>
            <w:tcW w:w="1896" w:type="dxa"/>
            <w:tcBorders>
              <w:right w:val="single" w:sz="4" w:space="0" w:color="auto"/>
            </w:tcBorders>
          </w:tcPr>
          <w:p w14:paraId="49730850" w14:textId="77777777" w:rsidR="00EB7569" w:rsidRDefault="00EB7569" w:rsidP="00EB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3F02D0E" w14:textId="76A04FC0" w:rsidR="00EB7569" w:rsidRDefault="00EB7569" w:rsidP="00EB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1 (0.</w:t>
            </w:r>
            <w:r w:rsidR="004A69DB">
              <w:t>20</w:t>
            </w:r>
            <w:r>
              <w:t>)</w:t>
            </w:r>
          </w:p>
          <w:p w14:paraId="52C11B7E" w14:textId="0C5D1986" w:rsidR="00EB7569" w:rsidRDefault="00EB7569" w:rsidP="00EB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6 (0.</w:t>
            </w:r>
            <w:r w:rsidR="004A69DB">
              <w:t>19</w:t>
            </w:r>
            <w:r>
              <w:t>)</w:t>
            </w:r>
          </w:p>
          <w:p w14:paraId="11AC1545" w14:textId="6F16FA80" w:rsidR="00EB7569" w:rsidRPr="001B49CB" w:rsidRDefault="00EB7569" w:rsidP="00EB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 (0.</w:t>
            </w:r>
            <w:r w:rsidR="004A69DB">
              <w:t>44</w:t>
            </w:r>
            <w:r>
              <w:t>)</w:t>
            </w:r>
          </w:p>
        </w:tc>
        <w:tc>
          <w:tcPr>
            <w:tcW w:w="1222" w:type="dxa"/>
            <w:tcBorders>
              <w:left w:val="single" w:sz="4" w:space="0" w:color="auto"/>
            </w:tcBorders>
          </w:tcPr>
          <w:p w14:paraId="0E3E7B7A" w14:textId="77777777" w:rsidR="00EB7569" w:rsidRDefault="00EB7569" w:rsidP="00EB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521738C" w14:textId="136DEFFA" w:rsidR="00EB7569" w:rsidRPr="00B218A4" w:rsidRDefault="00EB7569" w:rsidP="00EB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218A4">
              <w:rPr>
                <w:b/>
                <w:bCs/>
              </w:rPr>
              <w:t>0.049</w:t>
            </w:r>
          </w:p>
          <w:p w14:paraId="212B1E2D" w14:textId="679DF8AF" w:rsidR="00EB7569" w:rsidRPr="00ED0E27" w:rsidRDefault="00EB7569" w:rsidP="00EB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D0E27">
              <w:rPr>
                <w:b/>
                <w:bCs/>
              </w:rPr>
              <w:t>0.017</w:t>
            </w:r>
          </w:p>
          <w:p w14:paraId="751252CD" w14:textId="289D7310" w:rsidR="00EB7569" w:rsidRPr="001B49CB" w:rsidRDefault="00EB7569" w:rsidP="00EB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46</w:t>
            </w:r>
          </w:p>
        </w:tc>
      </w:tr>
      <w:tr w:rsidR="00EB7569" w:rsidRPr="001B49CB" w14:paraId="0D8AE3E3" w14:textId="77777777" w:rsidTr="00930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</w:tcPr>
          <w:p w14:paraId="5635F93B" w14:textId="2125988C" w:rsidR="00EB7569" w:rsidRPr="00F5789E" w:rsidRDefault="00EB7569" w:rsidP="00EB7569">
            <w:pPr>
              <w:jc w:val="both"/>
              <w:rPr>
                <w:rFonts w:cstheme="majorHAnsi"/>
                <w:i w:val="0"/>
                <w:iCs w:val="0"/>
                <w:sz w:val="22"/>
              </w:rPr>
            </w:pPr>
            <w:r w:rsidRPr="00F5789E">
              <w:rPr>
                <w:rFonts w:cstheme="majorHAnsi"/>
                <w:sz w:val="22"/>
              </w:rPr>
              <w:t>E-Wave MV</w:t>
            </w:r>
          </w:p>
          <w:p w14:paraId="6FA73568" w14:textId="0FAB6AD8" w:rsidR="00EB7569" w:rsidRPr="00F5789E" w:rsidRDefault="00EB7569" w:rsidP="00EB7569">
            <w:pPr>
              <w:pStyle w:val="Listenabsatz"/>
              <w:numPr>
                <w:ilvl w:val="0"/>
                <w:numId w:val="25"/>
              </w:numPr>
              <w:jc w:val="both"/>
              <w:rPr>
                <w:rFonts w:cstheme="majorHAnsi"/>
                <w:sz w:val="22"/>
              </w:rPr>
            </w:pPr>
            <w:r w:rsidRPr="00F5789E">
              <w:rPr>
                <w:rFonts w:cstheme="majorHAnsi"/>
                <w:sz w:val="22"/>
              </w:rPr>
              <w:t>day 7</w:t>
            </w:r>
          </w:p>
          <w:p w14:paraId="7CB8C2F9" w14:textId="77777777" w:rsidR="00EB7569" w:rsidRPr="00F5789E" w:rsidRDefault="00EB7569" w:rsidP="00EB7569">
            <w:pPr>
              <w:pStyle w:val="Listenabsatz"/>
              <w:numPr>
                <w:ilvl w:val="0"/>
                <w:numId w:val="25"/>
              </w:numPr>
              <w:jc w:val="both"/>
              <w:rPr>
                <w:rFonts w:cstheme="majorHAnsi"/>
                <w:sz w:val="22"/>
              </w:rPr>
            </w:pPr>
            <w:r w:rsidRPr="00F5789E">
              <w:rPr>
                <w:rFonts w:cstheme="majorHAnsi"/>
                <w:sz w:val="22"/>
              </w:rPr>
              <w:t>day 28</w:t>
            </w:r>
          </w:p>
          <w:p w14:paraId="6998FDF6" w14:textId="4711C47B" w:rsidR="00EB7569" w:rsidRPr="00F5789E" w:rsidRDefault="00EB7569" w:rsidP="00EB7569">
            <w:pPr>
              <w:pStyle w:val="Listenabsatz"/>
              <w:numPr>
                <w:ilvl w:val="0"/>
                <w:numId w:val="25"/>
              </w:numPr>
              <w:jc w:val="both"/>
              <w:rPr>
                <w:rFonts w:cstheme="majorHAnsi"/>
                <w:i w:val="0"/>
                <w:iCs w:val="0"/>
                <w:sz w:val="22"/>
              </w:rPr>
            </w:pPr>
            <w:r w:rsidRPr="00F5789E">
              <w:rPr>
                <w:rFonts w:cstheme="majorHAnsi"/>
                <w:sz w:val="22"/>
              </w:rPr>
              <w:t xml:space="preserve">36 </w:t>
            </w:r>
            <w:r>
              <w:rPr>
                <w:rFonts w:cstheme="majorHAnsi"/>
                <w:sz w:val="22"/>
              </w:rPr>
              <w:t xml:space="preserve">weeks </w:t>
            </w:r>
            <w:r w:rsidR="006B0E8A">
              <w:rPr>
                <w:rFonts w:cstheme="majorHAnsi"/>
                <w:sz w:val="22"/>
              </w:rPr>
              <w:t>PMA</w:t>
            </w:r>
          </w:p>
        </w:tc>
        <w:tc>
          <w:tcPr>
            <w:tcW w:w="548" w:type="dxa"/>
            <w:tcBorders>
              <w:right w:val="single" w:sz="4" w:space="0" w:color="auto"/>
            </w:tcBorders>
            <w:shd w:val="clear" w:color="auto" w:fill="auto"/>
          </w:tcPr>
          <w:p w14:paraId="37B8B176" w14:textId="77777777" w:rsidR="00EB7569" w:rsidRPr="002F3EAD" w:rsidRDefault="00EB7569" w:rsidP="00EB7569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</w:p>
          <w:p w14:paraId="437CBE41" w14:textId="77777777" w:rsidR="00EB7569" w:rsidRDefault="00EB7569" w:rsidP="00EB7569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 w:rsidRPr="002F3EAD">
              <w:rPr>
                <w:rFonts w:asciiTheme="majorHAnsi" w:hAnsiTheme="majorHAnsi" w:cstheme="majorHAnsi"/>
                <w:i/>
                <w:iCs/>
              </w:rPr>
              <w:t>61</w:t>
            </w:r>
          </w:p>
          <w:p w14:paraId="239B9AE8" w14:textId="77777777" w:rsidR="00EB7569" w:rsidRDefault="00EB7569" w:rsidP="00EB7569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>
              <w:rPr>
                <w:rFonts w:asciiTheme="majorHAnsi" w:hAnsiTheme="majorHAnsi" w:cstheme="majorHAnsi"/>
                <w:i/>
                <w:iCs/>
              </w:rPr>
              <w:t>32</w:t>
            </w:r>
          </w:p>
          <w:p w14:paraId="29D73F69" w14:textId="23928136" w:rsidR="00EB7569" w:rsidRDefault="00EB7569" w:rsidP="00EB7569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Theme="majorHAnsi" w:hAnsiTheme="majorHAnsi" w:cstheme="majorHAnsi"/>
                <w:i/>
                <w:iCs/>
              </w:rPr>
              <w:t>31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5D4C0700" w14:textId="71AD8BC0" w:rsidR="00EB7569" w:rsidRDefault="00EB7569" w:rsidP="00EB7569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989BAE0" w14:textId="1F0164E7" w:rsidR="00EB7569" w:rsidRDefault="00EB7569" w:rsidP="00EB7569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.4 (</w:t>
            </w:r>
            <w:r w:rsidR="00F13569">
              <w:t>10.1)</w:t>
            </w:r>
          </w:p>
          <w:p w14:paraId="6EC4EA1C" w14:textId="53CCDF59" w:rsidR="00EB7569" w:rsidRDefault="00EB7569" w:rsidP="00EB7569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.7 (</w:t>
            </w:r>
            <w:r w:rsidR="00F13569">
              <w:t>10.3</w:t>
            </w:r>
            <w:r>
              <w:t>)</w:t>
            </w:r>
          </w:p>
          <w:p w14:paraId="2D53C200" w14:textId="5B8CD8A6" w:rsidR="00EB7569" w:rsidRPr="001B49CB" w:rsidRDefault="00EB7569" w:rsidP="00EB7569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9 (</w:t>
            </w:r>
            <w:r w:rsidR="00F13569">
              <w:t>14.9</w:t>
            </w:r>
            <w:r>
              <w:t>)</w:t>
            </w:r>
          </w:p>
        </w:tc>
        <w:tc>
          <w:tcPr>
            <w:tcW w:w="1843" w:type="dxa"/>
          </w:tcPr>
          <w:p w14:paraId="18EE7044" w14:textId="77777777" w:rsidR="00EB7569" w:rsidRDefault="00EB7569" w:rsidP="00EB7569">
            <w:pPr>
              <w:ind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3594371" w14:textId="5C301D1D" w:rsidR="00EB7569" w:rsidRDefault="00EB7569" w:rsidP="00EB7569">
            <w:pPr>
              <w:ind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 (</w:t>
            </w:r>
            <w:r w:rsidR="00E8665E">
              <w:t>5.5</w:t>
            </w:r>
            <w:r>
              <w:t>)</w:t>
            </w:r>
          </w:p>
          <w:p w14:paraId="5CA9224E" w14:textId="025B87CC" w:rsidR="00EB7569" w:rsidRDefault="00EB7569" w:rsidP="00EB7569">
            <w:pPr>
              <w:ind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.8 (</w:t>
            </w:r>
            <w:r w:rsidR="00E8665E">
              <w:t>11.2</w:t>
            </w:r>
            <w:r>
              <w:t xml:space="preserve">) </w:t>
            </w:r>
          </w:p>
          <w:p w14:paraId="0146489B" w14:textId="2B0D9DF1" w:rsidR="00EB7569" w:rsidRPr="001B49CB" w:rsidRDefault="00EB7569" w:rsidP="00EB7569">
            <w:pPr>
              <w:ind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6.1 (</w:t>
            </w:r>
            <w:r w:rsidR="00E8665E">
              <w:t>17.1</w:t>
            </w:r>
            <w:r>
              <w:t>)</w:t>
            </w:r>
          </w:p>
        </w:tc>
        <w:tc>
          <w:tcPr>
            <w:tcW w:w="1896" w:type="dxa"/>
            <w:tcBorders>
              <w:right w:val="single" w:sz="4" w:space="0" w:color="auto"/>
            </w:tcBorders>
          </w:tcPr>
          <w:p w14:paraId="25C58AEA" w14:textId="77777777" w:rsidR="00EB7569" w:rsidRDefault="00EB7569" w:rsidP="00EB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C893B4D" w14:textId="0153F361" w:rsidR="00EB7569" w:rsidRDefault="00EB7569" w:rsidP="00EB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.8 (</w:t>
            </w:r>
            <w:r w:rsidR="009906B0">
              <w:t>1</w:t>
            </w:r>
            <w:r w:rsidR="00ED65E6">
              <w:t>0.9</w:t>
            </w:r>
            <w:r w:rsidR="0078369E">
              <w:t>)</w:t>
            </w:r>
          </w:p>
          <w:p w14:paraId="3AF7B60D" w14:textId="511AB718" w:rsidR="00EB7569" w:rsidRDefault="00EB7569" w:rsidP="00EB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.9 (</w:t>
            </w:r>
            <w:r w:rsidR="009906B0">
              <w:t>9.</w:t>
            </w:r>
            <w:r w:rsidR="00ED65E6">
              <w:t>1</w:t>
            </w:r>
            <w:r>
              <w:t>)</w:t>
            </w:r>
          </w:p>
          <w:p w14:paraId="20D55114" w14:textId="3EA43813" w:rsidR="00EB7569" w:rsidRPr="001B49CB" w:rsidRDefault="00EB7569" w:rsidP="00EB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.1 (</w:t>
            </w:r>
            <w:r w:rsidR="009906B0">
              <w:t>14</w:t>
            </w:r>
            <w:r w:rsidR="00ED65E6">
              <w:t>.2</w:t>
            </w:r>
            <w:r>
              <w:t>)</w:t>
            </w:r>
          </w:p>
        </w:tc>
        <w:tc>
          <w:tcPr>
            <w:tcW w:w="1222" w:type="dxa"/>
            <w:tcBorders>
              <w:left w:val="single" w:sz="4" w:space="0" w:color="auto"/>
            </w:tcBorders>
          </w:tcPr>
          <w:p w14:paraId="518B90C3" w14:textId="77777777" w:rsidR="00EB7569" w:rsidRDefault="00EB7569" w:rsidP="00EB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2D2A31E" w14:textId="41645E5D" w:rsidR="00EB7569" w:rsidRDefault="00EB7569" w:rsidP="00EB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79</w:t>
            </w:r>
          </w:p>
          <w:p w14:paraId="0DBBF8CE" w14:textId="72990C6F" w:rsidR="00EB7569" w:rsidRPr="00A34AC7" w:rsidRDefault="00EB7569" w:rsidP="00EB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34AC7">
              <w:rPr>
                <w:b/>
                <w:bCs/>
              </w:rPr>
              <w:t>0.023</w:t>
            </w:r>
          </w:p>
          <w:p w14:paraId="65191015" w14:textId="14E45C87" w:rsidR="00EB7569" w:rsidRPr="001B49CB" w:rsidRDefault="00EB7569" w:rsidP="00EB75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72</w:t>
            </w:r>
          </w:p>
        </w:tc>
      </w:tr>
      <w:tr w:rsidR="00EB7569" w:rsidRPr="001B49CB" w14:paraId="01F8AB73" w14:textId="77777777" w:rsidTr="00930E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tcBorders>
              <w:bottom w:val="single" w:sz="4" w:space="0" w:color="auto"/>
            </w:tcBorders>
          </w:tcPr>
          <w:p w14:paraId="1A2F67F5" w14:textId="77777777" w:rsidR="00EB7569" w:rsidRPr="00F5789E" w:rsidRDefault="00EB7569" w:rsidP="00EB7569">
            <w:pPr>
              <w:jc w:val="both"/>
              <w:rPr>
                <w:rFonts w:cstheme="majorHAnsi"/>
                <w:i w:val="0"/>
                <w:iCs w:val="0"/>
                <w:sz w:val="22"/>
              </w:rPr>
            </w:pPr>
            <w:r w:rsidRPr="00F5789E">
              <w:rPr>
                <w:rFonts w:cstheme="majorHAnsi"/>
                <w:sz w:val="22"/>
              </w:rPr>
              <w:t>A-Wave MV</w:t>
            </w:r>
          </w:p>
          <w:p w14:paraId="27B3D4E2" w14:textId="77777777" w:rsidR="00EB7569" w:rsidRPr="00F5789E" w:rsidRDefault="00EB7569" w:rsidP="00EB7569">
            <w:pPr>
              <w:pStyle w:val="Listenabsatz"/>
              <w:numPr>
                <w:ilvl w:val="0"/>
                <w:numId w:val="26"/>
              </w:numPr>
              <w:jc w:val="both"/>
              <w:rPr>
                <w:rFonts w:cstheme="majorHAnsi"/>
                <w:sz w:val="22"/>
              </w:rPr>
            </w:pPr>
            <w:r w:rsidRPr="00F5789E">
              <w:rPr>
                <w:rFonts w:cstheme="majorHAnsi"/>
                <w:sz w:val="22"/>
              </w:rPr>
              <w:t>day 7</w:t>
            </w:r>
          </w:p>
          <w:p w14:paraId="45DAFE63" w14:textId="77777777" w:rsidR="00EB7569" w:rsidRPr="00F5789E" w:rsidRDefault="00EB7569" w:rsidP="00EB7569">
            <w:pPr>
              <w:pStyle w:val="Listenabsatz"/>
              <w:numPr>
                <w:ilvl w:val="0"/>
                <w:numId w:val="26"/>
              </w:numPr>
              <w:jc w:val="both"/>
              <w:rPr>
                <w:rFonts w:cstheme="majorHAnsi"/>
                <w:sz w:val="22"/>
              </w:rPr>
            </w:pPr>
            <w:r w:rsidRPr="00F5789E">
              <w:rPr>
                <w:rFonts w:cstheme="majorHAnsi"/>
                <w:sz w:val="22"/>
              </w:rPr>
              <w:t>day 28</w:t>
            </w:r>
          </w:p>
          <w:p w14:paraId="5D47DB88" w14:textId="41E29710" w:rsidR="00EB7569" w:rsidRPr="00F5789E" w:rsidRDefault="00EB7569" w:rsidP="00EB7569">
            <w:pPr>
              <w:pStyle w:val="Listenabsatz"/>
              <w:numPr>
                <w:ilvl w:val="0"/>
                <w:numId w:val="26"/>
              </w:numPr>
              <w:jc w:val="both"/>
              <w:rPr>
                <w:rFonts w:cstheme="majorHAnsi"/>
                <w:sz w:val="22"/>
              </w:rPr>
            </w:pPr>
            <w:r w:rsidRPr="00F5789E">
              <w:rPr>
                <w:rFonts w:cstheme="majorHAnsi"/>
                <w:sz w:val="22"/>
              </w:rPr>
              <w:t xml:space="preserve">36 </w:t>
            </w:r>
            <w:r>
              <w:rPr>
                <w:rFonts w:cstheme="majorHAnsi"/>
                <w:sz w:val="22"/>
              </w:rPr>
              <w:t xml:space="preserve">weeks </w:t>
            </w:r>
            <w:r w:rsidR="006B0E8A">
              <w:rPr>
                <w:rFonts w:cstheme="majorHAnsi"/>
                <w:sz w:val="22"/>
              </w:rPr>
              <w:t>PMA</w:t>
            </w:r>
          </w:p>
        </w:tc>
        <w:tc>
          <w:tcPr>
            <w:tcW w:w="54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73C0AB" w14:textId="77777777" w:rsidR="00EB7569" w:rsidRPr="002F3EAD" w:rsidRDefault="00EB7569" w:rsidP="00EB756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</w:p>
          <w:p w14:paraId="61B347F8" w14:textId="77777777" w:rsidR="00EB7569" w:rsidRDefault="00EB7569" w:rsidP="00EB756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 w:rsidRPr="002F3EAD">
              <w:rPr>
                <w:rFonts w:asciiTheme="majorHAnsi" w:hAnsiTheme="majorHAnsi" w:cstheme="majorHAnsi"/>
                <w:i/>
                <w:iCs/>
              </w:rPr>
              <w:t>61</w:t>
            </w:r>
          </w:p>
          <w:p w14:paraId="35DCEBDB" w14:textId="77777777" w:rsidR="00EB7569" w:rsidRDefault="00EB7569" w:rsidP="00EB756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>
              <w:rPr>
                <w:rFonts w:asciiTheme="majorHAnsi" w:hAnsiTheme="majorHAnsi" w:cstheme="majorHAnsi"/>
                <w:i/>
                <w:iCs/>
              </w:rPr>
              <w:t>32</w:t>
            </w:r>
          </w:p>
          <w:p w14:paraId="771FD4DF" w14:textId="77510693" w:rsidR="00EB7569" w:rsidRDefault="00EB7569" w:rsidP="00EB756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ajorHAnsi" w:hAnsiTheme="majorHAnsi" w:cstheme="majorHAnsi"/>
                <w:i/>
                <w:iCs/>
              </w:rPr>
              <w:t>31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6A35DA73" w14:textId="14936F41" w:rsidR="00EB7569" w:rsidRDefault="00EB7569" w:rsidP="00EB756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FD1C040" w14:textId="669B31BA" w:rsidR="00EB7569" w:rsidRDefault="00EB7569" w:rsidP="00EB756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.1 (</w:t>
            </w:r>
            <w:r w:rsidR="008A43CC">
              <w:t>10.4</w:t>
            </w:r>
            <w:r>
              <w:t>)</w:t>
            </w:r>
          </w:p>
          <w:p w14:paraId="5C957ABA" w14:textId="4478B7DF" w:rsidR="00EB7569" w:rsidRDefault="00EB7569" w:rsidP="00EB756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.9 (</w:t>
            </w:r>
            <w:r w:rsidR="008A43CC">
              <w:t>1</w:t>
            </w:r>
            <w:r>
              <w:t>3</w:t>
            </w:r>
            <w:r w:rsidR="008A43CC">
              <w:t>.9</w:t>
            </w:r>
            <w:r>
              <w:t>)</w:t>
            </w:r>
          </w:p>
          <w:p w14:paraId="28BDEAFE" w14:textId="5B8F880F" w:rsidR="00EB7569" w:rsidRPr="001B49CB" w:rsidRDefault="00EB7569" w:rsidP="00EB756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9 (</w:t>
            </w:r>
            <w:r w:rsidR="008A43CC">
              <w:t>1</w:t>
            </w:r>
            <w:r>
              <w:t>3</w:t>
            </w:r>
            <w:r w:rsidR="008A43CC">
              <w:t>.9</w:t>
            </w:r>
            <w: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AB55588" w14:textId="77777777" w:rsidR="00EB7569" w:rsidRDefault="00EB7569" w:rsidP="00EB7569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C77FB9A" w14:textId="37F6A23D" w:rsidR="00EB7569" w:rsidRDefault="00EB7569" w:rsidP="00EB7569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 (</w:t>
            </w:r>
            <w:r w:rsidR="00E8665E">
              <w:t>8.1</w:t>
            </w:r>
            <w:r>
              <w:t>)</w:t>
            </w:r>
          </w:p>
          <w:p w14:paraId="53BA70CB" w14:textId="72E9076C" w:rsidR="00EB7569" w:rsidRDefault="00EB7569" w:rsidP="00EB7569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4.2 (</w:t>
            </w:r>
            <w:r w:rsidR="00E8665E">
              <w:t>9.2</w:t>
            </w:r>
            <w:r>
              <w:t>)</w:t>
            </w:r>
          </w:p>
          <w:p w14:paraId="18ECCC0C" w14:textId="48D60269" w:rsidR="00EB7569" w:rsidRPr="001B49CB" w:rsidRDefault="00EB7569" w:rsidP="00EB7569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7.9 (</w:t>
            </w:r>
            <w:r w:rsidR="00E8665E">
              <w:t>14.</w:t>
            </w:r>
            <w:r w:rsidR="0078369E">
              <w:t>2</w:t>
            </w:r>
            <w:r>
              <w:t>)</w:t>
            </w:r>
          </w:p>
        </w:tc>
        <w:tc>
          <w:tcPr>
            <w:tcW w:w="1896" w:type="dxa"/>
            <w:tcBorders>
              <w:bottom w:val="single" w:sz="4" w:space="0" w:color="auto"/>
              <w:right w:val="single" w:sz="4" w:space="0" w:color="auto"/>
            </w:tcBorders>
          </w:tcPr>
          <w:p w14:paraId="129D29F2" w14:textId="77777777" w:rsidR="00EB7569" w:rsidRDefault="00EB7569" w:rsidP="00EB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D0B908E" w14:textId="507DAB2F" w:rsidR="00EB7569" w:rsidRDefault="00EB7569" w:rsidP="00EB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.5 (</w:t>
            </w:r>
            <w:r w:rsidR="00502637">
              <w:t>11.1</w:t>
            </w:r>
            <w:r>
              <w:t>)</w:t>
            </w:r>
          </w:p>
          <w:p w14:paraId="35648882" w14:textId="67EF0E70" w:rsidR="00EB7569" w:rsidRDefault="00EB7569" w:rsidP="00EB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7.6 (</w:t>
            </w:r>
            <w:r w:rsidR="00502637">
              <w:t>1</w:t>
            </w:r>
            <w:r w:rsidR="00515D32">
              <w:t>4</w:t>
            </w:r>
            <w:r w:rsidR="00502637">
              <w:t>.8</w:t>
            </w:r>
            <w:r>
              <w:t>)</w:t>
            </w:r>
          </w:p>
          <w:p w14:paraId="2F154F71" w14:textId="5BFF8A2F" w:rsidR="00EB7569" w:rsidRPr="001B49CB" w:rsidRDefault="00EB7569" w:rsidP="00EB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9.4 (</w:t>
            </w:r>
            <w:r w:rsidR="00502637">
              <w:t>14.1</w:t>
            </w:r>
            <w:r>
              <w:t>)</w:t>
            </w:r>
          </w:p>
        </w:tc>
        <w:tc>
          <w:tcPr>
            <w:tcW w:w="1222" w:type="dxa"/>
            <w:tcBorders>
              <w:left w:val="single" w:sz="4" w:space="0" w:color="auto"/>
              <w:bottom w:val="single" w:sz="4" w:space="0" w:color="auto"/>
            </w:tcBorders>
          </w:tcPr>
          <w:p w14:paraId="50E8A289" w14:textId="77777777" w:rsidR="00EB7569" w:rsidRDefault="00EB7569" w:rsidP="00EB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2809818" w14:textId="281E0446" w:rsidR="00EB7569" w:rsidRDefault="00EB7569" w:rsidP="00EB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94</w:t>
            </w:r>
          </w:p>
          <w:p w14:paraId="38DC3655" w14:textId="10F1214E" w:rsidR="00EB7569" w:rsidRDefault="00EB7569" w:rsidP="00EB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81</w:t>
            </w:r>
          </w:p>
          <w:p w14:paraId="5F956962" w14:textId="7C1DA6D7" w:rsidR="00EB7569" w:rsidRPr="001B49CB" w:rsidRDefault="00EB7569" w:rsidP="00EB7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36</w:t>
            </w:r>
          </w:p>
        </w:tc>
      </w:tr>
      <w:tr w:rsidR="00EB7569" w:rsidRPr="001B49CB" w14:paraId="106E1A96" w14:textId="77777777" w:rsidTr="0016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5FDB0A3" w14:textId="10BEF537" w:rsidR="00EB7569" w:rsidRDefault="00EB7569" w:rsidP="00EB7569">
            <w:pPr>
              <w:jc w:val="left"/>
            </w:pPr>
            <w:r w:rsidRPr="008934AD">
              <w:rPr>
                <w:rFonts w:cstheme="majorHAnsi"/>
                <w:b/>
                <w:bCs/>
              </w:rPr>
              <w:t>TDI-Measurements</w:t>
            </w:r>
          </w:p>
        </w:tc>
      </w:tr>
      <w:tr w:rsidR="00535C58" w:rsidRPr="001B49CB" w14:paraId="574CA529" w14:textId="77777777" w:rsidTr="00930E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tcBorders>
              <w:top w:val="single" w:sz="4" w:space="0" w:color="auto"/>
            </w:tcBorders>
          </w:tcPr>
          <w:p w14:paraId="07C63F2A" w14:textId="77777777" w:rsidR="00535C58" w:rsidRPr="00F5789E" w:rsidRDefault="00535C58" w:rsidP="00535C58">
            <w:pPr>
              <w:jc w:val="both"/>
              <w:rPr>
                <w:rFonts w:cstheme="majorHAnsi"/>
                <w:i w:val="0"/>
                <w:iCs w:val="0"/>
                <w:sz w:val="22"/>
              </w:rPr>
            </w:pPr>
            <w:r w:rsidRPr="00F5789E">
              <w:rPr>
                <w:rFonts w:cstheme="majorHAnsi"/>
                <w:sz w:val="22"/>
              </w:rPr>
              <w:t>E`/A`-Wave RV lateral</w:t>
            </w:r>
          </w:p>
          <w:p w14:paraId="5B71DA50" w14:textId="77777777" w:rsidR="00535C58" w:rsidRPr="00F5789E" w:rsidRDefault="00535C58" w:rsidP="00535C58">
            <w:pPr>
              <w:pStyle w:val="Listenabsatz"/>
              <w:numPr>
                <w:ilvl w:val="0"/>
                <w:numId w:val="27"/>
              </w:numPr>
              <w:jc w:val="both"/>
              <w:rPr>
                <w:rFonts w:cstheme="majorHAnsi"/>
                <w:sz w:val="22"/>
              </w:rPr>
            </w:pPr>
            <w:r w:rsidRPr="00F5789E">
              <w:rPr>
                <w:rFonts w:cstheme="majorHAnsi"/>
                <w:sz w:val="22"/>
              </w:rPr>
              <w:t>day 7</w:t>
            </w:r>
          </w:p>
          <w:p w14:paraId="39D127C6" w14:textId="77777777" w:rsidR="00535C58" w:rsidRPr="00F5789E" w:rsidRDefault="00535C58" w:rsidP="00535C58">
            <w:pPr>
              <w:pStyle w:val="Listenabsatz"/>
              <w:numPr>
                <w:ilvl w:val="0"/>
                <w:numId w:val="27"/>
              </w:numPr>
              <w:jc w:val="both"/>
              <w:rPr>
                <w:rFonts w:cstheme="majorHAnsi"/>
                <w:sz w:val="22"/>
              </w:rPr>
            </w:pPr>
            <w:r w:rsidRPr="00F5789E">
              <w:rPr>
                <w:rFonts w:cstheme="majorHAnsi"/>
                <w:sz w:val="22"/>
              </w:rPr>
              <w:t>day 28</w:t>
            </w:r>
          </w:p>
          <w:p w14:paraId="0E71124D" w14:textId="0B3ECCC1" w:rsidR="00535C58" w:rsidRPr="00F5789E" w:rsidRDefault="00535C58" w:rsidP="00535C58">
            <w:pPr>
              <w:pStyle w:val="Listenabsatz"/>
              <w:numPr>
                <w:ilvl w:val="0"/>
                <w:numId w:val="27"/>
              </w:numPr>
              <w:jc w:val="both"/>
              <w:rPr>
                <w:rFonts w:cstheme="majorHAnsi"/>
                <w:sz w:val="22"/>
              </w:rPr>
            </w:pPr>
            <w:r w:rsidRPr="00F5789E">
              <w:rPr>
                <w:rFonts w:cstheme="majorHAnsi"/>
                <w:sz w:val="22"/>
              </w:rPr>
              <w:t xml:space="preserve">36 </w:t>
            </w:r>
            <w:r>
              <w:rPr>
                <w:rFonts w:cstheme="majorHAnsi"/>
                <w:sz w:val="22"/>
              </w:rPr>
              <w:t xml:space="preserve">weeks </w:t>
            </w:r>
            <w:r w:rsidR="006B0E8A">
              <w:rPr>
                <w:rFonts w:cstheme="majorHAnsi"/>
                <w:sz w:val="22"/>
              </w:rPr>
              <w:t>PMA</w:t>
            </w:r>
          </w:p>
        </w:tc>
        <w:tc>
          <w:tcPr>
            <w:tcW w:w="54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FEE629C" w14:textId="77777777" w:rsidR="00535C58" w:rsidRPr="002F3EAD" w:rsidRDefault="00535C58" w:rsidP="00535C58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</w:p>
          <w:p w14:paraId="6749CC44" w14:textId="77777777" w:rsidR="00535C58" w:rsidRDefault="00535C58" w:rsidP="00535C58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 w:rsidRPr="002F3EAD">
              <w:rPr>
                <w:rFonts w:asciiTheme="majorHAnsi" w:hAnsiTheme="majorHAnsi" w:cstheme="majorHAnsi"/>
                <w:i/>
                <w:iCs/>
              </w:rPr>
              <w:t>60</w:t>
            </w:r>
          </w:p>
          <w:p w14:paraId="152E457E" w14:textId="77777777" w:rsidR="00535C58" w:rsidRDefault="00535C58" w:rsidP="00535C58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>
              <w:rPr>
                <w:rFonts w:asciiTheme="majorHAnsi" w:hAnsiTheme="majorHAnsi" w:cstheme="majorHAnsi"/>
                <w:i/>
                <w:iCs/>
              </w:rPr>
              <w:t>34</w:t>
            </w:r>
          </w:p>
          <w:p w14:paraId="62ECF1C8" w14:textId="2B2C9EC2" w:rsidR="00535C58" w:rsidRDefault="00535C58" w:rsidP="00535C58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ajorHAnsi" w:hAnsiTheme="majorHAnsi" w:cstheme="majorHAnsi"/>
                <w:i/>
                <w:iCs/>
              </w:rPr>
              <w:t>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7CCBF442" w14:textId="661230F4" w:rsidR="00535C58" w:rsidRDefault="00535C58" w:rsidP="00535C58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E831CD3" w14:textId="1EFD5188" w:rsidR="00535C58" w:rsidRDefault="00535C58" w:rsidP="00535C58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2 (</w:t>
            </w:r>
            <w:r w:rsidR="00D01145">
              <w:t>0.13</w:t>
            </w:r>
            <w:r>
              <w:t>)</w:t>
            </w:r>
          </w:p>
          <w:p w14:paraId="79554033" w14:textId="096A9675" w:rsidR="00535C58" w:rsidRDefault="00535C58" w:rsidP="00535C58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5 (</w:t>
            </w:r>
            <w:r w:rsidR="00D01145">
              <w:t>0.18</w:t>
            </w:r>
            <w:r>
              <w:t>)</w:t>
            </w:r>
          </w:p>
          <w:p w14:paraId="22D7C042" w14:textId="5F63F3EB" w:rsidR="00535C58" w:rsidRPr="001B49CB" w:rsidRDefault="00535C58" w:rsidP="00535C58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2 (</w:t>
            </w:r>
            <w:r w:rsidR="00D01145">
              <w:t>0.23</w:t>
            </w:r>
            <w: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56C7762" w14:textId="77777777" w:rsidR="00535C58" w:rsidRDefault="00535C58" w:rsidP="00535C58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64B7953" w14:textId="5B72F7AE" w:rsidR="00535C58" w:rsidRDefault="00535C58" w:rsidP="00535C58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8 (</w:t>
            </w:r>
            <w:r w:rsidR="00657249">
              <w:t>0.11</w:t>
            </w:r>
            <w:r>
              <w:t>)</w:t>
            </w:r>
          </w:p>
          <w:p w14:paraId="514E904B" w14:textId="6D23E097" w:rsidR="00535C58" w:rsidRDefault="00535C58" w:rsidP="00535C58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0 (</w:t>
            </w:r>
            <w:r w:rsidR="00657249">
              <w:t>0.22</w:t>
            </w:r>
            <w:r>
              <w:t>)</w:t>
            </w:r>
          </w:p>
          <w:p w14:paraId="49F764DD" w14:textId="57CCCA2F" w:rsidR="00535C58" w:rsidRPr="001B49CB" w:rsidRDefault="00535C58" w:rsidP="00535C58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4 (</w:t>
            </w:r>
            <w:r w:rsidR="00657249">
              <w:t>0.28</w:t>
            </w:r>
            <w:r>
              <w:t>)</w:t>
            </w:r>
          </w:p>
        </w:tc>
        <w:tc>
          <w:tcPr>
            <w:tcW w:w="1896" w:type="dxa"/>
            <w:tcBorders>
              <w:top w:val="single" w:sz="4" w:space="0" w:color="auto"/>
              <w:right w:val="single" w:sz="4" w:space="0" w:color="auto"/>
            </w:tcBorders>
          </w:tcPr>
          <w:p w14:paraId="5E864E91" w14:textId="77777777" w:rsidR="00535C58" w:rsidRDefault="00535C58" w:rsidP="00535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E5A85F5" w14:textId="15E303C1" w:rsidR="00535C58" w:rsidRDefault="00535C58" w:rsidP="00535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4 (</w:t>
            </w:r>
            <w:r w:rsidR="00296F87">
              <w:t>0.13</w:t>
            </w:r>
            <w:r>
              <w:t>)</w:t>
            </w:r>
          </w:p>
          <w:p w14:paraId="486AF453" w14:textId="5469EF8E" w:rsidR="00535C58" w:rsidRDefault="00535C58" w:rsidP="00535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6 (</w:t>
            </w:r>
            <w:r w:rsidR="00296F87">
              <w:t>0.17</w:t>
            </w:r>
            <w:r>
              <w:t>)</w:t>
            </w:r>
          </w:p>
          <w:p w14:paraId="74EDDECA" w14:textId="133B314A" w:rsidR="00535C58" w:rsidRPr="001B49CB" w:rsidRDefault="00535C58" w:rsidP="00535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5 (</w:t>
            </w:r>
            <w:r w:rsidR="00296F87">
              <w:t>0.29</w:t>
            </w:r>
            <w:r>
              <w:t>)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</w:tcBorders>
          </w:tcPr>
          <w:p w14:paraId="32713585" w14:textId="77777777" w:rsidR="00535C58" w:rsidRDefault="00535C58" w:rsidP="00535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C1F872F" w14:textId="3A4561EA" w:rsidR="00535C58" w:rsidRDefault="00535C58" w:rsidP="00535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58</w:t>
            </w:r>
          </w:p>
          <w:p w14:paraId="63781D32" w14:textId="36683845" w:rsidR="00535C58" w:rsidRDefault="00535C58" w:rsidP="00535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04</w:t>
            </w:r>
          </w:p>
          <w:p w14:paraId="2360E562" w14:textId="27B893B5" w:rsidR="00535C58" w:rsidRPr="001B49CB" w:rsidRDefault="00535C58" w:rsidP="00535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30</w:t>
            </w:r>
          </w:p>
        </w:tc>
      </w:tr>
      <w:tr w:rsidR="00535C58" w:rsidRPr="001B49CB" w14:paraId="17C83314" w14:textId="77777777" w:rsidTr="00930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</w:tcPr>
          <w:p w14:paraId="72A9B23F" w14:textId="77777777" w:rsidR="00535C58" w:rsidRPr="00F5789E" w:rsidRDefault="00535C58" w:rsidP="00535C58">
            <w:pPr>
              <w:jc w:val="both"/>
              <w:rPr>
                <w:rFonts w:cstheme="majorHAnsi"/>
                <w:i w:val="0"/>
                <w:iCs w:val="0"/>
                <w:sz w:val="22"/>
              </w:rPr>
            </w:pPr>
            <w:r w:rsidRPr="00F5789E">
              <w:rPr>
                <w:rFonts w:cstheme="majorHAnsi"/>
                <w:sz w:val="22"/>
              </w:rPr>
              <w:lastRenderedPageBreak/>
              <w:t>E`-Wave RV lateral</w:t>
            </w:r>
          </w:p>
          <w:p w14:paraId="73281458" w14:textId="77777777" w:rsidR="00535C58" w:rsidRPr="00F5789E" w:rsidRDefault="00535C58" w:rsidP="00535C58">
            <w:pPr>
              <w:pStyle w:val="Listenabsatz"/>
              <w:numPr>
                <w:ilvl w:val="0"/>
                <w:numId w:val="28"/>
              </w:numPr>
              <w:jc w:val="both"/>
              <w:rPr>
                <w:rFonts w:cstheme="majorHAnsi"/>
                <w:sz w:val="22"/>
              </w:rPr>
            </w:pPr>
            <w:r w:rsidRPr="00F5789E">
              <w:rPr>
                <w:rFonts w:cstheme="majorHAnsi"/>
                <w:sz w:val="22"/>
              </w:rPr>
              <w:t>day 7</w:t>
            </w:r>
          </w:p>
          <w:p w14:paraId="63A15EBD" w14:textId="77777777" w:rsidR="00535C58" w:rsidRPr="00F5789E" w:rsidRDefault="00535C58" w:rsidP="00535C58">
            <w:pPr>
              <w:pStyle w:val="Listenabsatz"/>
              <w:numPr>
                <w:ilvl w:val="0"/>
                <w:numId w:val="28"/>
              </w:numPr>
              <w:jc w:val="both"/>
              <w:rPr>
                <w:rFonts w:cstheme="majorHAnsi"/>
                <w:sz w:val="22"/>
              </w:rPr>
            </w:pPr>
            <w:r w:rsidRPr="00F5789E">
              <w:rPr>
                <w:rFonts w:cstheme="majorHAnsi"/>
                <w:sz w:val="22"/>
              </w:rPr>
              <w:t>day 28</w:t>
            </w:r>
          </w:p>
          <w:p w14:paraId="2117744B" w14:textId="1EC07EB9" w:rsidR="00535C58" w:rsidRPr="00F5789E" w:rsidRDefault="00535C58" w:rsidP="00535C58">
            <w:pPr>
              <w:pStyle w:val="Listenabsatz"/>
              <w:numPr>
                <w:ilvl w:val="0"/>
                <w:numId w:val="28"/>
              </w:numPr>
              <w:jc w:val="both"/>
              <w:rPr>
                <w:rFonts w:cstheme="majorHAnsi"/>
                <w:sz w:val="22"/>
              </w:rPr>
            </w:pPr>
            <w:r w:rsidRPr="00F5789E">
              <w:rPr>
                <w:rFonts w:cstheme="majorHAnsi"/>
                <w:sz w:val="22"/>
              </w:rPr>
              <w:t xml:space="preserve">36 </w:t>
            </w:r>
            <w:r>
              <w:rPr>
                <w:rFonts w:cstheme="majorHAnsi"/>
                <w:sz w:val="22"/>
              </w:rPr>
              <w:t xml:space="preserve">weeks </w:t>
            </w:r>
            <w:r w:rsidR="006B0E8A">
              <w:rPr>
                <w:rFonts w:cstheme="majorHAnsi"/>
                <w:sz w:val="22"/>
              </w:rPr>
              <w:t>PMA</w:t>
            </w:r>
          </w:p>
        </w:tc>
        <w:tc>
          <w:tcPr>
            <w:tcW w:w="548" w:type="dxa"/>
            <w:tcBorders>
              <w:right w:val="single" w:sz="4" w:space="0" w:color="auto"/>
            </w:tcBorders>
            <w:shd w:val="clear" w:color="auto" w:fill="auto"/>
          </w:tcPr>
          <w:p w14:paraId="69D343DA" w14:textId="77777777" w:rsidR="00535C58" w:rsidRPr="002F3EAD" w:rsidRDefault="00535C58" w:rsidP="00535C58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</w:p>
          <w:p w14:paraId="68DEF80E" w14:textId="77777777" w:rsidR="00535C58" w:rsidRDefault="00535C58" w:rsidP="00535C58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 w:rsidRPr="002F3EAD">
              <w:rPr>
                <w:rFonts w:asciiTheme="majorHAnsi" w:hAnsiTheme="majorHAnsi" w:cstheme="majorHAnsi"/>
                <w:i/>
                <w:iCs/>
              </w:rPr>
              <w:t>60</w:t>
            </w:r>
          </w:p>
          <w:p w14:paraId="4CDF2693" w14:textId="77777777" w:rsidR="00535C58" w:rsidRDefault="00535C58" w:rsidP="00535C58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>
              <w:rPr>
                <w:rFonts w:asciiTheme="majorHAnsi" w:hAnsiTheme="majorHAnsi" w:cstheme="majorHAnsi"/>
                <w:i/>
                <w:iCs/>
              </w:rPr>
              <w:t>34</w:t>
            </w:r>
          </w:p>
          <w:p w14:paraId="51DFCDDF" w14:textId="27D7A80D" w:rsidR="00535C58" w:rsidRDefault="00535C58" w:rsidP="00535C58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Theme="majorHAnsi" w:hAnsiTheme="majorHAnsi" w:cstheme="majorHAnsi"/>
                <w:i/>
                <w:iCs/>
              </w:rPr>
              <w:t>36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76076D7D" w14:textId="28940711" w:rsidR="00535C58" w:rsidRDefault="00535C58" w:rsidP="00535C58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58B72F8" w14:textId="6FB0438D" w:rsidR="00535C58" w:rsidRDefault="00535C58" w:rsidP="00535C58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5.3 </w:t>
            </w:r>
            <w:r w:rsidR="00B1721A">
              <w:t>(1.6</w:t>
            </w:r>
            <w:r>
              <w:t>)</w:t>
            </w:r>
          </w:p>
          <w:p w14:paraId="02E4AD7A" w14:textId="6FDAFE56" w:rsidR="00535C58" w:rsidRDefault="00535C58" w:rsidP="00535C58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4 (</w:t>
            </w:r>
            <w:r w:rsidR="00B1721A">
              <w:t>1.9)</w:t>
            </w:r>
          </w:p>
          <w:p w14:paraId="1BD5183F" w14:textId="405F7B54" w:rsidR="00535C58" w:rsidRPr="001B49CB" w:rsidRDefault="00535C58" w:rsidP="00535C58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9 (</w:t>
            </w:r>
            <w:r w:rsidR="00B1721A">
              <w:t>2.3</w:t>
            </w:r>
            <w:r>
              <w:t>)</w:t>
            </w:r>
          </w:p>
        </w:tc>
        <w:tc>
          <w:tcPr>
            <w:tcW w:w="1843" w:type="dxa"/>
          </w:tcPr>
          <w:p w14:paraId="7AB5097C" w14:textId="77777777" w:rsidR="00535C58" w:rsidRDefault="00535C58" w:rsidP="00535C58">
            <w:pPr>
              <w:ind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C319E19" w14:textId="39061619" w:rsidR="00535C58" w:rsidRDefault="00535C58" w:rsidP="00535C58">
            <w:pPr>
              <w:ind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6 (</w:t>
            </w:r>
            <w:r w:rsidR="00DB0BB4">
              <w:t>1.1</w:t>
            </w:r>
            <w:r w:rsidR="000B2941">
              <w:t>)</w:t>
            </w:r>
          </w:p>
          <w:p w14:paraId="51AF63E0" w14:textId="339F26CF" w:rsidR="00535C58" w:rsidRDefault="00535C58" w:rsidP="00535C58">
            <w:pPr>
              <w:ind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8 (</w:t>
            </w:r>
            <w:r w:rsidR="00DB0BB4">
              <w:t>2.8</w:t>
            </w:r>
            <w:r>
              <w:t>)</w:t>
            </w:r>
          </w:p>
          <w:p w14:paraId="590FE8CD" w14:textId="70F14BC0" w:rsidR="00535C58" w:rsidRPr="001B49CB" w:rsidRDefault="00535C58" w:rsidP="00535C58">
            <w:pPr>
              <w:ind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9 (</w:t>
            </w:r>
            <w:r w:rsidR="00DB0BB4">
              <w:t>3.5</w:t>
            </w:r>
            <w:r>
              <w:t>)</w:t>
            </w:r>
          </w:p>
        </w:tc>
        <w:tc>
          <w:tcPr>
            <w:tcW w:w="1896" w:type="dxa"/>
            <w:tcBorders>
              <w:right w:val="single" w:sz="4" w:space="0" w:color="auto"/>
            </w:tcBorders>
          </w:tcPr>
          <w:p w14:paraId="733EECD3" w14:textId="77777777" w:rsidR="00535C58" w:rsidRDefault="00535C58" w:rsidP="00535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A3BC631" w14:textId="68B782E4" w:rsidR="00535C58" w:rsidRDefault="00535C58" w:rsidP="00535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5 (</w:t>
            </w:r>
            <w:r w:rsidR="00936AFC">
              <w:t>1.6</w:t>
            </w:r>
            <w:r>
              <w:t>)</w:t>
            </w:r>
          </w:p>
          <w:p w14:paraId="6393171F" w14:textId="30C3F0CB" w:rsidR="00535C58" w:rsidRDefault="00535C58" w:rsidP="00535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3 (</w:t>
            </w:r>
            <w:r w:rsidR="00936AFC">
              <w:t>1.5</w:t>
            </w:r>
            <w:r>
              <w:t>)</w:t>
            </w:r>
          </w:p>
          <w:p w14:paraId="5159760F" w14:textId="45B0F049" w:rsidR="00535C58" w:rsidRPr="001B49CB" w:rsidRDefault="00535C58" w:rsidP="00535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3 (</w:t>
            </w:r>
            <w:r w:rsidR="00936AFC">
              <w:t>1.7</w:t>
            </w:r>
            <w:r>
              <w:t>)</w:t>
            </w:r>
          </w:p>
        </w:tc>
        <w:tc>
          <w:tcPr>
            <w:tcW w:w="1222" w:type="dxa"/>
            <w:tcBorders>
              <w:left w:val="single" w:sz="4" w:space="0" w:color="auto"/>
            </w:tcBorders>
          </w:tcPr>
          <w:p w14:paraId="70D49FCF" w14:textId="77777777" w:rsidR="00535C58" w:rsidRDefault="00535C58" w:rsidP="00535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03DD66E" w14:textId="2BE44E3C" w:rsidR="00535C58" w:rsidRPr="008F4BA9" w:rsidRDefault="00535C58" w:rsidP="00535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F4BA9">
              <w:rPr>
                <w:b/>
                <w:bCs/>
              </w:rPr>
              <w:t>0.0</w:t>
            </w:r>
            <w:r>
              <w:rPr>
                <w:b/>
                <w:bCs/>
              </w:rPr>
              <w:t>35</w:t>
            </w:r>
          </w:p>
          <w:p w14:paraId="7FA66088" w14:textId="4814CB0E" w:rsidR="00535C58" w:rsidRDefault="00535C58" w:rsidP="00535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15</w:t>
            </w:r>
          </w:p>
          <w:p w14:paraId="3504E4BF" w14:textId="512C4962" w:rsidR="00535C58" w:rsidRPr="00540669" w:rsidRDefault="00535C58" w:rsidP="00535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0669">
              <w:t>0.157</w:t>
            </w:r>
          </w:p>
        </w:tc>
      </w:tr>
      <w:tr w:rsidR="00535C58" w:rsidRPr="001B49CB" w14:paraId="67FBDD4D" w14:textId="77777777" w:rsidTr="00930E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</w:tcPr>
          <w:p w14:paraId="32D14576" w14:textId="77777777" w:rsidR="00535C58" w:rsidRPr="00F5789E" w:rsidRDefault="00535C58" w:rsidP="00535C58">
            <w:pPr>
              <w:jc w:val="both"/>
              <w:rPr>
                <w:rFonts w:cstheme="majorHAnsi"/>
                <w:i w:val="0"/>
                <w:iCs w:val="0"/>
                <w:sz w:val="22"/>
              </w:rPr>
            </w:pPr>
            <w:r w:rsidRPr="00F5789E">
              <w:rPr>
                <w:rFonts w:cstheme="majorHAnsi"/>
                <w:sz w:val="22"/>
              </w:rPr>
              <w:t>A`-Wave RV lateral</w:t>
            </w:r>
          </w:p>
          <w:p w14:paraId="216282A1" w14:textId="77777777" w:rsidR="00535C58" w:rsidRPr="00F5789E" w:rsidRDefault="00535C58" w:rsidP="00535C58">
            <w:pPr>
              <w:pStyle w:val="Listenabsatz"/>
              <w:numPr>
                <w:ilvl w:val="0"/>
                <w:numId w:val="29"/>
              </w:numPr>
              <w:jc w:val="both"/>
              <w:rPr>
                <w:rFonts w:cstheme="majorHAnsi"/>
                <w:sz w:val="22"/>
              </w:rPr>
            </w:pPr>
            <w:r w:rsidRPr="00F5789E">
              <w:rPr>
                <w:rFonts w:cstheme="majorHAnsi"/>
                <w:sz w:val="22"/>
              </w:rPr>
              <w:t>day 7</w:t>
            </w:r>
          </w:p>
          <w:p w14:paraId="5B3A2E42" w14:textId="77777777" w:rsidR="00535C58" w:rsidRPr="00F5789E" w:rsidRDefault="00535C58" w:rsidP="00535C58">
            <w:pPr>
              <w:pStyle w:val="Listenabsatz"/>
              <w:numPr>
                <w:ilvl w:val="0"/>
                <w:numId w:val="29"/>
              </w:numPr>
              <w:jc w:val="both"/>
              <w:rPr>
                <w:rFonts w:cstheme="majorHAnsi"/>
                <w:sz w:val="22"/>
              </w:rPr>
            </w:pPr>
            <w:r w:rsidRPr="00F5789E">
              <w:rPr>
                <w:rFonts w:cstheme="majorHAnsi"/>
                <w:sz w:val="22"/>
              </w:rPr>
              <w:t>day 28</w:t>
            </w:r>
          </w:p>
          <w:p w14:paraId="2DDC8F37" w14:textId="7ACE06F8" w:rsidR="00535C58" w:rsidRPr="00F5789E" w:rsidRDefault="00535C58" w:rsidP="00535C58">
            <w:pPr>
              <w:pStyle w:val="Listenabsatz"/>
              <w:numPr>
                <w:ilvl w:val="0"/>
                <w:numId w:val="29"/>
              </w:numPr>
              <w:jc w:val="both"/>
              <w:rPr>
                <w:rFonts w:cstheme="majorHAnsi"/>
                <w:sz w:val="22"/>
              </w:rPr>
            </w:pPr>
            <w:r w:rsidRPr="00F5789E">
              <w:rPr>
                <w:rFonts w:cstheme="majorHAnsi"/>
                <w:sz w:val="22"/>
              </w:rPr>
              <w:t xml:space="preserve">36 </w:t>
            </w:r>
            <w:r>
              <w:rPr>
                <w:rFonts w:cstheme="majorHAnsi"/>
                <w:sz w:val="22"/>
              </w:rPr>
              <w:t xml:space="preserve">weeks </w:t>
            </w:r>
            <w:r w:rsidR="006B0E8A">
              <w:rPr>
                <w:rFonts w:cstheme="majorHAnsi"/>
                <w:sz w:val="22"/>
              </w:rPr>
              <w:t>PMA</w:t>
            </w:r>
          </w:p>
        </w:tc>
        <w:tc>
          <w:tcPr>
            <w:tcW w:w="548" w:type="dxa"/>
            <w:tcBorders>
              <w:right w:val="single" w:sz="4" w:space="0" w:color="auto"/>
            </w:tcBorders>
            <w:shd w:val="clear" w:color="auto" w:fill="auto"/>
          </w:tcPr>
          <w:p w14:paraId="1756BB9D" w14:textId="77777777" w:rsidR="00535C58" w:rsidRPr="002F3EAD" w:rsidRDefault="00535C58" w:rsidP="00535C58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</w:p>
          <w:p w14:paraId="7568350C" w14:textId="77777777" w:rsidR="00535C58" w:rsidRDefault="00535C58" w:rsidP="00535C58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 w:rsidRPr="002F3EAD">
              <w:rPr>
                <w:rFonts w:asciiTheme="majorHAnsi" w:hAnsiTheme="majorHAnsi" w:cstheme="majorHAnsi"/>
                <w:i/>
                <w:iCs/>
              </w:rPr>
              <w:t>60</w:t>
            </w:r>
          </w:p>
          <w:p w14:paraId="39C80459" w14:textId="77777777" w:rsidR="00535C58" w:rsidRDefault="00535C58" w:rsidP="00535C58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>
              <w:rPr>
                <w:rFonts w:asciiTheme="majorHAnsi" w:hAnsiTheme="majorHAnsi" w:cstheme="majorHAnsi"/>
                <w:i/>
                <w:iCs/>
              </w:rPr>
              <w:t>34</w:t>
            </w:r>
          </w:p>
          <w:p w14:paraId="6FF61EE7" w14:textId="495B8EE4" w:rsidR="00535C58" w:rsidRDefault="00535C58" w:rsidP="00535C58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ajorHAnsi" w:hAnsiTheme="majorHAnsi" w:cstheme="majorHAnsi"/>
                <w:i/>
                <w:iCs/>
              </w:rPr>
              <w:t>36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3A7D8D16" w14:textId="2F552195" w:rsidR="00535C58" w:rsidRDefault="00535C58" w:rsidP="00535C58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27DD5F4" w14:textId="6410B88B" w:rsidR="00535C58" w:rsidRDefault="00535C58" w:rsidP="00535C58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6 (</w:t>
            </w:r>
            <w:r w:rsidR="001E1D71">
              <w:t>2.2</w:t>
            </w:r>
            <w:r>
              <w:t>)</w:t>
            </w:r>
          </w:p>
          <w:p w14:paraId="0D036426" w14:textId="7D069AFC" w:rsidR="00535C58" w:rsidRDefault="00535C58" w:rsidP="00535C58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1 (</w:t>
            </w:r>
            <w:r w:rsidR="001E1D71">
              <w:t>2.2</w:t>
            </w:r>
            <w:r>
              <w:t>)</w:t>
            </w:r>
          </w:p>
          <w:p w14:paraId="016EF7F1" w14:textId="4C9AC93B" w:rsidR="00535C58" w:rsidRPr="001B49CB" w:rsidRDefault="00535C58" w:rsidP="00535C58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5 (</w:t>
            </w:r>
            <w:r w:rsidR="001E1D71">
              <w:t>3.9</w:t>
            </w:r>
            <w:r>
              <w:t>)</w:t>
            </w:r>
          </w:p>
        </w:tc>
        <w:tc>
          <w:tcPr>
            <w:tcW w:w="1843" w:type="dxa"/>
          </w:tcPr>
          <w:p w14:paraId="396384EB" w14:textId="77777777" w:rsidR="00535C58" w:rsidRDefault="00535C58" w:rsidP="00535C58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DFEA474" w14:textId="7929039C" w:rsidR="00535C58" w:rsidRDefault="00535C58" w:rsidP="00535C58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1 (</w:t>
            </w:r>
            <w:r w:rsidR="0041786D">
              <w:t>2.3</w:t>
            </w:r>
            <w:r>
              <w:t>)</w:t>
            </w:r>
          </w:p>
          <w:p w14:paraId="543E638D" w14:textId="2A63533B" w:rsidR="00535C58" w:rsidRDefault="00535C58" w:rsidP="00535C58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 (</w:t>
            </w:r>
            <w:r w:rsidR="0041786D">
              <w:t>1.8</w:t>
            </w:r>
            <w:r>
              <w:t>)</w:t>
            </w:r>
          </w:p>
          <w:p w14:paraId="192A8C8E" w14:textId="6D7F157C" w:rsidR="00535C58" w:rsidRPr="001B49CB" w:rsidRDefault="00535C58" w:rsidP="00535C58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8</w:t>
            </w:r>
            <w:r w:rsidR="000B2941">
              <w:t xml:space="preserve"> (</w:t>
            </w:r>
            <w:r w:rsidR="0041786D">
              <w:t>3.5</w:t>
            </w:r>
            <w:r>
              <w:t>)</w:t>
            </w:r>
          </w:p>
        </w:tc>
        <w:tc>
          <w:tcPr>
            <w:tcW w:w="1896" w:type="dxa"/>
            <w:tcBorders>
              <w:right w:val="single" w:sz="4" w:space="0" w:color="auto"/>
            </w:tcBorders>
          </w:tcPr>
          <w:p w14:paraId="59BF73BD" w14:textId="77777777" w:rsidR="00535C58" w:rsidRPr="00CD739C" w:rsidRDefault="00535C58" w:rsidP="00535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3F1AEDC" w14:textId="512A74A0" w:rsidR="00535C58" w:rsidRPr="00CD739C" w:rsidRDefault="00535C58" w:rsidP="00535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7 (</w:t>
            </w:r>
            <w:r w:rsidR="00936AFC">
              <w:t>2.2</w:t>
            </w:r>
            <w:r>
              <w:t>)</w:t>
            </w:r>
          </w:p>
          <w:p w14:paraId="4EDBE338" w14:textId="2CFF99FB" w:rsidR="00535C58" w:rsidRPr="00CD739C" w:rsidRDefault="00535C58" w:rsidP="00535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8 (</w:t>
            </w:r>
            <w:r w:rsidR="00936AFC">
              <w:t>2.4</w:t>
            </w:r>
            <w:r>
              <w:t>)</w:t>
            </w:r>
          </w:p>
          <w:p w14:paraId="152DB704" w14:textId="4ECF5463" w:rsidR="00535C58" w:rsidRPr="00CD739C" w:rsidRDefault="00535C58" w:rsidP="00535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1.8 </w:t>
            </w:r>
            <w:r w:rsidR="0042112C">
              <w:t>(</w:t>
            </w:r>
            <w:r w:rsidR="00936AFC">
              <w:t>4.0</w:t>
            </w:r>
            <w:r>
              <w:t>)</w:t>
            </w:r>
          </w:p>
        </w:tc>
        <w:tc>
          <w:tcPr>
            <w:tcW w:w="1222" w:type="dxa"/>
            <w:tcBorders>
              <w:left w:val="single" w:sz="4" w:space="0" w:color="auto"/>
            </w:tcBorders>
          </w:tcPr>
          <w:p w14:paraId="5720D7E6" w14:textId="77777777" w:rsidR="00535C58" w:rsidRDefault="00535C58" w:rsidP="00535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3713DDF" w14:textId="007F715A" w:rsidR="00535C58" w:rsidRPr="002E5928" w:rsidRDefault="00535C58" w:rsidP="00535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5928">
              <w:t>0.</w:t>
            </w:r>
            <w:r>
              <w:t>308</w:t>
            </w:r>
          </w:p>
          <w:p w14:paraId="37E10E92" w14:textId="1FA6FF92" w:rsidR="00535C58" w:rsidRPr="002E5928" w:rsidRDefault="00535C58" w:rsidP="00535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5928">
              <w:t>0.135</w:t>
            </w:r>
          </w:p>
          <w:p w14:paraId="21C39A1C" w14:textId="0165A37A" w:rsidR="00535C58" w:rsidRPr="001B49CB" w:rsidRDefault="00535C58" w:rsidP="00535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E5928">
              <w:t>0.</w:t>
            </w:r>
            <w:r>
              <w:t>596</w:t>
            </w:r>
          </w:p>
        </w:tc>
      </w:tr>
      <w:tr w:rsidR="00535C58" w:rsidRPr="001B49CB" w14:paraId="0D415B3C" w14:textId="77777777" w:rsidTr="00930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</w:tcPr>
          <w:p w14:paraId="38934F89" w14:textId="77777777" w:rsidR="00535C58" w:rsidRPr="00F5789E" w:rsidRDefault="00535C58" w:rsidP="00535C58">
            <w:pPr>
              <w:jc w:val="both"/>
              <w:rPr>
                <w:rFonts w:cstheme="majorHAnsi"/>
                <w:i w:val="0"/>
                <w:iCs w:val="0"/>
                <w:sz w:val="22"/>
              </w:rPr>
            </w:pPr>
            <w:r w:rsidRPr="00F5789E">
              <w:rPr>
                <w:rFonts w:cstheme="majorHAnsi"/>
                <w:sz w:val="22"/>
              </w:rPr>
              <w:t>S-Wave RV lateral</w:t>
            </w:r>
          </w:p>
          <w:p w14:paraId="065F0567" w14:textId="77777777" w:rsidR="00535C58" w:rsidRPr="00F5789E" w:rsidRDefault="00535C58" w:rsidP="00535C58">
            <w:pPr>
              <w:pStyle w:val="Listenabsatz"/>
              <w:numPr>
                <w:ilvl w:val="0"/>
                <w:numId w:val="30"/>
              </w:numPr>
              <w:jc w:val="both"/>
              <w:rPr>
                <w:rFonts w:cstheme="majorHAnsi"/>
                <w:sz w:val="22"/>
              </w:rPr>
            </w:pPr>
            <w:r w:rsidRPr="00F5789E">
              <w:rPr>
                <w:rFonts w:cstheme="majorHAnsi"/>
                <w:sz w:val="22"/>
              </w:rPr>
              <w:t>day 7</w:t>
            </w:r>
          </w:p>
          <w:p w14:paraId="065EF09A" w14:textId="74B1F065" w:rsidR="00535C58" w:rsidRPr="00F5789E" w:rsidRDefault="00535C58" w:rsidP="00535C58">
            <w:pPr>
              <w:pStyle w:val="Listenabsatz"/>
              <w:numPr>
                <w:ilvl w:val="0"/>
                <w:numId w:val="30"/>
              </w:numPr>
              <w:jc w:val="both"/>
              <w:rPr>
                <w:rFonts w:cstheme="majorHAnsi"/>
                <w:sz w:val="22"/>
              </w:rPr>
            </w:pPr>
            <w:r w:rsidRPr="00F5789E">
              <w:rPr>
                <w:rFonts w:cstheme="majorHAnsi"/>
                <w:sz w:val="22"/>
              </w:rPr>
              <w:t>day 28</w:t>
            </w:r>
            <w:r w:rsidR="00AA2931">
              <w:rPr>
                <w:rFonts w:cstheme="majorHAnsi"/>
                <w:sz w:val="22"/>
              </w:rPr>
              <w:t>*</w:t>
            </w:r>
          </w:p>
          <w:p w14:paraId="0051807C" w14:textId="155D1B54" w:rsidR="00535C58" w:rsidRPr="00F5789E" w:rsidRDefault="00535C58" w:rsidP="00535C58">
            <w:pPr>
              <w:pStyle w:val="Listenabsatz"/>
              <w:numPr>
                <w:ilvl w:val="0"/>
                <w:numId w:val="30"/>
              </w:numPr>
              <w:jc w:val="both"/>
              <w:rPr>
                <w:rFonts w:cstheme="majorHAnsi"/>
                <w:sz w:val="22"/>
              </w:rPr>
            </w:pPr>
            <w:r w:rsidRPr="00F5789E">
              <w:rPr>
                <w:rFonts w:cstheme="majorHAnsi"/>
                <w:sz w:val="22"/>
              </w:rPr>
              <w:t xml:space="preserve">36 </w:t>
            </w:r>
            <w:r>
              <w:rPr>
                <w:rFonts w:cstheme="majorHAnsi"/>
                <w:sz w:val="22"/>
              </w:rPr>
              <w:t xml:space="preserve">weeks </w:t>
            </w:r>
            <w:r w:rsidR="006B0E8A">
              <w:rPr>
                <w:rFonts w:cstheme="majorHAnsi"/>
                <w:sz w:val="22"/>
              </w:rPr>
              <w:t>PMA</w:t>
            </w:r>
          </w:p>
        </w:tc>
        <w:tc>
          <w:tcPr>
            <w:tcW w:w="548" w:type="dxa"/>
            <w:tcBorders>
              <w:right w:val="single" w:sz="4" w:space="0" w:color="auto"/>
            </w:tcBorders>
            <w:shd w:val="clear" w:color="auto" w:fill="auto"/>
          </w:tcPr>
          <w:p w14:paraId="5885A262" w14:textId="77777777" w:rsidR="00535C58" w:rsidRPr="002F3EAD" w:rsidRDefault="00535C58" w:rsidP="00535C58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</w:p>
          <w:p w14:paraId="19B3767A" w14:textId="77777777" w:rsidR="00535C58" w:rsidRDefault="00535C58" w:rsidP="00535C58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 w:rsidRPr="002F3EAD">
              <w:rPr>
                <w:rFonts w:asciiTheme="majorHAnsi" w:hAnsiTheme="majorHAnsi" w:cstheme="majorHAnsi"/>
                <w:i/>
                <w:iCs/>
              </w:rPr>
              <w:t>60</w:t>
            </w:r>
          </w:p>
          <w:p w14:paraId="14D4D6E0" w14:textId="77777777" w:rsidR="00535C58" w:rsidRDefault="00535C58" w:rsidP="00535C58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>
              <w:rPr>
                <w:rFonts w:asciiTheme="majorHAnsi" w:hAnsiTheme="majorHAnsi" w:cstheme="majorHAnsi"/>
                <w:i/>
                <w:iCs/>
              </w:rPr>
              <w:t>34</w:t>
            </w:r>
          </w:p>
          <w:p w14:paraId="71B622A5" w14:textId="44441DD3" w:rsidR="00535C58" w:rsidRDefault="00535C58" w:rsidP="00535C58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Theme="majorHAnsi" w:hAnsiTheme="majorHAnsi" w:cstheme="majorHAnsi"/>
                <w:i/>
                <w:iCs/>
              </w:rPr>
              <w:t>36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0083EDDC" w14:textId="4EFA41AB" w:rsidR="00535C58" w:rsidRDefault="00535C58" w:rsidP="00535C58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E7AF585" w14:textId="30D73E9F" w:rsidR="00535C58" w:rsidRDefault="00535C58" w:rsidP="00535C58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6 (</w:t>
            </w:r>
            <w:r w:rsidR="00F761C2">
              <w:t>1.2</w:t>
            </w:r>
            <w:r>
              <w:t>)</w:t>
            </w:r>
          </w:p>
          <w:p w14:paraId="7347DE83" w14:textId="48F62AFC" w:rsidR="00535C58" w:rsidRDefault="00F761C2" w:rsidP="00535C58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0 (6.3/7.9)</w:t>
            </w:r>
          </w:p>
          <w:p w14:paraId="51BAB2F1" w14:textId="4F06B8E5" w:rsidR="00535C58" w:rsidRPr="001B49CB" w:rsidRDefault="00570042" w:rsidP="00535C58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2 (1.8)</w:t>
            </w:r>
          </w:p>
        </w:tc>
        <w:tc>
          <w:tcPr>
            <w:tcW w:w="1843" w:type="dxa"/>
          </w:tcPr>
          <w:p w14:paraId="24FB212B" w14:textId="77777777" w:rsidR="00535C58" w:rsidRDefault="00535C58" w:rsidP="00535C58">
            <w:pPr>
              <w:ind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851E7A6" w14:textId="1E505C70" w:rsidR="00535C58" w:rsidRDefault="00535C58" w:rsidP="00535C58">
            <w:pPr>
              <w:ind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5 (</w:t>
            </w:r>
            <w:r w:rsidR="006D6322">
              <w:t>1.2</w:t>
            </w:r>
            <w:r>
              <w:t>)</w:t>
            </w:r>
          </w:p>
          <w:p w14:paraId="3C97F2F5" w14:textId="535AD532" w:rsidR="00535C58" w:rsidRDefault="006D6322" w:rsidP="00535C58">
            <w:pPr>
              <w:ind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3 (6.5/9.2)</w:t>
            </w:r>
          </w:p>
          <w:p w14:paraId="026FB39A" w14:textId="3026556E" w:rsidR="00535C58" w:rsidRPr="001B49CB" w:rsidRDefault="00535C58" w:rsidP="00535C58">
            <w:pPr>
              <w:ind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9 (</w:t>
            </w:r>
            <w:r w:rsidR="006D6322">
              <w:t>2.3</w:t>
            </w:r>
            <w:r>
              <w:t>)</w:t>
            </w:r>
          </w:p>
        </w:tc>
        <w:tc>
          <w:tcPr>
            <w:tcW w:w="1896" w:type="dxa"/>
            <w:tcBorders>
              <w:right w:val="single" w:sz="4" w:space="0" w:color="auto"/>
            </w:tcBorders>
          </w:tcPr>
          <w:p w14:paraId="56672F78" w14:textId="77777777" w:rsidR="00535C58" w:rsidRPr="00BE1B2C" w:rsidRDefault="00535C58" w:rsidP="00535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0B0E476" w14:textId="1A267BEE" w:rsidR="00535C58" w:rsidRPr="00BE1B2C" w:rsidRDefault="00535C58" w:rsidP="00535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9 (</w:t>
            </w:r>
            <w:r w:rsidR="008B019D">
              <w:t>1.2</w:t>
            </w:r>
            <w:r>
              <w:t>)</w:t>
            </w:r>
          </w:p>
          <w:p w14:paraId="596A82AC" w14:textId="6F5446C5" w:rsidR="00535C58" w:rsidRPr="00BE1B2C" w:rsidRDefault="008B019D" w:rsidP="00535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9 (6.3/7.3)</w:t>
            </w:r>
          </w:p>
          <w:p w14:paraId="363B82FE" w14:textId="7EA9BB6E" w:rsidR="00535C58" w:rsidRPr="00BE1B2C" w:rsidRDefault="00535C58" w:rsidP="00535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3 (</w:t>
            </w:r>
            <w:r w:rsidR="008B019D">
              <w:t>1.7</w:t>
            </w:r>
            <w:r>
              <w:t>)</w:t>
            </w:r>
          </w:p>
        </w:tc>
        <w:tc>
          <w:tcPr>
            <w:tcW w:w="1222" w:type="dxa"/>
            <w:tcBorders>
              <w:left w:val="single" w:sz="4" w:space="0" w:color="auto"/>
            </w:tcBorders>
          </w:tcPr>
          <w:p w14:paraId="1771CAF1" w14:textId="77777777" w:rsidR="00535C58" w:rsidRDefault="00535C58" w:rsidP="00535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533F88F" w14:textId="61F2BD07" w:rsidR="00535C58" w:rsidRPr="008069F6" w:rsidRDefault="00535C58" w:rsidP="00535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69F6">
              <w:t>0.</w:t>
            </w:r>
            <w:r>
              <w:t>253</w:t>
            </w:r>
          </w:p>
          <w:p w14:paraId="69FC3968" w14:textId="77777777" w:rsidR="00535C58" w:rsidRDefault="00535C58" w:rsidP="00535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.046</w:t>
            </w:r>
          </w:p>
          <w:p w14:paraId="241D25D6" w14:textId="20261870" w:rsidR="00535C58" w:rsidRPr="008069F6" w:rsidRDefault="00535C58" w:rsidP="00535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69F6">
              <w:t>0.</w:t>
            </w:r>
            <w:r>
              <w:t>667</w:t>
            </w:r>
          </w:p>
        </w:tc>
      </w:tr>
      <w:tr w:rsidR="0097334E" w:rsidRPr="001B49CB" w14:paraId="416B3B6E" w14:textId="77777777" w:rsidTr="00930E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</w:tcPr>
          <w:p w14:paraId="5816C8E8" w14:textId="77777777" w:rsidR="0097334E" w:rsidRPr="00F5789E" w:rsidRDefault="0097334E" w:rsidP="0097334E">
            <w:pPr>
              <w:jc w:val="both"/>
              <w:rPr>
                <w:rFonts w:cstheme="majorHAnsi"/>
                <w:i w:val="0"/>
                <w:iCs w:val="0"/>
                <w:sz w:val="22"/>
              </w:rPr>
            </w:pPr>
            <w:r w:rsidRPr="00F5789E">
              <w:rPr>
                <w:rFonts w:cstheme="majorHAnsi"/>
                <w:sz w:val="22"/>
              </w:rPr>
              <w:t>E`/A`-Wave LV lateral</w:t>
            </w:r>
          </w:p>
          <w:p w14:paraId="7D2641C5" w14:textId="77777777" w:rsidR="0097334E" w:rsidRPr="00F5789E" w:rsidRDefault="0097334E" w:rsidP="0097334E">
            <w:pPr>
              <w:pStyle w:val="Listenabsatz"/>
              <w:numPr>
                <w:ilvl w:val="0"/>
                <w:numId w:val="31"/>
              </w:numPr>
              <w:jc w:val="both"/>
              <w:rPr>
                <w:rFonts w:cstheme="majorHAnsi"/>
                <w:sz w:val="22"/>
              </w:rPr>
            </w:pPr>
            <w:r w:rsidRPr="00F5789E">
              <w:rPr>
                <w:rFonts w:cstheme="majorHAnsi"/>
                <w:sz w:val="22"/>
              </w:rPr>
              <w:t>day 7</w:t>
            </w:r>
          </w:p>
          <w:p w14:paraId="3FB62C6F" w14:textId="77777777" w:rsidR="0097334E" w:rsidRPr="00F5789E" w:rsidRDefault="0097334E" w:rsidP="0097334E">
            <w:pPr>
              <w:pStyle w:val="Listenabsatz"/>
              <w:numPr>
                <w:ilvl w:val="0"/>
                <w:numId w:val="31"/>
              </w:numPr>
              <w:jc w:val="both"/>
              <w:rPr>
                <w:rFonts w:cstheme="majorHAnsi"/>
                <w:sz w:val="22"/>
              </w:rPr>
            </w:pPr>
            <w:r w:rsidRPr="00F5789E">
              <w:rPr>
                <w:rFonts w:cstheme="majorHAnsi"/>
                <w:sz w:val="22"/>
              </w:rPr>
              <w:t>day 28</w:t>
            </w:r>
          </w:p>
          <w:p w14:paraId="49D16E73" w14:textId="356D9BA2" w:rsidR="0097334E" w:rsidRPr="00F5789E" w:rsidRDefault="0097334E" w:rsidP="0097334E">
            <w:pPr>
              <w:pStyle w:val="Listenabsatz"/>
              <w:numPr>
                <w:ilvl w:val="0"/>
                <w:numId w:val="31"/>
              </w:numPr>
              <w:jc w:val="both"/>
              <w:rPr>
                <w:rFonts w:cstheme="majorHAnsi"/>
                <w:sz w:val="22"/>
              </w:rPr>
            </w:pPr>
            <w:r w:rsidRPr="00F5789E">
              <w:rPr>
                <w:rFonts w:cstheme="majorHAnsi"/>
                <w:sz w:val="22"/>
              </w:rPr>
              <w:t xml:space="preserve">36 </w:t>
            </w:r>
            <w:r>
              <w:rPr>
                <w:rFonts w:cstheme="majorHAnsi"/>
                <w:sz w:val="22"/>
              </w:rPr>
              <w:t xml:space="preserve">weeks </w:t>
            </w:r>
            <w:r w:rsidR="006B0E8A">
              <w:rPr>
                <w:rFonts w:cstheme="majorHAnsi"/>
                <w:sz w:val="22"/>
              </w:rPr>
              <w:t>PMA</w:t>
            </w:r>
          </w:p>
        </w:tc>
        <w:tc>
          <w:tcPr>
            <w:tcW w:w="548" w:type="dxa"/>
            <w:tcBorders>
              <w:right w:val="single" w:sz="4" w:space="0" w:color="auto"/>
            </w:tcBorders>
            <w:shd w:val="clear" w:color="auto" w:fill="auto"/>
          </w:tcPr>
          <w:p w14:paraId="04390850" w14:textId="77777777" w:rsidR="0097334E" w:rsidRPr="002F3EAD" w:rsidRDefault="0097334E" w:rsidP="0097334E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</w:p>
          <w:p w14:paraId="1B00A4AE" w14:textId="77777777" w:rsidR="0097334E" w:rsidRDefault="0097334E" w:rsidP="0097334E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 w:rsidRPr="002F3EAD">
              <w:rPr>
                <w:rFonts w:asciiTheme="majorHAnsi" w:hAnsiTheme="majorHAnsi" w:cstheme="majorHAnsi"/>
                <w:i/>
                <w:iCs/>
              </w:rPr>
              <w:t>60</w:t>
            </w:r>
          </w:p>
          <w:p w14:paraId="02BA62DC" w14:textId="77777777" w:rsidR="0097334E" w:rsidRDefault="0097334E" w:rsidP="0097334E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>
              <w:rPr>
                <w:rFonts w:asciiTheme="majorHAnsi" w:hAnsiTheme="majorHAnsi" w:cstheme="majorHAnsi"/>
                <w:i/>
                <w:iCs/>
              </w:rPr>
              <w:t>34</w:t>
            </w:r>
          </w:p>
          <w:p w14:paraId="098CF8C1" w14:textId="436F3583" w:rsidR="0097334E" w:rsidRDefault="0097334E" w:rsidP="0097334E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ajorHAnsi" w:hAnsiTheme="majorHAnsi" w:cstheme="majorHAnsi"/>
                <w:i/>
                <w:iCs/>
              </w:rPr>
              <w:t>36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00A6DADC" w14:textId="47F47DDA" w:rsidR="0097334E" w:rsidRDefault="0097334E" w:rsidP="0097334E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E2BF345" w14:textId="21991740" w:rsidR="0097334E" w:rsidRDefault="0097334E" w:rsidP="0097334E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5 (</w:t>
            </w:r>
            <w:r w:rsidR="007F64A5">
              <w:t>0.23</w:t>
            </w:r>
            <w:r>
              <w:t>)</w:t>
            </w:r>
          </w:p>
          <w:p w14:paraId="0276FE89" w14:textId="7D3256E7" w:rsidR="0097334E" w:rsidRDefault="0097334E" w:rsidP="0097334E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5 (</w:t>
            </w:r>
            <w:r w:rsidR="007F64A5">
              <w:t>0.28</w:t>
            </w:r>
            <w:r>
              <w:t>)</w:t>
            </w:r>
          </w:p>
          <w:p w14:paraId="02871BF4" w14:textId="188BABB9" w:rsidR="0097334E" w:rsidRPr="001B49CB" w:rsidRDefault="0097334E" w:rsidP="0097334E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 (</w:t>
            </w:r>
            <w:r w:rsidR="007F64A5">
              <w:t>0.32</w:t>
            </w:r>
            <w:r>
              <w:t>)</w:t>
            </w:r>
          </w:p>
        </w:tc>
        <w:tc>
          <w:tcPr>
            <w:tcW w:w="1843" w:type="dxa"/>
          </w:tcPr>
          <w:p w14:paraId="3FCD461D" w14:textId="77777777" w:rsidR="0097334E" w:rsidRDefault="0097334E" w:rsidP="0097334E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AFF874C" w14:textId="47D4269B" w:rsidR="0097334E" w:rsidRDefault="0097334E" w:rsidP="0097334E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9 (</w:t>
            </w:r>
            <w:r w:rsidR="00920D2C">
              <w:t>0.18</w:t>
            </w:r>
            <w:r>
              <w:t>)</w:t>
            </w:r>
          </w:p>
          <w:p w14:paraId="6184F013" w14:textId="2FA2E5C6" w:rsidR="0097334E" w:rsidRDefault="0097334E" w:rsidP="0097334E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1 (</w:t>
            </w:r>
            <w:r w:rsidR="00920D2C">
              <w:t>0.25</w:t>
            </w:r>
            <w:r>
              <w:t>)</w:t>
            </w:r>
          </w:p>
          <w:p w14:paraId="144821E1" w14:textId="3417279B" w:rsidR="0097334E" w:rsidRPr="001B49CB" w:rsidRDefault="0097334E" w:rsidP="0097334E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 (</w:t>
            </w:r>
            <w:r w:rsidR="00920D2C">
              <w:t>0.41</w:t>
            </w:r>
            <w:r>
              <w:t>)</w:t>
            </w:r>
          </w:p>
        </w:tc>
        <w:tc>
          <w:tcPr>
            <w:tcW w:w="1896" w:type="dxa"/>
            <w:tcBorders>
              <w:right w:val="single" w:sz="4" w:space="0" w:color="auto"/>
            </w:tcBorders>
          </w:tcPr>
          <w:p w14:paraId="5243371E" w14:textId="77777777" w:rsidR="0097334E" w:rsidRDefault="0097334E" w:rsidP="009733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6488468" w14:textId="65FD300E" w:rsidR="0097334E" w:rsidRDefault="0097334E" w:rsidP="009733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9 (</w:t>
            </w:r>
            <w:r w:rsidR="00A61506">
              <w:t>0.22</w:t>
            </w:r>
            <w:r>
              <w:t>)</w:t>
            </w:r>
          </w:p>
          <w:p w14:paraId="5F5CB331" w14:textId="48C8E4FA" w:rsidR="0097334E" w:rsidRDefault="0097334E" w:rsidP="009733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6 (</w:t>
            </w:r>
            <w:r w:rsidR="00A61506">
              <w:t>0.29</w:t>
            </w:r>
            <w:r>
              <w:t>)</w:t>
            </w:r>
          </w:p>
          <w:p w14:paraId="705933B0" w14:textId="0C2155ED" w:rsidR="0097334E" w:rsidRPr="00B426FF" w:rsidRDefault="0097334E" w:rsidP="009733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8 (</w:t>
            </w:r>
            <w:r w:rsidR="00A61506">
              <w:t>0.31</w:t>
            </w:r>
            <w:r>
              <w:t>)</w:t>
            </w:r>
          </w:p>
        </w:tc>
        <w:tc>
          <w:tcPr>
            <w:tcW w:w="1222" w:type="dxa"/>
            <w:tcBorders>
              <w:left w:val="single" w:sz="4" w:space="0" w:color="auto"/>
            </w:tcBorders>
          </w:tcPr>
          <w:p w14:paraId="101012E3" w14:textId="77777777" w:rsidR="0097334E" w:rsidRPr="008069F6" w:rsidRDefault="0097334E" w:rsidP="009733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1A79912" w14:textId="642C03E9" w:rsidR="0097334E" w:rsidRPr="00A6650E" w:rsidRDefault="0097334E" w:rsidP="009733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  <w:p w14:paraId="19FF06FD" w14:textId="34529703" w:rsidR="0097334E" w:rsidRPr="008069F6" w:rsidRDefault="0097334E" w:rsidP="009733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69F6">
              <w:t>0.563</w:t>
            </w:r>
          </w:p>
          <w:p w14:paraId="2E1A48E5" w14:textId="5BD9DD8F" w:rsidR="0097334E" w:rsidRPr="008069F6" w:rsidRDefault="0097334E" w:rsidP="009733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69F6">
              <w:t>0.</w:t>
            </w:r>
            <w:r>
              <w:t>236</w:t>
            </w:r>
          </w:p>
        </w:tc>
      </w:tr>
      <w:tr w:rsidR="0097334E" w:rsidRPr="001B49CB" w14:paraId="5C90827D" w14:textId="77777777" w:rsidTr="00930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</w:tcPr>
          <w:p w14:paraId="57527A38" w14:textId="77777777" w:rsidR="0097334E" w:rsidRPr="00F5789E" w:rsidRDefault="0097334E" w:rsidP="0097334E">
            <w:pPr>
              <w:jc w:val="both"/>
              <w:rPr>
                <w:rFonts w:cstheme="majorHAnsi"/>
                <w:i w:val="0"/>
                <w:iCs w:val="0"/>
                <w:sz w:val="22"/>
              </w:rPr>
            </w:pPr>
            <w:r w:rsidRPr="00F5789E">
              <w:rPr>
                <w:rFonts w:cstheme="majorHAnsi"/>
                <w:sz w:val="22"/>
              </w:rPr>
              <w:t>E`-Wave LV lateral</w:t>
            </w:r>
          </w:p>
          <w:p w14:paraId="1227895E" w14:textId="77777777" w:rsidR="0097334E" w:rsidRPr="00F5789E" w:rsidRDefault="0097334E" w:rsidP="0097334E">
            <w:pPr>
              <w:pStyle w:val="Listenabsatz"/>
              <w:numPr>
                <w:ilvl w:val="0"/>
                <w:numId w:val="32"/>
              </w:numPr>
              <w:jc w:val="both"/>
              <w:rPr>
                <w:rFonts w:cstheme="majorHAnsi"/>
                <w:sz w:val="22"/>
              </w:rPr>
            </w:pPr>
            <w:r w:rsidRPr="00F5789E">
              <w:rPr>
                <w:rFonts w:cstheme="majorHAnsi"/>
                <w:sz w:val="22"/>
              </w:rPr>
              <w:t>day 7</w:t>
            </w:r>
          </w:p>
          <w:p w14:paraId="11CD9885" w14:textId="77777777" w:rsidR="0097334E" w:rsidRPr="00F5789E" w:rsidRDefault="0097334E" w:rsidP="0097334E">
            <w:pPr>
              <w:pStyle w:val="Listenabsatz"/>
              <w:numPr>
                <w:ilvl w:val="0"/>
                <w:numId w:val="32"/>
              </w:numPr>
              <w:jc w:val="both"/>
              <w:rPr>
                <w:rFonts w:cstheme="majorHAnsi"/>
                <w:sz w:val="22"/>
              </w:rPr>
            </w:pPr>
            <w:r w:rsidRPr="00F5789E">
              <w:rPr>
                <w:rFonts w:cstheme="majorHAnsi"/>
                <w:sz w:val="22"/>
              </w:rPr>
              <w:t>day 28</w:t>
            </w:r>
          </w:p>
          <w:p w14:paraId="5F6A02C5" w14:textId="127C20F9" w:rsidR="0097334E" w:rsidRPr="00F5789E" w:rsidRDefault="0097334E" w:rsidP="0097334E">
            <w:pPr>
              <w:pStyle w:val="Listenabsatz"/>
              <w:numPr>
                <w:ilvl w:val="0"/>
                <w:numId w:val="32"/>
              </w:numPr>
              <w:jc w:val="both"/>
              <w:rPr>
                <w:rFonts w:cstheme="majorHAnsi"/>
                <w:sz w:val="22"/>
              </w:rPr>
            </w:pPr>
            <w:r w:rsidRPr="00F5789E">
              <w:rPr>
                <w:rFonts w:cstheme="majorHAnsi"/>
                <w:sz w:val="22"/>
              </w:rPr>
              <w:t xml:space="preserve">36 </w:t>
            </w:r>
            <w:r>
              <w:rPr>
                <w:rFonts w:cstheme="majorHAnsi"/>
                <w:sz w:val="22"/>
              </w:rPr>
              <w:t xml:space="preserve">weeks </w:t>
            </w:r>
            <w:r w:rsidR="006B0E8A">
              <w:rPr>
                <w:rFonts w:cstheme="majorHAnsi"/>
                <w:sz w:val="22"/>
              </w:rPr>
              <w:t>PMA</w:t>
            </w:r>
          </w:p>
        </w:tc>
        <w:tc>
          <w:tcPr>
            <w:tcW w:w="548" w:type="dxa"/>
            <w:tcBorders>
              <w:right w:val="single" w:sz="4" w:space="0" w:color="auto"/>
            </w:tcBorders>
            <w:shd w:val="clear" w:color="auto" w:fill="auto"/>
          </w:tcPr>
          <w:p w14:paraId="1C64C726" w14:textId="77777777" w:rsidR="0097334E" w:rsidRPr="002F3EAD" w:rsidRDefault="0097334E" w:rsidP="0097334E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</w:p>
          <w:p w14:paraId="6138BE24" w14:textId="77777777" w:rsidR="0097334E" w:rsidRDefault="0097334E" w:rsidP="0097334E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 w:rsidRPr="002F3EAD">
              <w:rPr>
                <w:rFonts w:asciiTheme="majorHAnsi" w:hAnsiTheme="majorHAnsi" w:cstheme="majorHAnsi"/>
                <w:i/>
                <w:iCs/>
              </w:rPr>
              <w:t>60</w:t>
            </w:r>
          </w:p>
          <w:p w14:paraId="58E353E7" w14:textId="77777777" w:rsidR="0097334E" w:rsidRDefault="0097334E" w:rsidP="0097334E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>
              <w:rPr>
                <w:rFonts w:asciiTheme="majorHAnsi" w:hAnsiTheme="majorHAnsi" w:cstheme="majorHAnsi"/>
                <w:i/>
                <w:iCs/>
              </w:rPr>
              <w:t>34</w:t>
            </w:r>
          </w:p>
          <w:p w14:paraId="71A09F32" w14:textId="2416A32E" w:rsidR="0097334E" w:rsidRDefault="0097334E" w:rsidP="0097334E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Theme="majorHAnsi" w:hAnsiTheme="majorHAnsi" w:cstheme="majorHAnsi"/>
                <w:i/>
                <w:iCs/>
              </w:rPr>
              <w:t>36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506E263F" w14:textId="14F0B6C7" w:rsidR="0097334E" w:rsidRDefault="0097334E" w:rsidP="0097334E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38C6DDE" w14:textId="24392886" w:rsidR="0097334E" w:rsidRDefault="0097334E" w:rsidP="0097334E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6 (</w:t>
            </w:r>
            <w:r w:rsidR="006B26B2">
              <w:t>1.8</w:t>
            </w:r>
            <w:r w:rsidR="00487E2C">
              <w:t>)</w:t>
            </w:r>
          </w:p>
          <w:p w14:paraId="25E4EF15" w14:textId="6CFCD914" w:rsidR="0097334E" w:rsidRDefault="0097334E" w:rsidP="0097334E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9 (</w:t>
            </w:r>
            <w:r w:rsidR="006B26B2">
              <w:t>2.7</w:t>
            </w:r>
            <w:r>
              <w:t>)</w:t>
            </w:r>
          </w:p>
          <w:p w14:paraId="00F9397B" w14:textId="4E659462" w:rsidR="0097334E" w:rsidRPr="001B49CB" w:rsidRDefault="0097334E" w:rsidP="0097334E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5 (</w:t>
            </w:r>
            <w:r w:rsidR="006B26B2">
              <w:t>2.1</w:t>
            </w:r>
            <w:r>
              <w:t>)</w:t>
            </w:r>
          </w:p>
        </w:tc>
        <w:tc>
          <w:tcPr>
            <w:tcW w:w="1843" w:type="dxa"/>
          </w:tcPr>
          <w:p w14:paraId="2F8F7783" w14:textId="77777777" w:rsidR="0097334E" w:rsidRDefault="0097334E" w:rsidP="0097334E">
            <w:pPr>
              <w:ind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2D99513" w14:textId="3980BE89" w:rsidR="0097334E" w:rsidRDefault="0097334E" w:rsidP="0097334E">
            <w:pPr>
              <w:ind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3 (</w:t>
            </w:r>
            <w:r w:rsidR="00920D2C">
              <w:t>1.5</w:t>
            </w:r>
            <w:r>
              <w:t>)</w:t>
            </w:r>
          </w:p>
          <w:p w14:paraId="1E25DCF3" w14:textId="6D5A0DAC" w:rsidR="0097334E" w:rsidRDefault="0097334E" w:rsidP="0097334E">
            <w:pPr>
              <w:ind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0 (</w:t>
            </w:r>
            <w:r w:rsidR="00920D2C">
              <w:t>2.0</w:t>
            </w:r>
            <w:r>
              <w:t>)</w:t>
            </w:r>
          </w:p>
          <w:p w14:paraId="741EC519" w14:textId="2F42C193" w:rsidR="0097334E" w:rsidRPr="001B49CB" w:rsidRDefault="0097334E" w:rsidP="0097334E">
            <w:pPr>
              <w:ind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4 (</w:t>
            </w:r>
            <w:r w:rsidR="00920D2C">
              <w:t>0.8</w:t>
            </w:r>
            <w:r>
              <w:t>)</w:t>
            </w:r>
          </w:p>
        </w:tc>
        <w:tc>
          <w:tcPr>
            <w:tcW w:w="1896" w:type="dxa"/>
            <w:tcBorders>
              <w:right w:val="single" w:sz="4" w:space="0" w:color="auto"/>
            </w:tcBorders>
          </w:tcPr>
          <w:p w14:paraId="126E3959" w14:textId="77777777" w:rsidR="0097334E" w:rsidRDefault="0097334E" w:rsidP="009733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FFBA3DB" w14:textId="6D1A7414" w:rsidR="0097334E" w:rsidRDefault="0097334E" w:rsidP="009733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9 (</w:t>
            </w:r>
            <w:r w:rsidR="00FA11AE">
              <w:t>1.7</w:t>
            </w:r>
            <w:r>
              <w:t>)</w:t>
            </w:r>
          </w:p>
          <w:p w14:paraId="51C8C2B1" w14:textId="421C9D00" w:rsidR="0097334E" w:rsidRDefault="0097334E" w:rsidP="009733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8 (</w:t>
            </w:r>
            <w:r w:rsidR="00FA11AE">
              <w:t>1.7</w:t>
            </w:r>
            <w:r>
              <w:t>)</w:t>
            </w:r>
          </w:p>
          <w:p w14:paraId="1CFF83AB" w14:textId="0F790A40" w:rsidR="0097334E" w:rsidRPr="001B49CB" w:rsidRDefault="0097334E" w:rsidP="009733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8 (</w:t>
            </w:r>
            <w:r w:rsidR="00FA11AE">
              <w:t>2.4</w:t>
            </w:r>
            <w:r>
              <w:t>)</w:t>
            </w:r>
          </w:p>
        </w:tc>
        <w:tc>
          <w:tcPr>
            <w:tcW w:w="1222" w:type="dxa"/>
            <w:tcBorders>
              <w:left w:val="single" w:sz="4" w:space="0" w:color="auto"/>
            </w:tcBorders>
          </w:tcPr>
          <w:p w14:paraId="4B9DAF94" w14:textId="77777777" w:rsidR="0097334E" w:rsidRDefault="0097334E" w:rsidP="009733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2B84BB1" w14:textId="7947BCD0" w:rsidR="0097334E" w:rsidRPr="00FE5367" w:rsidRDefault="0097334E" w:rsidP="009733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E5367">
              <w:rPr>
                <w:b/>
                <w:bCs/>
              </w:rPr>
              <w:t>0.00</w:t>
            </w:r>
            <w:r>
              <w:rPr>
                <w:b/>
                <w:bCs/>
              </w:rPr>
              <w:t>2</w:t>
            </w:r>
          </w:p>
          <w:p w14:paraId="741A2322" w14:textId="0B91FCE4" w:rsidR="0097334E" w:rsidRDefault="0097334E" w:rsidP="009733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84</w:t>
            </w:r>
          </w:p>
          <w:p w14:paraId="4B321D07" w14:textId="65E7AC7C" w:rsidR="0097334E" w:rsidRPr="001B49CB" w:rsidRDefault="0097334E" w:rsidP="009733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70</w:t>
            </w:r>
          </w:p>
        </w:tc>
      </w:tr>
      <w:tr w:rsidR="0097334E" w:rsidRPr="001B49CB" w14:paraId="3D562825" w14:textId="77777777" w:rsidTr="00930E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</w:tcPr>
          <w:p w14:paraId="24A7CCD3" w14:textId="77777777" w:rsidR="0097334E" w:rsidRPr="00F5789E" w:rsidRDefault="0097334E" w:rsidP="0097334E">
            <w:pPr>
              <w:jc w:val="both"/>
              <w:rPr>
                <w:rFonts w:cstheme="majorHAnsi"/>
                <w:i w:val="0"/>
                <w:iCs w:val="0"/>
                <w:sz w:val="22"/>
              </w:rPr>
            </w:pPr>
            <w:r w:rsidRPr="00F5789E">
              <w:rPr>
                <w:rFonts w:cstheme="majorHAnsi"/>
                <w:sz w:val="22"/>
              </w:rPr>
              <w:t>A`-Wave LV lateral</w:t>
            </w:r>
          </w:p>
          <w:p w14:paraId="54698B33" w14:textId="77777777" w:rsidR="0097334E" w:rsidRPr="00F5789E" w:rsidRDefault="0097334E" w:rsidP="0097334E">
            <w:pPr>
              <w:pStyle w:val="Listenabsatz"/>
              <w:numPr>
                <w:ilvl w:val="0"/>
                <w:numId w:val="33"/>
              </w:numPr>
              <w:jc w:val="both"/>
              <w:rPr>
                <w:rFonts w:cstheme="majorHAnsi"/>
                <w:sz w:val="22"/>
              </w:rPr>
            </w:pPr>
            <w:r w:rsidRPr="00F5789E">
              <w:rPr>
                <w:rFonts w:cstheme="majorHAnsi"/>
                <w:sz w:val="22"/>
              </w:rPr>
              <w:t>day 7</w:t>
            </w:r>
          </w:p>
          <w:p w14:paraId="700E077B" w14:textId="77777777" w:rsidR="0097334E" w:rsidRPr="00F5789E" w:rsidRDefault="0097334E" w:rsidP="0097334E">
            <w:pPr>
              <w:pStyle w:val="Listenabsatz"/>
              <w:numPr>
                <w:ilvl w:val="0"/>
                <w:numId w:val="33"/>
              </w:numPr>
              <w:jc w:val="both"/>
              <w:rPr>
                <w:rFonts w:cstheme="majorHAnsi"/>
                <w:sz w:val="22"/>
              </w:rPr>
            </w:pPr>
            <w:r w:rsidRPr="00F5789E">
              <w:rPr>
                <w:rFonts w:cstheme="majorHAnsi"/>
                <w:sz w:val="22"/>
              </w:rPr>
              <w:t>day 28</w:t>
            </w:r>
          </w:p>
          <w:p w14:paraId="5D22B3EB" w14:textId="13A1219D" w:rsidR="0097334E" w:rsidRPr="00F5789E" w:rsidRDefault="0097334E" w:rsidP="0097334E">
            <w:pPr>
              <w:pStyle w:val="Listenabsatz"/>
              <w:numPr>
                <w:ilvl w:val="0"/>
                <w:numId w:val="33"/>
              </w:numPr>
              <w:jc w:val="both"/>
              <w:rPr>
                <w:rFonts w:cstheme="majorHAnsi"/>
                <w:sz w:val="22"/>
              </w:rPr>
            </w:pPr>
            <w:r w:rsidRPr="00F5789E">
              <w:rPr>
                <w:rFonts w:cstheme="majorHAnsi"/>
                <w:sz w:val="22"/>
              </w:rPr>
              <w:t xml:space="preserve">36 </w:t>
            </w:r>
            <w:r>
              <w:rPr>
                <w:rFonts w:cstheme="majorHAnsi"/>
                <w:sz w:val="22"/>
              </w:rPr>
              <w:t xml:space="preserve">weeks </w:t>
            </w:r>
            <w:r w:rsidR="006B0E8A">
              <w:rPr>
                <w:rFonts w:cstheme="majorHAnsi"/>
                <w:sz w:val="22"/>
              </w:rPr>
              <w:t>PMA</w:t>
            </w:r>
          </w:p>
        </w:tc>
        <w:tc>
          <w:tcPr>
            <w:tcW w:w="548" w:type="dxa"/>
            <w:tcBorders>
              <w:right w:val="single" w:sz="4" w:space="0" w:color="auto"/>
            </w:tcBorders>
            <w:shd w:val="clear" w:color="auto" w:fill="auto"/>
          </w:tcPr>
          <w:p w14:paraId="137EE285" w14:textId="77777777" w:rsidR="0097334E" w:rsidRPr="002F3EAD" w:rsidRDefault="0097334E" w:rsidP="0097334E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</w:p>
          <w:p w14:paraId="05C4D4BF" w14:textId="77777777" w:rsidR="0097334E" w:rsidRDefault="0097334E" w:rsidP="0097334E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 w:rsidRPr="002F3EAD">
              <w:rPr>
                <w:rFonts w:asciiTheme="majorHAnsi" w:hAnsiTheme="majorHAnsi" w:cstheme="majorHAnsi"/>
                <w:i/>
                <w:iCs/>
              </w:rPr>
              <w:t>60</w:t>
            </w:r>
          </w:p>
          <w:p w14:paraId="6B22615A" w14:textId="77777777" w:rsidR="0097334E" w:rsidRDefault="0097334E" w:rsidP="0097334E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>
              <w:rPr>
                <w:rFonts w:asciiTheme="majorHAnsi" w:hAnsiTheme="majorHAnsi" w:cstheme="majorHAnsi"/>
                <w:i/>
                <w:iCs/>
              </w:rPr>
              <w:t>34</w:t>
            </w:r>
          </w:p>
          <w:p w14:paraId="33715DEA" w14:textId="20FD9BDB" w:rsidR="0097334E" w:rsidRDefault="0097334E" w:rsidP="0097334E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ajorHAnsi" w:hAnsiTheme="majorHAnsi" w:cstheme="majorHAnsi"/>
                <w:i/>
                <w:iCs/>
              </w:rPr>
              <w:t>36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65C479B9" w14:textId="7C7519F2" w:rsidR="0097334E" w:rsidRDefault="0097334E" w:rsidP="0097334E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2FC751F" w14:textId="61E477C0" w:rsidR="0097334E" w:rsidRDefault="0097334E" w:rsidP="0097334E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6 (</w:t>
            </w:r>
            <w:r w:rsidR="006B26B2">
              <w:t>1.6</w:t>
            </w:r>
            <w:r w:rsidR="00487E2C">
              <w:t>)</w:t>
            </w:r>
          </w:p>
          <w:p w14:paraId="3FDE8B9C" w14:textId="544D9D8E" w:rsidR="0097334E" w:rsidRDefault="0097334E" w:rsidP="0097334E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5 (</w:t>
            </w:r>
            <w:r w:rsidR="006B26B2">
              <w:t>2.3</w:t>
            </w:r>
            <w:r w:rsidR="00487E2C">
              <w:t>)</w:t>
            </w:r>
          </w:p>
          <w:p w14:paraId="175D398E" w14:textId="44013035" w:rsidR="0097334E" w:rsidRPr="001B49CB" w:rsidRDefault="0097334E" w:rsidP="0097334E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5 (</w:t>
            </w:r>
            <w:r w:rsidR="006B26B2">
              <w:t>2.3</w:t>
            </w:r>
            <w:r>
              <w:t>)</w:t>
            </w:r>
          </w:p>
        </w:tc>
        <w:tc>
          <w:tcPr>
            <w:tcW w:w="1843" w:type="dxa"/>
          </w:tcPr>
          <w:p w14:paraId="084B29CE" w14:textId="77777777" w:rsidR="0097334E" w:rsidRDefault="0097334E" w:rsidP="0097334E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834917F" w14:textId="4761F0AC" w:rsidR="0097334E" w:rsidRDefault="0097334E" w:rsidP="0097334E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5 (</w:t>
            </w:r>
            <w:r w:rsidR="0095283D">
              <w:t>1.9</w:t>
            </w:r>
            <w:r>
              <w:t>)</w:t>
            </w:r>
          </w:p>
          <w:p w14:paraId="1D3E4400" w14:textId="1128D01B" w:rsidR="0097334E" w:rsidRDefault="0097334E" w:rsidP="0097334E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6 (</w:t>
            </w:r>
            <w:r w:rsidR="0095283D">
              <w:t>1.0</w:t>
            </w:r>
            <w:r>
              <w:t>)</w:t>
            </w:r>
          </w:p>
          <w:p w14:paraId="6E75C7BD" w14:textId="39A67477" w:rsidR="0097334E" w:rsidRPr="001B49CB" w:rsidRDefault="0097334E" w:rsidP="0097334E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5 (</w:t>
            </w:r>
            <w:r w:rsidR="0095283D">
              <w:t>2.8</w:t>
            </w:r>
            <w:r>
              <w:t>)</w:t>
            </w:r>
          </w:p>
        </w:tc>
        <w:tc>
          <w:tcPr>
            <w:tcW w:w="1896" w:type="dxa"/>
            <w:tcBorders>
              <w:right w:val="single" w:sz="4" w:space="0" w:color="auto"/>
            </w:tcBorders>
          </w:tcPr>
          <w:p w14:paraId="04072874" w14:textId="77777777" w:rsidR="0097334E" w:rsidRDefault="0097334E" w:rsidP="009733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78FD9F9" w14:textId="72EBF362" w:rsidR="0097334E" w:rsidRDefault="0097334E" w:rsidP="009733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6. (</w:t>
            </w:r>
            <w:r w:rsidR="00CA03D6">
              <w:t>1.5</w:t>
            </w:r>
            <w:r w:rsidR="00487E2C">
              <w:t>)</w:t>
            </w:r>
          </w:p>
          <w:p w14:paraId="2A4EE5CA" w14:textId="081D095C" w:rsidR="0097334E" w:rsidRDefault="0097334E" w:rsidP="009733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4 (</w:t>
            </w:r>
            <w:r w:rsidR="00CA03D6">
              <w:t>2.5</w:t>
            </w:r>
            <w:r>
              <w:t>)</w:t>
            </w:r>
          </w:p>
          <w:p w14:paraId="3E124F09" w14:textId="54E505CF" w:rsidR="0097334E" w:rsidRPr="001B49CB" w:rsidRDefault="0097334E" w:rsidP="009733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5 (</w:t>
            </w:r>
            <w:r w:rsidR="00CA03D6">
              <w:t>2.3</w:t>
            </w:r>
            <w:r>
              <w:t>)</w:t>
            </w:r>
          </w:p>
        </w:tc>
        <w:tc>
          <w:tcPr>
            <w:tcW w:w="1222" w:type="dxa"/>
            <w:tcBorders>
              <w:left w:val="single" w:sz="4" w:space="0" w:color="auto"/>
            </w:tcBorders>
          </w:tcPr>
          <w:p w14:paraId="26336D3E" w14:textId="77777777" w:rsidR="0097334E" w:rsidRDefault="0097334E" w:rsidP="009733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F94A14A" w14:textId="23485FFC" w:rsidR="0097334E" w:rsidRDefault="0097334E" w:rsidP="009733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65</w:t>
            </w:r>
          </w:p>
          <w:p w14:paraId="091DC086" w14:textId="2666DB8D" w:rsidR="0097334E" w:rsidRDefault="0097334E" w:rsidP="009733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60</w:t>
            </w:r>
          </w:p>
          <w:p w14:paraId="5F6EEBBA" w14:textId="07E9A6D1" w:rsidR="0097334E" w:rsidRPr="001B49CB" w:rsidRDefault="0097334E" w:rsidP="009733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64</w:t>
            </w:r>
          </w:p>
        </w:tc>
      </w:tr>
      <w:tr w:rsidR="0097334E" w:rsidRPr="001B49CB" w14:paraId="5C845E4E" w14:textId="77777777" w:rsidTr="00882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tcBorders>
              <w:bottom w:val="single" w:sz="4" w:space="0" w:color="auto"/>
            </w:tcBorders>
          </w:tcPr>
          <w:p w14:paraId="4AD7103A" w14:textId="77777777" w:rsidR="0097334E" w:rsidRPr="00F5789E" w:rsidRDefault="0097334E" w:rsidP="0097334E">
            <w:pPr>
              <w:jc w:val="both"/>
              <w:rPr>
                <w:rFonts w:cstheme="majorHAnsi"/>
                <w:i w:val="0"/>
                <w:iCs w:val="0"/>
                <w:sz w:val="22"/>
              </w:rPr>
            </w:pPr>
            <w:r w:rsidRPr="00F5789E">
              <w:rPr>
                <w:rFonts w:cstheme="majorHAnsi"/>
                <w:sz w:val="22"/>
              </w:rPr>
              <w:t>S-Wave LV lateral</w:t>
            </w:r>
          </w:p>
          <w:p w14:paraId="37966733" w14:textId="77777777" w:rsidR="0097334E" w:rsidRPr="00F5789E" w:rsidRDefault="0097334E" w:rsidP="0097334E">
            <w:pPr>
              <w:pStyle w:val="Listenabsatz"/>
              <w:numPr>
                <w:ilvl w:val="0"/>
                <w:numId w:val="34"/>
              </w:numPr>
              <w:jc w:val="both"/>
              <w:rPr>
                <w:rFonts w:cstheme="majorHAnsi"/>
                <w:sz w:val="22"/>
              </w:rPr>
            </w:pPr>
            <w:r w:rsidRPr="00F5789E">
              <w:rPr>
                <w:rFonts w:cstheme="majorHAnsi"/>
                <w:sz w:val="22"/>
              </w:rPr>
              <w:t>day 7</w:t>
            </w:r>
          </w:p>
          <w:p w14:paraId="2001D91C" w14:textId="77777777" w:rsidR="0097334E" w:rsidRPr="00F5789E" w:rsidRDefault="0097334E" w:rsidP="0097334E">
            <w:pPr>
              <w:pStyle w:val="Listenabsatz"/>
              <w:numPr>
                <w:ilvl w:val="0"/>
                <w:numId w:val="34"/>
              </w:numPr>
              <w:jc w:val="both"/>
              <w:rPr>
                <w:rFonts w:cstheme="majorHAnsi"/>
                <w:sz w:val="22"/>
              </w:rPr>
            </w:pPr>
            <w:r w:rsidRPr="00F5789E">
              <w:rPr>
                <w:rFonts w:cstheme="majorHAnsi"/>
                <w:sz w:val="22"/>
              </w:rPr>
              <w:t>day 28</w:t>
            </w:r>
          </w:p>
          <w:p w14:paraId="1EDE3819" w14:textId="31F0D417" w:rsidR="0097334E" w:rsidRPr="00F5789E" w:rsidRDefault="0097334E" w:rsidP="0097334E">
            <w:pPr>
              <w:pStyle w:val="Listenabsatz"/>
              <w:numPr>
                <w:ilvl w:val="0"/>
                <w:numId w:val="34"/>
              </w:numPr>
              <w:jc w:val="both"/>
              <w:rPr>
                <w:rFonts w:cstheme="majorHAnsi"/>
                <w:sz w:val="22"/>
              </w:rPr>
            </w:pPr>
            <w:r w:rsidRPr="00F5789E">
              <w:rPr>
                <w:rFonts w:cstheme="majorHAnsi"/>
                <w:sz w:val="22"/>
              </w:rPr>
              <w:t xml:space="preserve">36 </w:t>
            </w:r>
            <w:r>
              <w:rPr>
                <w:rFonts w:cstheme="majorHAnsi"/>
                <w:sz w:val="22"/>
              </w:rPr>
              <w:t xml:space="preserve">weeks </w:t>
            </w:r>
            <w:r w:rsidR="006B0E8A">
              <w:rPr>
                <w:rFonts w:cstheme="majorHAnsi"/>
                <w:sz w:val="22"/>
              </w:rPr>
              <w:t>PMA</w:t>
            </w:r>
          </w:p>
        </w:tc>
        <w:tc>
          <w:tcPr>
            <w:tcW w:w="54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50D23D" w14:textId="77777777" w:rsidR="0097334E" w:rsidRPr="002F3EAD" w:rsidRDefault="0097334E" w:rsidP="0097334E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</w:p>
          <w:p w14:paraId="039E320D" w14:textId="77777777" w:rsidR="0097334E" w:rsidRDefault="0097334E" w:rsidP="0097334E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 w:rsidRPr="002F3EAD">
              <w:rPr>
                <w:rFonts w:asciiTheme="majorHAnsi" w:hAnsiTheme="majorHAnsi" w:cstheme="majorHAnsi"/>
                <w:i/>
                <w:iCs/>
              </w:rPr>
              <w:t>60</w:t>
            </w:r>
          </w:p>
          <w:p w14:paraId="66F2BF90" w14:textId="77777777" w:rsidR="0097334E" w:rsidRDefault="0097334E" w:rsidP="0097334E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>
              <w:rPr>
                <w:rFonts w:asciiTheme="majorHAnsi" w:hAnsiTheme="majorHAnsi" w:cstheme="majorHAnsi"/>
                <w:i/>
                <w:iCs/>
              </w:rPr>
              <w:t>34</w:t>
            </w:r>
          </w:p>
          <w:p w14:paraId="68FB4A02" w14:textId="09ABE2EA" w:rsidR="0097334E" w:rsidRDefault="0097334E" w:rsidP="0097334E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Theme="majorHAnsi" w:hAnsiTheme="majorHAnsi" w:cstheme="majorHAnsi"/>
                <w:i/>
                <w:iCs/>
              </w:rPr>
              <w:t>36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7BF56E27" w14:textId="0217E00F" w:rsidR="0097334E" w:rsidRDefault="0097334E" w:rsidP="0097334E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50BC9DF" w14:textId="039B3F16" w:rsidR="0097334E" w:rsidRDefault="0097334E" w:rsidP="0097334E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5 (</w:t>
            </w:r>
            <w:r w:rsidR="00CD1715">
              <w:t>1.2</w:t>
            </w:r>
            <w:r>
              <w:t>)</w:t>
            </w:r>
          </w:p>
          <w:p w14:paraId="4DA254DC" w14:textId="4117AEA9" w:rsidR="0097334E" w:rsidRDefault="0097334E" w:rsidP="0097334E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6 (</w:t>
            </w:r>
            <w:r w:rsidR="00CD1715">
              <w:t>1.2</w:t>
            </w:r>
            <w:r>
              <w:t>)</w:t>
            </w:r>
          </w:p>
          <w:p w14:paraId="4E1AE575" w14:textId="3013F44B" w:rsidR="0097334E" w:rsidRPr="001B49CB" w:rsidRDefault="0097334E" w:rsidP="0097334E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6 (</w:t>
            </w:r>
            <w:r w:rsidR="001131C8">
              <w:t>1</w:t>
            </w:r>
            <w:r w:rsidR="00CD1715">
              <w:t>.6</w:t>
            </w:r>
            <w: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3C2829C" w14:textId="77777777" w:rsidR="0097334E" w:rsidRDefault="0097334E" w:rsidP="0097334E">
            <w:pPr>
              <w:ind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92F16EE" w14:textId="47AC0C09" w:rsidR="0097334E" w:rsidRDefault="0097334E" w:rsidP="0097334E">
            <w:pPr>
              <w:ind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3 (</w:t>
            </w:r>
            <w:r w:rsidR="0095283D">
              <w:t>1.3</w:t>
            </w:r>
            <w:r>
              <w:t>)</w:t>
            </w:r>
          </w:p>
          <w:p w14:paraId="66664906" w14:textId="2EBA79FA" w:rsidR="0097334E" w:rsidRDefault="0097334E" w:rsidP="0097334E">
            <w:pPr>
              <w:ind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3 (</w:t>
            </w:r>
            <w:r w:rsidR="0095283D">
              <w:t>1.0</w:t>
            </w:r>
            <w:r>
              <w:t>)</w:t>
            </w:r>
          </w:p>
          <w:p w14:paraId="78E19331" w14:textId="2C1EEB25" w:rsidR="0097334E" w:rsidRPr="001B49CB" w:rsidRDefault="0097334E" w:rsidP="0097334E">
            <w:pPr>
              <w:ind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0 (</w:t>
            </w:r>
            <w:r w:rsidR="0095283D">
              <w:t>1.8</w:t>
            </w:r>
            <w:r>
              <w:t>)</w:t>
            </w:r>
          </w:p>
        </w:tc>
        <w:tc>
          <w:tcPr>
            <w:tcW w:w="1896" w:type="dxa"/>
            <w:tcBorders>
              <w:bottom w:val="single" w:sz="4" w:space="0" w:color="auto"/>
              <w:right w:val="single" w:sz="4" w:space="0" w:color="auto"/>
            </w:tcBorders>
          </w:tcPr>
          <w:p w14:paraId="3496C01F" w14:textId="77777777" w:rsidR="0097334E" w:rsidRDefault="0097334E" w:rsidP="009733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FCA1576" w14:textId="5AAC7CBD" w:rsidR="0097334E" w:rsidRDefault="0097334E" w:rsidP="009733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5 (</w:t>
            </w:r>
            <w:r w:rsidR="00CA03D6">
              <w:t>1.2</w:t>
            </w:r>
            <w:r>
              <w:t>)</w:t>
            </w:r>
          </w:p>
          <w:p w14:paraId="104D0E69" w14:textId="45123173" w:rsidR="0097334E" w:rsidRDefault="0097334E" w:rsidP="009733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4 (</w:t>
            </w:r>
            <w:r w:rsidR="00CA03D6">
              <w:t>1.2</w:t>
            </w:r>
            <w:r>
              <w:t>)</w:t>
            </w:r>
          </w:p>
          <w:p w14:paraId="12D46130" w14:textId="7E64942F" w:rsidR="0097334E" w:rsidRPr="001B49CB" w:rsidRDefault="0097334E" w:rsidP="009733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5 (</w:t>
            </w:r>
            <w:r w:rsidR="00CA03D6">
              <w:t>1.5</w:t>
            </w:r>
            <w:r>
              <w:t>)</w:t>
            </w:r>
          </w:p>
        </w:tc>
        <w:tc>
          <w:tcPr>
            <w:tcW w:w="1222" w:type="dxa"/>
            <w:tcBorders>
              <w:left w:val="single" w:sz="4" w:space="0" w:color="auto"/>
              <w:bottom w:val="single" w:sz="4" w:space="0" w:color="auto"/>
            </w:tcBorders>
          </w:tcPr>
          <w:p w14:paraId="4577C910" w14:textId="77777777" w:rsidR="0097334E" w:rsidRDefault="0097334E" w:rsidP="009733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2E91E73" w14:textId="37CB0628" w:rsidR="0097334E" w:rsidRDefault="0097334E" w:rsidP="009733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86</w:t>
            </w:r>
          </w:p>
          <w:p w14:paraId="4CC72E79" w14:textId="035D5DA5" w:rsidR="0097334E" w:rsidRPr="00AA4955" w:rsidRDefault="0097334E" w:rsidP="009733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4955">
              <w:t>0.064</w:t>
            </w:r>
          </w:p>
          <w:p w14:paraId="78A13BE9" w14:textId="2C6503DE" w:rsidR="0097334E" w:rsidRPr="001B49CB" w:rsidRDefault="0097334E" w:rsidP="009733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37</w:t>
            </w:r>
          </w:p>
        </w:tc>
      </w:tr>
      <w:tr w:rsidR="008821B9" w:rsidRPr="001B49CB" w14:paraId="4CF8F076" w14:textId="77777777" w:rsidTr="005C53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A021553" w14:textId="3963B45F" w:rsidR="008821B9" w:rsidRPr="008821B9" w:rsidRDefault="0074612F" w:rsidP="008821B9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 xml:space="preserve">Indices of </w:t>
            </w:r>
            <w:r w:rsidR="008821B9" w:rsidRPr="008821B9">
              <w:rPr>
                <w:b/>
                <w:bCs/>
              </w:rPr>
              <w:t xml:space="preserve">RV/LV Diastolic Relaxation </w:t>
            </w:r>
            <w:r>
              <w:rPr>
                <w:b/>
                <w:bCs/>
              </w:rPr>
              <w:t>Impairment</w:t>
            </w:r>
          </w:p>
        </w:tc>
      </w:tr>
      <w:tr w:rsidR="008821B9" w:rsidRPr="001B49CB" w14:paraId="539C652E" w14:textId="77777777" w:rsidTr="00882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tcBorders>
              <w:top w:val="single" w:sz="4" w:space="0" w:color="auto"/>
              <w:bottom w:val="single" w:sz="4" w:space="0" w:color="auto"/>
            </w:tcBorders>
          </w:tcPr>
          <w:p w14:paraId="31188F2D" w14:textId="06736624" w:rsidR="008821B9" w:rsidRPr="00F5789E" w:rsidRDefault="008821B9" w:rsidP="008821B9">
            <w:pPr>
              <w:jc w:val="both"/>
              <w:rPr>
                <w:rFonts w:cstheme="majorHAnsi"/>
                <w:i w:val="0"/>
                <w:iCs w:val="0"/>
                <w:sz w:val="22"/>
              </w:rPr>
            </w:pPr>
            <w:r>
              <w:rPr>
                <w:rFonts w:cstheme="majorHAnsi"/>
                <w:sz w:val="22"/>
              </w:rPr>
              <w:t>E/E´-RV</w:t>
            </w:r>
          </w:p>
          <w:p w14:paraId="79750E01" w14:textId="3E54EB66" w:rsidR="008821B9" w:rsidRPr="001D6E26" w:rsidRDefault="008821B9" w:rsidP="008821B9">
            <w:pPr>
              <w:pStyle w:val="Listenabsatz"/>
              <w:numPr>
                <w:ilvl w:val="0"/>
                <w:numId w:val="38"/>
              </w:numPr>
              <w:jc w:val="both"/>
              <w:rPr>
                <w:rFonts w:cstheme="majorHAnsi"/>
                <w:sz w:val="22"/>
                <w:szCs w:val="18"/>
              </w:rPr>
            </w:pPr>
            <w:r w:rsidRPr="001D6E26">
              <w:rPr>
                <w:rFonts w:cstheme="majorHAnsi"/>
                <w:sz w:val="22"/>
                <w:szCs w:val="18"/>
              </w:rPr>
              <w:t>day 7</w:t>
            </w:r>
            <w:r w:rsidR="005E0041">
              <w:rPr>
                <w:rFonts w:cstheme="majorHAnsi"/>
                <w:sz w:val="22"/>
                <w:szCs w:val="18"/>
              </w:rPr>
              <w:t>*</w:t>
            </w:r>
          </w:p>
          <w:p w14:paraId="10F4BC55" w14:textId="77777777" w:rsidR="008821B9" w:rsidRPr="001D6E26" w:rsidRDefault="008821B9" w:rsidP="008821B9">
            <w:pPr>
              <w:pStyle w:val="Listenabsatz"/>
              <w:numPr>
                <w:ilvl w:val="0"/>
                <w:numId w:val="38"/>
              </w:numPr>
              <w:jc w:val="both"/>
              <w:rPr>
                <w:rFonts w:cstheme="majorHAnsi"/>
                <w:sz w:val="22"/>
                <w:szCs w:val="18"/>
              </w:rPr>
            </w:pPr>
            <w:r w:rsidRPr="001D6E26">
              <w:rPr>
                <w:rFonts w:cstheme="majorHAnsi"/>
                <w:sz w:val="22"/>
                <w:szCs w:val="18"/>
              </w:rPr>
              <w:t>day 28</w:t>
            </w:r>
          </w:p>
          <w:p w14:paraId="561D66A0" w14:textId="6F2024F1" w:rsidR="008821B9" w:rsidRPr="0089304D" w:rsidRDefault="008821B9" w:rsidP="008821B9">
            <w:pPr>
              <w:pStyle w:val="Listenabsatz"/>
              <w:numPr>
                <w:ilvl w:val="0"/>
                <w:numId w:val="38"/>
              </w:numPr>
              <w:jc w:val="both"/>
              <w:rPr>
                <w:rFonts w:cstheme="majorHAnsi"/>
              </w:rPr>
            </w:pPr>
            <w:r w:rsidRPr="001D6E26">
              <w:rPr>
                <w:rFonts w:cstheme="majorHAnsi"/>
                <w:sz w:val="22"/>
                <w:szCs w:val="14"/>
              </w:rPr>
              <w:t xml:space="preserve">36 weeks </w:t>
            </w:r>
            <w:r>
              <w:rPr>
                <w:rFonts w:cstheme="majorHAnsi"/>
                <w:sz w:val="22"/>
                <w:szCs w:val="14"/>
              </w:rPr>
              <w:t>PMA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1CE287" w14:textId="77777777" w:rsidR="008821B9" w:rsidRPr="002F3EAD" w:rsidRDefault="008821B9" w:rsidP="008821B9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</w:p>
          <w:p w14:paraId="492B0C0A" w14:textId="77777777" w:rsidR="008821B9" w:rsidRDefault="008821B9" w:rsidP="008821B9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 w:rsidRPr="002F3EAD">
              <w:rPr>
                <w:rFonts w:asciiTheme="majorHAnsi" w:hAnsiTheme="majorHAnsi" w:cstheme="majorHAnsi"/>
                <w:i/>
                <w:iCs/>
              </w:rPr>
              <w:t>60</w:t>
            </w:r>
          </w:p>
          <w:p w14:paraId="1379C1EA" w14:textId="77777777" w:rsidR="008821B9" w:rsidRDefault="008821B9" w:rsidP="008821B9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>
              <w:rPr>
                <w:rFonts w:asciiTheme="majorHAnsi" w:hAnsiTheme="majorHAnsi" w:cstheme="majorHAnsi"/>
                <w:i/>
                <w:iCs/>
              </w:rPr>
              <w:t>34</w:t>
            </w:r>
          </w:p>
          <w:p w14:paraId="40F6D8C0" w14:textId="4110DF29" w:rsidR="008821B9" w:rsidRPr="002F3EAD" w:rsidRDefault="008821B9" w:rsidP="008821B9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>
              <w:rPr>
                <w:rFonts w:asciiTheme="majorHAnsi" w:hAnsiTheme="majorHAnsi" w:cstheme="majorHAnsi"/>
                <w:i/>
                <w:iCs/>
              </w:rPr>
              <w:t>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A3D613" w14:textId="77777777" w:rsidR="008821B9" w:rsidRDefault="008821B9" w:rsidP="008821B9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0A33346" w14:textId="37B28D6C" w:rsidR="0096024A" w:rsidRDefault="00D73E27" w:rsidP="008821B9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6 (5.2/8.1)</w:t>
            </w:r>
          </w:p>
          <w:p w14:paraId="11DFD74C" w14:textId="7D772079" w:rsidR="008821B9" w:rsidRDefault="008821B9" w:rsidP="008821B9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2 (</w:t>
            </w:r>
            <w:r w:rsidR="00C211E8">
              <w:t>1.7</w:t>
            </w:r>
            <w:r>
              <w:t>)</w:t>
            </w:r>
          </w:p>
          <w:p w14:paraId="58E6024F" w14:textId="6968DE2D" w:rsidR="008821B9" w:rsidRDefault="008821B9" w:rsidP="008821B9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9 (</w:t>
            </w:r>
            <w:r w:rsidR="00C211E8">
              <w:t>2.5</w:t>
            </w:r>
            <w: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0CA6F9D" w14:textId="77777777" w:rsidR="008821B9" w:rsidRDefault="008821B9" w:rsidP="008821B9">
            <w:pPr>
              <w:ind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128BBE5" w14:textId="614751CD" w:rsidR="008821B9" w:rsidRDefault="006F1DFD" w:rsidP="008821B9">
            <w:pPr>
              <w:ind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8 (6.4/9.5)</w:t>
            </w:r>
          </w:p>
          <w:p w14:paraId="32BCFC5C" w14:textId="345EBB48" w:rsidR="008821B9" w:rsidRDefault="008821B9" w:rsidP="008821B9">
            <w:pPr>
              <w:ind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9 (</w:t>
            </w:r>
            <w:r w:rsidR="00BC748E">
              <w:t>1.2</w:t>
            </w:r>
            <w:r>
              <w:t>)</w:t>
            </w:r>
          </w:p>
          <w:p w14:paraId="0AF37242" w14:textId="61013297" w:rsidR="008821B9" w:rsidRDefault="008821B9" w:rsidP="008821B9">
            <w:pPr>
              <w:ind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8 (</w:t>
            </w:r>
            <w:r w:rsidR="00BC748E">
              <w:t>2.5</w:t>
            </w:r>
            <w:r>
              <w:t>)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0ED76" w14:textId="77777777" w:rsidR="008821B9" w:rsidRPr="00BE1B2C" w:rsidRDefault="008821B9" w:rsidP="00882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662A11B" w14:textId="4F14DB76" w:rsidR="008821B9" w:rsidRDefault="00E30488" w:rsidP="00882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2 (4.8/7.5)</w:t>
            </w:r>
          </w:p>
          <w:p w14:paraId="70CB6F75" w14:textId="121E22A1" w:rsidR="008821B9" w:rsidRDefault="008821B9" w:rsidP="00882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1 (</w:t>
            </w:r>
            <w:r w:rsidR="00B246DC">
              <w:t>1.8</w:t>
            </w:r>
            <w:r>
              <w:t>)</w:t>
            </w:r>
          </w:p>
          <w:p w14:paraId="3873147C" w14:textId="5D3E4822" w:rsidR="008821B9" w:rsidRDefault="008821B9" w:rsidP="00882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5 (</w:t>
            </w:r>
            <w:r w:rsidR="00B246DC">
              <w:t>1.4</w:t>
            </w:r>
            <w:r>
              <w:t>)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064B63" w14:textId="77777777" w:rsidR="008821B9" w:rsidRDefault="008821B9" w:rsidP="00882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1E86E836" w14:textId="77777777" w:rsidR="008821B9" w:rsidRDefault="008821B9" w:rsidP="00882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.018</w:t>
            </w:r>
          </w:p>
          <w:p w14:paraId="388731E4" w14:textId="77777777" w:rsidR="008821B9" w:rsidRPr="001C3575" w:rsidRDefault="008821B9" w:rsidP="00882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3575">
              <w:t>0.</w:t>
            </w:r>
            <w:r>
              <w:t>143</w:t>
            </w:r>
          </w:p>
          <w:p w14:paraId="31E5AFF7" w14:textId="3591BC3D" w:rsidR="008821B9" w:rsidRDefault="008821B9" w:rsidP="00882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  <w:bCs/>
              </w:rPr>
              <w:t>0.024</w:t>
            </w:r>
          </w:p>
        </w:tc>
      </w:tr>
      <w:tr w:rsidR="008821B9" w:rsidRPr="001B49CB" w14:paraId="45ADF657" w14:textId="77777777" w:rsidTr="008821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tcBorders>
              <w:top w:val="single" w:sz="4" w:space="0" w:color="auto"/>
              <w:bottom w:val="single" w:sz="4" w:space="0" w:color="auto"/>
            </w:tcBorders>
          </w:tcPr>
          <w:p w14:paraId="245BEB77" w14:textId="77777777" w:rsidR="008821B9" w:rsidRPr="00F5789E" w:rsidRDefault="008821B9" w:rsidP="008821B9">
            <w:pPr>
              <w:jc w:val="both"/>
              <w:rPr>
                <w:rFonts w:cstheme="majorHAnsi"/>
                <w:i w:val="0"/>
                <w:iCs w:val="0"/>
                <w:sz w:val="22"/>
              </w:rPr>
            </w:pPr>
            <w:r>
              <w:rPr>
                <w:rFonts w:cstheme="majorHAnsi"/>
                <w:sz w:val="22"/>
              </w:rPr>
              <w:t xml:space="preserve">E/E´-LV </w:t>
            </w:r>
          </w:p>
          <w:p w14:paraId="7564F51E" w14:textId="5AD78C88" w:rsidR="008821B9" w:rsidRPr="008821B9" w:rsidRDefault="008821B9" w:rsidP="008821B9">
            <w:pPr>
              <w:pStyle w:val="Listenabsatz"/>
              <w:numPr>
                <w:ilvl w:val="0"/>
                <w:numId w:val="40"/>
              </w:numPr>
              <w:jc w:val="both"/>
              <w:rPr>
                <w:rFonts w:cstheme="majorHAnsi"/>
                <w:sz w:val="22"/>
              </w:rPr>
            </w:pPr>
            <w:r w:rsidRPr="008821B9">
              <w:rPr>
                <w:rFonts w:cstheme="majorHAnsi"/>
                <w:sz w:val="22"/>
              </w:rPr>
              <w:t>day 7</w:t>
            </w:r>
            <w:r w:rsidR="005E0041">
              <w:rPr>
                <w:rFonts w:cstheme="majorHAnsi"/>
                <w:sz w:val="22"/>
              </w:rPr>
              <w:t>*</w:t>
            </w:r>
          </w:p>
          <w:p w14:paraId="393238BF" w14:textId="77777777" w:rsidR="008821B9" w:rsidRPr="008821B9" w:rsidRDefault="008821B9" w:rsidP="008821B9">
            <w:pPr>
              <w:pStyle w:val="Listenabsatz"/>
              <w:numPr>
                <w:ilvl w:val="0"/>
                <w:numId w:val="40"/>
              </w:numPr>
              <w:jc w:val="both"/>
              <w:rPr>
                <w:rFonts w:cstheme="majorHAnsi"/>
                <w:sz w:val="22"/>
              </w:rPr>
            </w:pPr>
            <w:r w:rsidRPr="008821B9">
              <w:rPr>
                <w:rFonts w:cstheme="majorHAnsi"/>
                <w:sz w:val="22"/>
              </w:rPr>
              <w:t>day 28</w:t>
            </w:r>
          </w:p>
          <w:p w14:paraId="0CF1EADC" w14:textId="024F59BC" w:rsidR="008821B9" w:rsidRPr="008821B9" w:rsidRDefault="008821B9" w:rsidP="008821B9">
            <w:pPr>
              <w:pStyle w:val="Listenabsatz"/>
              <w:numPr>
                <w:ilvl w:val="0"/>
                <w:numId w:val="40"/>
              </w:numPr>
              <w:jc w:val="both"/>
              <w:rPr>
                <w:rFonts w:cstheme="majorHAnsi"/>
                <w:sz w:val="22"/>
                <w:szCs w:val="18"/>
              </w:rPr>
            </w:pPr>
            <w:r w:rsidRPr="008821B9">
              <w:rPr>
                <w:rFonts w:cstheme="majorHAnsi"/>
                <w:sz w:val="22"/>
              </w:rPr>
              <w:t>36 weeks PMA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B91E4D" w14:textId="77777777" w:rsidR="008821B9" w:rsidRPr="002F3EAD" w:rsidRDefault="008821B9" w:rsidP="008821B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</w:p>
          <w:p w14:paraId="6ACC4D68" w14:textId="77777777" w:rsidR="008821B9" w:rsidRDefault="008821B9" w:rsidP="008821B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 w:rsidRPr="002F3EAD">
              <w:rPr>
                <w:rFonts w:asciiTheme="majorHAnsi" w:hAnsiTheme="majorHAnsi" w:cstheme="majorHAnsi"/>
                <w:i/>
                <w:iCs/>
              </w:rPr>
              <w:t>60</w:t>
            </w:r>
          </w:p>
          <w:p w14:paraId="3AC27C07" w14:textId="77777777" w:rsidR="008821B9" w:rsidRDefault="008821B9" w:rsidP="008821B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>
              <w:rPr>
                <w:rFonts w:asciiTheme="majorHAnsi" w:hAnsiTheme="majorHAnsi" w:cstheme="majorHAnsi"/>
                <w:i/>
                <w:iCs/>
              </w:rPr>
              <w:t>34</w:t>
            </w:r>
          </w:p>
          <w:p w14:paraId="37CBA0A9" w14:textId="521CEC16" w:rsidR="008821B9" w:rsidRPr="002F3EAD" w:rsidRDefault="008821B9" w:rsidP="008821B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>
              <w:rPr>
                <w:rFonts w:asciiTheme="majorHAnsi" w:hAnsiTheme="majorHAnsi" w:cstheme="majorHAnsi"/>
                <w:i/>
                <w:iCs/>
              </w:rPr>
              <w:t>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99F623" w14:textId="77777777" w:rsidR="008821B9" w:rsidRDefault="008821B9" w:rsidP="008821B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F847701" w14:textId="62E8787B" w:rsidR="008821B9" w:rsidRDefault="00D73E27" w:rsidP="008821B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6 (5.1/7.7)</w:t>
            </w:r>
          </w:p>
          <w:p w14:paraId="57D6367B" w14:textId="6F143701" w:rsidR="008821B9" w:rsidRDefault="008821B9" w:rsidP="008821B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4 (</w:t>
            </w:r>
            <w:r w:rsidR="005F6F8A">
              <w:t>2.6</w:t>
            </w:r>
            <w:r>
              <w:t>)</w:t>
            </w:r>
          </w:p>
          <w:p w14:paraId="19DF49B7" w14:textId="76B49E82" w:rsidR="008821B9" w:rsidRDefault="008821B9" w:rsidP="008821B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5 (</w:t>
            </w:r>
            <w:r w:rsidR="005F6F8A">
              <w:t>2.0</w:t>
            </w:r>
            <w: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3365D98" w14:textId="77777777" w:rsidR="008821B9" w:rsidRDefault="008821B9" w:rsidP="008821B9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7B146D7" w14:textId="535DF40D" w:rsidR="008821B9" w:rsidRDefault="00BC748E" w:rsidP="008821B9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6 (5.4/9.8)</w:t>
            </w:r>
          </w:p>
          <w:p w14:paraId="46F78FE8" w14:textId="17E680E4" w:rsidR="008821B9" w:rsidRDefault="008821B9" w:rsidP="008821B9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4 (</w:t>
            </w:r>
            <w:r w:rsidR="007925BB">
              <w:t>1.8</w:t>
            </w:r>
            <w:r>
              <w:t>)</w:t>
            </w:r>
          </w:p>
          <w:p w14:paraId="261BAE8D" w14:textId="61ABE5C2" w:rsidR="008821B9" w:rsidRDefault="008821B9" w:rsidP="008821B9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9 (</w:t>
            </w:r>
            <w:r w:rsidR="007925BB">
              <w:t>2.5</w:t>
            </w:r>
            <w:r>
              <w:t>)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43EE4" w14:textId="77777777" w:rsidR="008821B9" w:rsidRDefault="008821B9" w:rsidP="00882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E5D82F3" w14:textId="34635E80" w:rsidR="008821B9" w:rsidRDefault="00B246DC" w:rsidP="00882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6 (4.8/7.5)</w:t>
            </w:r>
          </w:p>
          <w:p w14:paraId="4475811D" w14:textId="70B3178B" w:rsidR="008821B9" w:rsidRDefault="008821B9" w:rsidP="00882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6 (</w:t>
            </w:r>
            <w:r w:rsidR="00752386">
              <w:t>2.7</w:t>
            </w:r>
            <w:r w:rsidR="0096024A">
              <w:t>)</w:t>
            </w:r>
          </w:p>
          <w:p w14:paraId="0F040C20" w14:textId="37D3017C" w:rsidR="008821B9" w:rsidRDefault="008821B9" w:rsidP="00882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3 (</w:t>
            </w:r>
            <w:r w:rsidR="00752386">
              <w:t>1.8</w:t>
            </w:r>
            <w:r>
              <w:t>)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93440E" w14:textId="77777777" w:rsidR="008821B9" w:rsidRDefault="008821B9" w:rsidP="00882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5A6AA5F" w14:textId="77777777" w:rsidR="008821B9" w:rsidRDefault="008821B9" w:rsidP="00882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59</w:t>
            </w:r>
          </w:p>
          <w:p w14:paraId="75E2DDD1" w14:textId="77777777" w:rsidR="008821B9" w:rsidRDefault="008821B9" w:rsidP="00882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37</w:t>
            </w:r>
          </w:p>
          <w:p w14:paraId="2951E43E" w14:textId="1B649CEE" w:rsidR="008821B9" w:rsidRDefault="008821B9" w:rsidP="00882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46</w:t>
            </w:r>
          </w:p>
        </w:tc>
      </w:tr>
      <w:tr w:rsidR="008821B9" w:rsidRPr="001B49CB" w14:paraId="347F2A16" w14:textId="77777777" w:rsidTr="00193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958F36C" w14:textId="1F2F3261" w:rsidR="008821B9" w:rsidRPr="001938F6" w:rsidRDefault="008821B9" w:rsidP="008821B9">
            <w:pPr>
              <w:jc w:val="left"/>
              <w:rPr>
                <w:b/>
                <w:bCs/>
              </w:rPr>
            </w:pPr>
            <w:r w:rsidRPr="001938F6">
              <w:rPr>
                <w:b/>
                <w:bCs/>
              </w:rPr>
              <w:t xml:space="preserve">RV-PV </w:t>
            </w:r>
            <w:r>
              <w:rPr>
                <w:b/>
                <w:bCs/>
              </w:rPr>
              <w:t>C</w:t>
            </w:r>
            <w:r w:rsidRPr="001938F6">
              <w:rPr>
                <w:b/>
                <w:bCs/>
              </w:rPr>
              <w:t>oupling</w:t>
            </w:r>
          </w:p>
        </w:tc>
      </w:tr>
      <w:tr w:rsidR="0074612F" w:rsidRPr="001B49CB" w14:paraId="2AB45878" w14:textId="77777777" w:rsidTr="00930E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tcBorders>
              <w:bottom w:val="single" w:sz="4" w:space="0" w:color="auto"/>
            </w:tcBorders>
          </w:tcPr>
          <w:p w14:paraId="7B029D09" w14:textId="77777777" w:rsidR="008821B9" w:rsidRDefault="008821B9" w:rsidP="008821B9">
            <w:pPr>
              <w:jc w:val="both"/>
              <w:rPr>
                <w:rFonts w:cstheme="majorHAnsi"/>
                <w:i w:val="0"/>
                <w:iCs w:val="0"/>
                <w:szCs w:val="18"/>
              </w:rPr>
            </w:pPr>
            <w:r w:rsidRPr="001938F6">
              <w:rPr>
                <w:rFonts w:cstheme="majorHAnsi"/>
                <w:sz w:val="22"/>
                <w:szCs w:val="18"/>
              </w:rPr>
              <w:t>TAPSE/PAAT</w:t>
            </w:r>
          </w:p>
          <w:p w14:paraId="59DBDA9C" w14:textId="64BF3951" w:rsidR="008821B9" w:rsidRPr="00495914" w:rsidRDefault="008821B9" w:rsidP="008821B9">
            <w:pPr>
              <w:pStyle w:val="Listenabsatz"/>
              <w:numPr>
                <w:ilvl w:val="0"/>
                <w:numId w:val="39"/>
              </w:numPr>
              <w:jc w:val="both"/>
              <w:rPr>
                <w:rFonts w:cstheme="majorHAnsi"/>
                <w:sz w:val="22"/>
                <w:szCs w:val="14"/>
              </w:rPr>
            </w:pPr>
            <w:r>
              <w:rPr>
                <w:rFonts w:cstheme="majorHAnsi"/>
                <w:sz w:val="22"/>
                <w:szCs w:val="14"/>
              </w:rPr>
              <w:t>d</w:t>
            </w:r>
            <w:r w:rsidRPr="00495914">
              <w:rPr>
                <w:rFonts w:cstheme="majorHAnsi"/>
                <w:sz w:val="22"/>
                <w:szCs w:val="14"/>
              </w:rPr>
              <w:t>ay 7</w:t>
            </w:r>
            <w:r w:rsidR="00AF5071">
              <w:rPr>
                <w:rFonts w:cstheme="majorHAnsi"/>
                <w:sz w:val="22"/>
                <w:szCs w:val="14"/>
              </w:rPr>
              <w:t>*</w:t>
            </w:r>
          </w:p>
          <w:p w14:paraId="55DE3A2D" w14:textId="3CBDFF9D" w:rsidR="008821B9" w:rsidRPr="00495914" w:rsidRDefault="008821B9" w:rsidP="008821B9">
            <w:pPr>
              <w:pStyle w:val="Listenabsatz"/>
              <w:numPr>
                <w:ilvl w:val="0"/>
                <w:numId w:val="39"/>
              </w:numPr>
              <w:jc w:val="both"/>
              <w:rPr>
                <w:rFonts w:cstheme="majorHAnsi"/>
                <w:sz w:val="22"/>
                <w:szCs w:val="14"/>
              </w:rPr>
            </w:pPr>
            <w:r>
              <w:rPr>
                <w:rFonts w:cstheme="majorHAnsi"/>
                <w:sz w:val="22"/>
                <w:szCs w:val="14"/>
              </w:rPr>
              <w:t>d</w:t>
            </w:r>
            <w:r w:rsidRPr="00495914">
              <w:rPr>
                <w:rFonts w:cstheme="majorHAnsi"/>
                <w:sz w:val="22"/>
                <w:szCs w:val="14"/>
              </w:rPr>
              <w:t>ay 28</w:t>
            </w:r>
          </w:p>
          <w:p w14:paraId="3EB91024" w14:textId="67F8BEF1" w:rsidR="008821B9" w:rsidRPr="00495914" w:rsidRDefault="008821B9" w:rsidP="008821B9">
            <w:pPr>
              <w:pStyle w:val="Listenabsatz"/>
              <w:numPr>
                <w:ilvl w:val="0"/>
                <w:numId w:val="39"/>
              </w:numPr>
              <w:jc w:val="both"/>
              <w:rPr>
                <w:rFonts w:cstheme="majorHAnsi"/>
                <w:szCs w:val="18"/>
              </w:rPr>
            </w:pPr>
            <w:r w:rsidRPr="00495914">
              <w:rPr>
                <w:rFonts w:cstheme="majorHAnsi"/>
                <w:sz w:val="22"/>
                <w:szCs w:val="14"/>
              </w:rPr>
              <w:t>36 weeks PMA</w:t>
            </w:r>
          </w:p>
        </w:tc>
        <w:tc>
          <w:tcPr>
            <w:tcW w:w="54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49C843" w14:textId="77777777" w:rsidR="008821B9" w:rsidRDefault="008821B9" w:rsidP="008821B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</w:p>
          <w:p w14:paraId="155ADCE1" w14:textId="77777777" w:rsidR="008821B9" w:rsidRDefault="008821B9" w:rsidP="008821B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>
              <w:rPr>
                <w:rFonts w:asciiTheme="majorHAnsi" w:hAnsiTheme="majorHAnsi" w:cstheme="majorHAnsi"/>
                <w:i/>
                <w:iCs/>
              </w:rPr>
              <w:t>41</w:t>
            </w:r>
          </w:p>
          <w:p w14:paraId="2B00F97B" w14:textId="77777777" w:rsidR="008821B9" w:rsidRDefault="008821B9" w:rsidP="008821B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>
              <w:rPr>
                <w:rFonts w:asciiTheme="majorHAnsi" w:hAnsiTheme="majorHAnsi" w:cstheme="majorHAnsi"/>
                <w:i/>
                <w:iCs/>
              </w:rPr>
              <w:t>32</w:t>
            </w:r>
          </w:p>
          <w:p w14:paraId="5CAD0134" w14:textId="5D1CCB78" w:rsidR="008821B9" w:rsidRPr="002F3EAD" w:rsidRDefault="008821B9" w:rsidP="008821B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>
              <w:rPr>
                <w:rFonts w:asciiTheme="majorHAnsi" w:hAnsiTheme="majorHAnsi" w:cstheme="majorHAnsi"/>
                <w:i/>
                <w:iCs/>
              </w:rPr>
              <w:t>30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5FD0054C" w14:textId="77777777" w:rsidR="008821B9" w:rsidRDefault="008821B9" w:rsidP="008821B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C86AB2F" w14:textId="1D82ED51" w:rsidR="00B55C6D" w:rsidRDefault="00B55C6D" w:rsidP="008821B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8 (0.07/0.09)</w:t>
            </w:r>
          </w:p>
          <w:p w14:paraId="3EF469CA" w14:textId="75B96DEA" w:rsidR="008821B9" w:rsidRDefault="008821B9" w:rsidP="008821B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 (</w:t>
            </w:r>
            <w:r w:rsidR="00E02A21">
              <w:t>0.03</w:t>
            </w:r>
            <w:r w:rsidR="00B55C6D">
              <w:t>)</w:t>
            </w:r>
          </w:p>
          <w:p w14:paraId="741416B5" w14:textId="68C06135" w:rsidR="008821B9" w:rsidRDefault="008821B9" w:rsidP="008821B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6 (</w:t>
            </w:r>
            <w:r w:rsidR="00E02A21">
              <w:t>0.05</w:t>
            </w:r>
            <w: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0BE3591" w14:textId="77777777" w:rsidR="008821B9" w:rsidRDefault="008821B9" w:rsidP="008821B9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8DE107E" w14:textId="6FE7274D" w:rsidR="00B55C6D" w:rsidRDefault="007925BB" w:rsidP="008821B9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8 (0.07/0.13)</w:t>
            </w:r>
          </w:p>
          <w:p w14:paraId="51AF51C1" w14:textId="3B1B1B64" w:rsidR="008821B9" w:rsidRDefault="008821B9" w:rsidP="008821B9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 (</w:t>
            </w:r>
            <w:r w:rsidR="00377B08">
              <w:t>0.03</w:t>
            </w:r>
            <w:r w:rsidR="00B55C6D">
              <w:t>)</w:t>
            </w:r>
          </w:p>
          <w:p w14:paraId="41B81065" w14:textId="416246EF" w:rsidR="008821B9" w:rsidRDefault="008821B9" w:rsidP="008821B9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7</w:t>
            </w:r>
            <w:r w:rsidR="00B55C6D">
              <w:t xml:space="preserve"> (</w:t>
            </w:r>
            <w:r w:rsidR="00377B08">
              <w:t>0.04</w:t>
            </w:r>
            <w:r>
              <w:t>)</w:t>
            </w:r>
          </w:p>
        </w:tc>
        <w:tc>
          <w:tcPr>
            <w:tcW w:w="1896" w:type="dxa"/>
            <w:tcBorders>
              <w:bottom w:val="single" w:sz="4" w:space="0" w:color="auto"/>
              <w:right w:val="single" w:sz="4" w:space="0" w:color="auto"/>
            </w:tcBorders>
          </w:tcPr>
          <w:p w14:paraId="1B0DC0AE" w14:textId="77777777" w:rsidR="008821B9" w:rsidRDefault="008821B9" w:rsidP="00882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B06A385" w14:textId="0462544C" w:rsidR="00B55C6D" w:rsidRDefault="00114E22" w:rsidP="00882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8 (0.07/0.09)</w:t>
            </w:r>
          </w:p>
          <w:p w14:paraId="32FC7766" w14:textId="28DE6728" w:rsidR="008821B9" w:rsidRDefault="008821B9" w:rsidP="00882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0 (</w:t>
            </w:r>
            <w:r w:rsidR="00114E22">
              <w:t>0.03</w:t>
            </w:r>
            <w:r>
              <w:t>)</w:t>
            </w:r>
          </w:p>
          <w:p w14:paraId="4D59C93C" w14:textId="727D3AAF" w:rsidR="008821B9" w:rsidRDefault="008821B9" w:rsidP="00882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5 (</w:t>
            </w:r>
            <w:r w:rsidR="00114E22">
              <w:t>0.05</w:t>
            </w:r>
            <w:r>
              <w:t>)</w:t>
            </w:r>
          </w:p>
        </w:tc>
        <w:tc>
          <w:tcPr>
            <w:tcW w:w="1222" w:type="dxa"/>
            <w:tcBorders>
              <w:left w:val="single" w:sz="4" w:space="0" w:color="auto"/>
              <w:bottom w:val="single" w:sz="4" w:space="0" w:color="auto"/>
            </w:tcBorders>
          </w:tcPr>
          <w:p w14:paraId="5208A647" w14:textId="77777777" w:rsidR="008821B9" w:rsidRDefault="008821B9" w:rsidP="00882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5E03D2E" w14:textId="77777777" w:rsidR="008821B9" w:rsidRDefault="008821B9" w:rsidP="00882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56</w:t>
            </w:r>
          </w:p>
          <w:p w14:paraId="1F546955" w14:textId="77777777" w:rsidR="008821B9" w:rsidRDefault="008821B9" w:rsidP="00882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67</w:t>
            </w:r>
          </w:p>
          <w:p w14:paraId="0889D4C6" w14:textId="39F6766E" w:rsidR="008821B9" w:rsidRDefault="008821B9" w:rsidP="00882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72</w:t>
            </w:r>
          </w:p>
        </w:tc>
      </w:tr>
      <w:tr w:rsidR="008821B9" w:rsidRPr="001B49CB" w14:paraId="7BED137A" w14:textId="77777777" w:rsidTr="00D47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6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7CB4398" w14:textId="2C2F3266" w:rsidR="008821B9" w:rsidRPr="00744DAF" w:rsidRDefault="008821B9" w:rsidP="008821B9">
            <w:pPr>
              <w:jc w:val="left"/>
              <w:rPr>
                <w:b/>
                <w:bCs/>
              </w:rPr>
            </w:pPr>
            <w:r w:rsidRPr="00744DAF">
              <w:rPr>
                <w:rFonts w:cstheme="majorHAnsi"/>
                <w:b/>
                <w:bCs/>
              </w:rPr>
              <w:t>Pulmonary Artery Flow Characteristics</w:t>
            </w:r>
          </w:p>
        </w:tc>
      </w:tr>
      <w:tr w:rsidR="0074612F" w:rsidRPr="001B49CB" w14:paraId="25E0FD4D" w14:textId="77777777" w:rsidTr="00930E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tcBorders>
              <w:top w:val="single" w:sz="4" w:space="0" w:color="auto"/>
            </w:tcBorders>
          </w:tcPr>
          <w:p w14:paraId="0613F63E" w14:textId="77777777" w:rsidR="008821B9" w:rsidRPr="00F5789E" w:rsidRDefault="008821B9" w:rsidP="008821B9">
            <w:pPr>
              <w:jc w:val="both"/>
              <w:rPr>
                <w:rFonts w:cstheme="majorHAnsi"/>
                <w:i w:val="0"/>
                <w:iCs w:val="0"/>
                <w:sz w:val="22"/>
              </w:rPr>
            </w:pPr>
            <w:r w:rsidRPr="00F5789E">
              <w:rPr>
                <w:rFonts w:cstheme="majorHAnsi"/>
                <w:sz w:val="22"/>
              </w:rPr>
              <w:t>PAAT, ms</w:t>
            </w:r>
          </w:p>
          <w:p w14:paraId="46DA59AD" w14:textId="77777777" w:rsidR="008821B9" w:rsidRPr="00F5789E" w:rsidRDefault="008821B9" w:rsidP="008821B9">
            <w:pPr>
              <w:pStyle w:val="Listenabsatz"/>
              <w:numPr>
                <w:ilvl w:val="0"/>
                <w:numId w:val="35"/>
              </w:numPr>
              <w:jc w:val="both"/>
              <w:rPr>
                <w:rFonts w:cstheme="majorHAnsi"/>
                <w:sz w:val="22"/>
              </w:rPr>
            </w:pPr>
            <w:r w:rsidRPr="00F5789E">
              <w:rPr>
                <w:rFonts w:cstheme="majorHAnsi"/>
                <w:sz w:val="22"/>
              </w:rPr>
              <w:t>day 7</w:t>
            </w:r>
          </w:p>
          <w:p w14:paraId="41AF21AE" w14:textId="77777777" w:rsidR="008821B9" w:rsidRPr="00F5789E" w:rsidRDefault="008821B9" w:rsidP="008821B9">
            <w:pPr>
              <w:pStyle w:val="Listenabsatz"/>
              <w:numPr>
                <w:ilvl w:val="0"/>
                <w:numId w:val="35"/>
              </w:numPr>
              <w:jc w:val="both"/>
              <w:rPr>
                <w:rFonts w:cstheme="majorHAnsi"/>
                <w:sz w:val="22"/>
              </w:rPr>
            </w:pPr>
            <w:r w:rsidRPr="00F5789E">
              <w:rPr>
                <w:rFonts w:cstheme="majorHAnsi"/>
                <w:sz w:val="22"/>
              </w:rPr>
              <w:t>day 28</w:t>
            </w:r>
          </w:p>
          <w:p w14:paraId="1402D564" w14:textId="0379597F" w:rsidR="008821B9" w:rsidRPr="00F5789E" w:rsidRDefault="008821B9" w:rsidP="008821B9">
            <w:pPr>
              <w:pStyle w:val="Listenabsatz"/>
              <w:numPr>
                <w:ilvl w:val="0"/>
                <w:numId w:val="35"/>
              </w:numPr>
              <w:jc w:val="both"/>
              <w:rPr>
                <w:rFonts w:cstheme="majorHAnsi"/>
                <w:sz w:val="22"/>
              </w:rPr>
            </w:pPr>
            <w:r w:rsidRPr="00F5789E">
              <w:rPr>
                <w:rFonts w:cstheme="majorHAnsi"/>
                <w:sz w:val="22"/>
              </w:rPr>
              <w:t xml:space="preserve">36 </w:t>
            </w:r>
            <w:r>
              <w:rPr>
                <w:rFonts w:cstheme="majorHAnsi"/>
                <w:sz w:val="22"/>
              </w:rPr>
              <w:t>weeks PMA</w:t>
            </w:r>
            <w:r w:rsidR="00AF5071">
              <w:rPr>
                <w:rFonts w:cstheme="majorHAnsi"/>
                <w:sz w:val="22"/>
              </w:rPr>
              <w:t>*</w:t>
            </w:r>
          </w:p>
        </w:tc>
        <w:tc>
          <w:tcPr>
            <w:tcW w:w="54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C4A3F26" w14:textId="77777777" w:rsidR="008821B9" w:rsidRPr="002F3EAD" w:rsidRDefault="008821B9" w:rsidP="008821B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</w:p>
          <w:p w14:paraId="37656401" w14:textId="77777777" w:rsidR="008821B9" w:rsidRDefault="008821B9" w:rsidP="008821B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 w:rsidRPr="002F3EAD">
              <w:rPr>
                <w:rFonts w:asciiTheme="majorHAnsi" w:hAnsiTheme="majorHAnsi" w:cstheme="majorHAnsi"/>
                <w:i/>
                <w:iCs/>
              </w:rPr>
              <w:t>60</w:t>
            </w:r>
          </w:p>
          <w:p w14:paraId="47BA53FA" w14:textId="77777777" w:rsidR="008821B9" w:rsidRDefault="008821B9" w:rsidP="008821B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>
              <w:rPr>
                <w:rFonts w:asciiTheme="majorHAnsi" w:hAnsiTheme="majorHAnsi" w:cstheme="majorHAnsi"/>
                <w:i/>
                <w:iCs/>
              </w:rPr>
              <w:t>35</w:t>
            </w:r>
          </w:p>
          <w:p w14:paraId="502D60D2" w14:textId="523480F3" w:rsidR="008821B9" w:rsidRDefault="008821B9" w:rsidP="008821B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ajorHAnsi" w:hAnsiTheme="majorHAnsi" w:cstheme="majorHAnsi"/>
                <w:i/>
                <w:iCs/>
              </w:rPr>
              <w:t>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43C8036C" w14:textId="5EFDF859" w:rsidR="008821B9" w:rsidRDefault="008821B9" w:rsidP="008821B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F63B2DA" w14:textId="03DB62BF" w:rsidR="008821B9" w:rsidRDefault="008821B9" w:rsidP="008821B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3.0 (</w:t>
            </w:r>
            <w:r w:rsidR="00E02A21">
              <w:t>20.1</w:t>
            </w:r>
            <w:r>
              <w:t>)</w:t>
            </w:r>
          </w:p>
          <w:p w14:paraId="5B76B97C" w14:textId="53107A0C" w:rsidR="008821B9" w:rsidRDefault="008821B9" w:rsidP="008821B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4.7 (</w:t>
            </w:r>
            <w:r w:rsidR="00E02A21">
              <w:t>18.1</w:t>
            </w:r>
            <w:r>
              <w:t>)</w:t>
            </w:r>
          </w:p>
          <w:p w14:paraId="4BC10D22" w14:textId="734C6604" w:rsidR="008821B9" w:rsidRPr="001B49CB" w:rsidRDefault="00C71DBF" w:rsidP="008821B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0 (52/72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094CC01" w14:textId="77777777" w:rsidR="008821B9" w:rsidRDefault="008821B9" w:rsidP="008821B9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5A74A4D" w14:textId="3BDDD5E6" w:rsidR="008821B9" w:rsidRDefault="008821B9" w:rsidP="008821B9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.2</w:t>
            </w:r>
            <w:r w:rsidR="00A25527">
              <w:t xml:space="preserve"> (</w:t>
            </w:r>
            <w:r w:rsidR="00377B08">
              <w:t>26.1</w:t>
            </w:r>
            <w:r>
              <w:t>)</w:t>
            </w:r>
          </w:p>
          <w:p w14:paraId="0BF6D43E" w14:textId="092CC03C" w:rsidR="008821B9" w:rsidRDefault="008821B9" w:rsidP="008821B9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7.8 (</w:t>
            </w:r>
            <w:r w:rsidR="00377B08">
              <w:t>18.3</w:t>
            </w:r>
            <w:r>
              <w:t>)</w:t>
            </w:r>
          </w:p>
          <w:p w14:paraId="4821A6D8" w14:textId="77CA6365" w:rsidR="008821B9" w:rsidRPr="001B49CB" w:rsidRDefault="0097556C" w:rsidP="008821B9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 (43/65)</w:t>
            </w:r>
          </w:p>
        </w:tc>
        <w:tc>
          <w:tcPr>
            <w:tcW w:w="1896" w:type="dxa"/>
            <w:tcBorders>
              <w:top w:val="single" w:sz="4" w:space="0" w:color="auto"/>
              <w:right w:val="single" w:sz="4" w:space="0" w:color="auto"/>
            </w:tcBorders>
          </w:tcPr>
          <w:p w14:paraId="7874BA82" w14:textId="77777777" w:rsidR="008821B9" w:rsidRDefault="008821B9" w:rsidP="00882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F9141CB" w14:textId="5ADB6980" w:rsidR="008821B9" w:rsidRDefault="008821B9" w:rsidP="00882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7.7 (</w:t>
            </w:r>
            <w:r w:rsidR="008F30E1">
              <w:t>15.1</w:t>
            </w:r>
            <w:r>
              <w:t>)</w:t>
            </w:r>
          </w:p>
          <w:p w14:paraId="1BA3C059" w14:textId="23D731D7" w:rsidR="008821B9" w:rsidRDefault="008821B9" w:rsidP="00882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6.8 (</w:t>
            </w:r>
            <w:r w:rsidR="008F30E1">
              <w:t>17.9</w:t>
            </w:r>
            <w:r w:rsidR="00EB6B2C">
              <w:t>)</w:t>
            </w:r>
          </w:p>
          <w:p w14:paraId="064225B1" w14:textId="2FF2E5D3" w:rsidR="008821B9" w:rsidRPr="001B49CB" w:rsidRDefault="008F30E1" w:rsidP="00882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3 (52/67)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</w:tcBorders>
          </w:tcPr>
          <w:p w14:paraId="24AFBDF8" w14:textId="77777777" w:rsidR="008821B9" w:rsidRDefault="008821B9" w:rsidP="00882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47DEA98" w14:textId="7FC8D75B" w:rsidR="008821B9" w:rsidRPr="00395A79" w:rsidRDefault="008821B9" w:rsidP="00882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.002</w:t>
            </w:r>
          </w:p>
          <w:p w14:paraId="47147F20" w14:textId="56AA2E4A" w:rsidR="008821B9" w:rsidRDefault="008821B9" w:rsidP="00882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92</w:t>
            </w:r>
          </w:p>
          <w:p w14:paraId="32ACAFCC" w14:textId="0AD4E7EE" w:rsidR="008821B9" w:rsidRPr="00E1051C" w:rsidRDefault="008821B9" w:rsidP="00882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51C">
              <w:t>0.108</w:t>
            </w:r>
          </w:p>
        </w:tc>
      </w:tr>
      <w:tr w:rsidR="008821B9" w:rsidRPr="001B49CB" w14:paraId="5539381B" w14:textId="77777777" w:rsidTr="00930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</w:tcPr>
          <w:p w14:paraId="2F9D6EA5" w14:textId="77777777" w:rsidR="008821B9" w:rsidRPr="00F5789E" w:rsidRDefault="008821B9" w:rsidP="008821B9">
            <w:pPr>
              <w:jc w:val="both"/>
              <w:rPr>
                <w:rFonts w:cstheme="majorHAnsi"/>
                <w:i w:val="0"/>
                <w:iCs w:val="0"/>
                <w:sz w:val="22"/>
              </w:rPr>
            </w:pPr>
            <w:r w:rsidRPr="00F5789E">
              <w:rPr>
                <w:rFonts w:cstheme="majorHAnsi"/>
                <w:sz w:val="22"/>
              </w:rPr>
              <w:t>RVET, ms</w:t>
            </w:r>
          </w:p>
          <w:p w14:paraId="45AA83C9" w14:textId="77777777" w:rsidR="008821B9" w:rsidRPr="00F5789E" w:rsidRDefault="008821B9" w:rsidP="008821B9">
            <w:pPr>
              <w:pStyle w:val="Listenabsatz"/>
              <w:numPr>
                <w:ilvl w:val="0"/>
                <w:numId w:val="36"/>
              </w:numPr>
              <w:jc w:val="both"/>
              <w:rPr>
                <w:rFonts w:cstheme="majorHAnsi"/>
                <w:sz w:val="22"/>
              </w:rPr>
            </w:pPr>
            <w:r w:rsidRPr="00F5789E">
              <w:rPr>
                <w:rFonts w:cstheme="majorHAnsi"/>
                <w:sz w:val="22"/>
              </w:rPr>
              <w:t>day 7</w:t>
            </w:r>
          </w:p>
          <w:p w14:paraId="398E99AD" w14:textId="77777777" w:rsidR="008821B9" w:rsidRPr="00F5789E" w:rsidRDefault="008821B9" w:rsidP="008821B9">
            <w:pPr>
              <w:pStyle w:val="Listenabsatz"/>
              <w:numPr>
                <w:ilvl w:val="0"/>
                <w:numId w:val="36"/>
              </w:numPr>
              <w:jc w:val="both"/>
              <w:rPr>
                <w:rFonts w:cstheme="majorHAnsi"/>
                <w:sz w:val="22"/>
              </w:rPr>
            </w:pPr>
            <w:r w:rsidRPr="00F5789E">
              <w:rPr>
                <w:rFonts w:cstheme="majorHAnsi"/>
                <w:sz w:val="22"/>
              </w:rPr>
              <w:t>day 28</w:t>
            </w:r>
          </w:p>
          <w:p w14:paraId="436244CB" w14:textId="616B1987" w:rsidR="008821B9" w:rsidRPr="00F5789E" w:rsidRDefault="008821B9" w:rsidP="008821B9">
            <w:pPr>
              <w:pStyle w:val="Listenabsatz"/>
              <w:numPr>
                <w:ilvl w:val="0"/>
                <w:numId w:val="36"/>
              </w:numPr>
              <w:jc w:val="both"/>
              <w:rPr>
                <w:rFonts w:cstheme="majorHAnsi"/>
                <w:sz w:val="22"/>
              </w:rPr>
            </w:pPr>
            <w:r w:rsidRPr="00F5789E">
              <w:rPr>
                <w:rFonts w:cstheme="majorHAnsi"/>
                <w:sz w:val="22"/>
              </w:rPr>
              <w:t xml:space="preserve">36 </w:t>
            </w:r>
            <w:r>
              <w:rPr>
                <w:rFonts w:cstheme="majorHAnsi"/>
                <w:sz w:val="22"/>
              </w:rPr>
              <w:t>weeks PMA</w:t>
            </w:r>
            <w:r w:rsidR="00AF5071">
              <w:rPr>
                <w:rFonts w:cstheme="majorHAnsi"/>
                <w:sz w:val="22"/>
              </w:rPr>
              <w:t>*</w:t>
            </w:r>
          </w:p>
        </w:tc>
        <w:tc>
          <w:tcPr>
            <w:tcW w:w="548" w:type="dxa"/>
            <w:tcBorders>
              <w:right w:val="single" w:sz="4" w:space="0" w:color="auto"/>
            </w:tcBorders>
            <w:shd w:val="clear" w:color="auto" w:fill="auto"/>
          </w:tcPr>
          <w:p w14:paraId="4343D008" w14:textId="77777777" w:rsidR="008821B9" w:rsidRPr="002F3EAD" w:rsidRDefault="008821B9" w:rsidP="008821B9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</w:p>
          <w:p w14:paraId="1B909003" w14:textId="77777777" w:rsidR="008821B9" w:rsidRDefault="008821B9" w:rsidP="008821B9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 w:rsidRPr="002F3EAD">
              <w:rPr>
                <w:rFonts w:asciiTheme="majorHAnsi" w:hAnsiTheme="majorHAnsi" w:cstheme="majorHAnsi"/>
                <w:i/>
                <w:iCs/>
              </w:rPr>
              <w:t>60</w:t>
            </w:r>
          </w:p>
          <w:p w14:paraId="13F1730C" w14:textId="77777777" w:rsidR="008821B9" w:rsidRDefault="008821B9" w:rsidP="008821B9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>
              <w:rPr>
                <w:rFonts w:asciiTheme="majorHAnsi" w:hAnsiTheme="majorHAnsi" w:cstheme="majorHAnsi"/>
                <w:i/>
                <w:iCs/>
              </w:rPr>
              <w:t>35</w:t>
            </w:r>
          </w:p>
          <w:p w14:paraId="0D9076C4" w14:textId="30D7506D" w:rsidR="008821B9" w:rsidRDefault="008821B9" w:rsidP="008821B9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Theme="majorHAnsi" w:hAnsiTheme="majorHAnsi" w:cstheme="majorHAnsi"/>
                <w:i/>
                <w:iCs/>
              </w:rPr>
              <w:t>37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476A5BA4" w14:textId="10C91753" w:rsidR="008821B9" w:rsidRDefault="008821B9" w:rsidP="008821B9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77EA598" w14:textId="38C22968" w:rsidR="008821B9" w:rsidRDefault="008821B9" w:rsidP="008821B9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9 (</w:t>
            </w:r>
            <w:r w:rsidR="00C71DBF">
              <w:t>21.9</w:t>
            </w:r>
            <w:r>
              <w:t>)</w:t>
            </w:r>
          </w:p>
          <w:p w14:paraId="52CBFCC1" w14:textId="0FED659C" w:rsidR="008821B9" w:rsidRDefault="008821B9" w:rsidP="008821B9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2 (</w:t>
            </w:r>
            <w:r w:rsidR="00C71DBF">
              <w:t>13.6</w:t>
            </w:r>
            <w:r>
              <w:t>)</w:t>
            </w:r>
          </w:p>
          <w:p w14:paraId="2BF60713" w14:textId="534BEB24" w:rsidR="008821B9" w:rsidRPr="001B49CB" w:rsidRDefault="00D70F10" w:rsidP="008821B9">
            <w:pPr>
              <w:ind w:righ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7 (193/216)</w:t>
            </w:r>
          </w:p>
        </w:tc>
        <w:tc>
          <w:tcPr>
            <w:tcW w:w="1843" w:type="dxa"/>
          </w:tcPr>
          <w:p w14:paraId="2FEA91B2" w14:textId="77777777" w:rsidR="008821B9" w:rsidRDefault="008821B9" w:rsidP="008821B9">
            <w:pPr>
              <w:ind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DC75981" w14:textId="09A651C8" w:rsidR="008821B9" w:rsidRDefault="008821B9" w:rsidP="008821B9">
            <w:pPr>
              <w:ind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5 (</w:t>
            </w:r>
            <w:r w:rsidR="004377EF">
              <w:t>20.6</w:t>
            </w:r>
            <w:r>
              <w:t>)</w:t>
            </w:r>
          </w:p>
          <w:p w14:paraId="64D7802D" w14:textId="7F8BA807" w:rsidR="008821B9" w:rsidRDefault="008821B9" w:rsidP="008821B9">
            <w:pPr>
              <w:ind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8 (</w:t>
            </w:r>
            <w:r w:rsidR="004377EF">
              <w:t>13.8</w:t>
            </w:r>
            <w:r>
              <w:t>)</w:t>
            </w:r>
          </w:p>
          <w:p w14:paraId="187A29E3" w14:textId="2B16A5F6" w:rsidR="008821B9" w:rsidRPr="001B49CB" w:rsidRDefault="004377EF" w:rsidP="008821B9">
            <w:pPr>
              <w:ind w:righ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6 (191/218)</w:t>
            </w:r>
          </w:p>
        </w:tc>
        <w:tc>
          <w:tcPr>
            <w:tcW w:w="1896" w:type="dxa"/>
            <w:tcBorders>
              <w:right w:val="single" w:sz="4" w:space="0" w:color="auto"/>
            </w:tcBorders>
          </w:tcPr>
          <w:p w14:paraId="5D2FF191" w14:textId="77777777" w:rsidR="00EB6B2C" w:rsidRDefault="00EB6B2C" w:rsidP="00882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3C43DE9" w14:textId="0E7F3EFB" w:rsidR="008821B9" w:rsidRDefault="008821B9" w:rsidP="00882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0 (</w:t>
            </w:r>
            <w:r w:rsidR="004D535E">
              <w:t>22.4</w:t>
            </w:r>
            <w:r>
              <w:t>)</w:t>
            </w:r>
          </w:p>
          <w:p w14:paraId="7702B584" w14:textId="1DA1810D" w:rsidR="008821B9" w:rsidRDefault="008821B9" w:rsidP="00882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3 (</w:t>
            </w:r>
            <w:r w:rsidR="004D535E">
              <w:t>13.5</w:t>
            </w:r>
            <w:r>
              <w:t>)</w:t>
            </w:r>
          </w:p>
          <w:p w14:paraId="6D42B006" w14:textId="5938888B" w:rsidR="008821B9" w:rsidRPr="001B49CB" w:rsidRDefault="004D535E" w:rsidP="00882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7 (193/216)</w:t>
            </w:r>
          </w:p>
        </w:tc>
        <w:tc>
          <w:tcPr>
            <w:tcW w:w="1222" w:type="dxa"/>
            <w:tcBorders>
              <w:left w:val="single" w:sz="4" w:space="0" w:color="auto"/>
            </w:tcBorders>
          </w:tcPr>
          <w:p w14:paraId="105F509D" w14:textId="77777777" w:rsidR="008821B9" w:rsidRDefault="008821B9" w:rsidP="00882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4073004" w14:textId="59EC5DE8" w:rsidR="008821B9" w:rsidRDefault="008821B9" w:rsidP="00882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32</w:t>
            </w:r>
          </w:p>
          <w:p w14:paraId="766C428D" w14:textId="65299EA6" w:rsidR="008821B9" w:rsidRDefault="008821B9" w:rsidP="00882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84</w:t>
            </w:r>
          </w:p>
          <w:p w14:paraId="3267DA94" w14:textId="5A0C816E" w:rsidR="008821B9" w:rsidRPr="001B49CB" w:rsidRDefault="008821B9" w:rsidP="00882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17</w:t>
            </w:r>
          </w:p>
        </w:tc>
      </w:tr>
      <w:tr w:rsidR="0074612F" w:rsidRPr="001B49CB" w14:paraId="1FAE8DE0" w14:textId="77777777" w:rsidTr="00930E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tcBorders>
              <w:bottom w:val="single" w:sz="4" w:space="0" w:color="auto"/>
            </w:tcBorders>
          </w:tcPr>
          <w:p w14:paraId="570BCB95" w14:textId="77777777" w:rsidR="008821B9" w:rsidRPr="00F5789E" w:rsidRDefault="008821B9" w:rsidP="008821B9">
            <w:pPr>
              <w:jc w:val="both"/>
              <w:rPr>
                <w:rFonts w:cstheme="majorHAnsi"/>
                <w:i w:val="0"/>
                <w:iCs w:val="0"/>
                <w:sz w:val="22"/>
              </w:rPr>
            </w:pPr>
            <w:r w:rsidRPr="00F5789E">
              <w:rPr>
                <w:rFonts w:cstheme="majorHAnsi"/>
                <w:sz w:val="22"/>
              </w:rPr>
              <w:t>PAAT/RVET-Ratio</w:t>
            </w:r>
          </w:p>
          <w:p w14:paraId="7A8DF369" w14:textId="77777777" w:rsidR="008821B9" w:rsidRPr="00F5789E" w:rsidRDefault="008821B9" w:rsidP="008821B9">
            <w:pPr>
              <w:pStyle w:val="Listenabsatz"/>
              <w:numPr>
                <w:ilvl w:val="0"/>
                <w:numId w:val="37"/>
              </w:numPr>
              <w:jc w:val="both"/>
              <w:rPr>
                <w:rFonts w:cstheme="majorHAnsi"/>
                <w:sz w:val="22"/>
              </w:rPr>
            </w:pPr>
            <w:r w:rsidRPr="00F5789E">
              <w:rPr>
                <w:rFonts w:cstheme="majorHAnsi"/>
                <w:sz w:val="22"/>
              </w:rPr>
              <w:lastRenderedPageBreak/>
              <w:t>day 7</w:t>
            </w:r>
          </w:p>
          <w:p w14:paraId="32BFECA5" w14:textId="77777777" w:rsidR="008821B9" w:rsidRPr="00F5789E" w:rsidRDefault="008821B9" w:rsidP="008821B9">
            <w:pPr>
              <w:pStyle w:val="Listenabsatz"/>
              <w:numPr>
                <w:ilvl w:val="0"/>
                <w:numId w:val="37"/>
              </w:numPr>
              <w:jc w:val="both"/>
              <w:rPr>
                <w:rFonts w:cstheme="majorHAnsi"/>
                <w:sz w:val="22"/>
              </w:rPr>
            </w:pPr>
            <w:r w:rsidRPr="00F5789E">
              <w:rPr>
                <w:rFonts w:cstheme="majorHAnsi"/>
                <w:sz w:val="22"/>
              </w:rPr>
              <w:t>day 28</w:t>
            </w:r>
          </w:p>
          <w:p w14:paraId="43E31816" w14:textId="67ABEB8F" w:rsidR="008821B9" w:rsidRPr="00F5789E" w:rsidRDefault="008821B9" w:rsidP="008821B9">
            <w:pPr>
              <w:pStyle w:val="Listenabsatz"/>
              <w:numPr>
                <w:ilvl w:val="0"/>
                <w:numId w:val="37"/>
              </w:numPr>
              <w:jc w:val="both"/>
              <w:rPr>
                <w:rFonts w:cstheme="majorHAnsi"/>
                <w:sz w:val="22"/>
              </w:rPr>
            </w:pPr>
            <w:r w:rsidRPr="00F5789E">
              <w:rPr>
                <w:rFonts w:cstheme="majorHAnsi"/>
                <w:sz w:val="22"/>
              </w:rPr>
              <w:t xml:space="preserve">36 </w:t>
            </w:r>
            <w:r>
              <w:rPr>
                <w:rFonts w:cstheme="majorHAnsi"/>
                <w:sz w:val="22"/>
              </w:rPr>
              <w:t>weeks PMA</w:t>
            </w:r>
          </w:p>
        </w:tc>
        <w:tc>
          <w:tcPr>
            <w:tcW w:w="54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3540DC" w14:textId="77777777" w:rsidR="008821B9" w:rsidRDefault="008821B9" w:rsidP="008821B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</w:p>
          <w:p w14:paraId="49061AE7" w14:textId="77777777" w:rsidR="008821B9" w:rsidRDefault="008821B9" w:rsidP="008821B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>
              <w:rPr>
                <w:rFonts w:asciiTheme="majorHAnsi" w:hAnsiTheme="majorHAnsi" w:cstheme="majorHAnsi"/>
                <w:i/>
                <w:iCs/>
              </w:rPr>
              <w:lastRenderedPageBreak/>
              <w:t>60</w:t>
            </w:r>
          </w:p>
          <w:p w14:paraId="0A42E7BD" w14:textId="77777777" w:rsidR="008821B9" w:rsidRDefault="008821B9" w:rsidP="008821B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>
              <w:rPr>
                <w:rFonts w:asciiTheme="majorHAnsi" w:hAnsiTheme="majorHAnsi" w:cstheme="majorHAnsi"/>
                <w:i/>
                <w:iCs/>
              </w:rPr>
              <w:t>35</w:t>
            </w:r>
          </w:p>
          <w:p w14:paraId="5AE62165" w14:textId="43C0ECA4" w:rsidR="008821B9" w:rsidRDefault="008821B9" w:rsidP="008821B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ajorHAnsi" w:hAnsiTheme="majorHAnsi" w:cstheme="majorHAnsi"/>
                <w:i/>
                <w:iCs/>
              </w:rPr>
              <w:t>37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72F767A2" w14:textId="0D539775" w:rsidR="008821B9" w:rsidRDefault="008821B9" w:rsidP="008821B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9D807DD" w14:textId="692951B5" w:rsidR="008821B9" w:rsidRDefault="008821B9" w:rsidP="008821B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0.36 (</w:t>
            </w:r>
            <w:r w:rsidR="006C3518">
              <w:t>0.10</w:t>
            </w:r>
            <w:r>
              <w:t>)</w:t>
            </w:r>
          </w:p>
          <w:p w14:paraId="5AA97B4E" w14:textId="30502DDD" w:rsidR="008821B9" w:rsidRDefault="008821B9" w:rsidP="008821B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9 (</w:t>
            </w:r>
            <w:r w:rsidR="006C3518">
              <w:t>0.10</w:t>
            </w:r>
            <w:r>
              <w:t>)</w:t>
            </w:r>
          </w:p>
          <w:p w14:paraId="7A1FE59F" w14:textId="58EFAE4B" w:rsidR="008821B9" w:rsidRPr="001B49CB" w:rsidRDefault="008821B9" w:rsidP="008821B9">
            <w:pPr>
              <w:ind w:righ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1 (</w:t>
            </w:r>
            <w:r w:rsidR="006C3518">
              <w:t>0.08</w:t>
            </w:r>
            <w: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86EAE15" w14:textId="77777777" w:rsidR="008821B9" w:rsidRDefault="008821B9" w:rsidP="008821B9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924B73F" w14:textId="479E0553" w:rsidR="008821B9" w:rsidRDefault="008821B9" w:rsidP="008821B9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0.28 (</w:t>
            </w:r>
            <w:r w:rsidR="00EB6B2C">
              <w:t>0.13</w:t>
            </w:r>
            <w:r>
              <w:t>)</w:t>
            </w:r>
          </w:p>
          <w:p w14:paraId="6268CB09" w14:textId="751BC6D1" w:rsidR="008821B9" w:rsidRDefault="008821B9" w:rsidP="008821B9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6 (</w:t>
            </w:r>
            <w:r w:rsidR="00EB6B2C">
              <w:t>0.10</w:t>
            </w:r>
            <w:r>
              <w:t>)</w:t>
            </w:r>
          </w:p>
          <w:p w14:paraId="34B8F89A" w14:textId="434DAFB8" w:rsidR="008821B9" w:rsidRPr="001B49CB" w:rsidRDefault="008821B9" w:rsidP="008821B9">
            <w:pPr>
              <w:ind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8 (</w:t>
            </w:r>
            <w:r w:rsidR="00EB6B2C">
              <w:t>0.08</w:t>
            </w:r>
            <w:r>
              <w:t>)</w:t>
            </w:r>
          </w:p>
        </w:tc>
        <w:tc>
          <w:tcPr>
            <w:tcW w:w="1896" w:type="dxa"/>
            <w:tcBorders>
              <w:bottom w:val="single" w:sz="4" w:space="0" w:color="auto"/>
              <w:right w:val="single" w:sz="4" w:space="0" w:color="auto"/>
            </w:tcBorders>
          </w:tcPr>
          <w:p w14:paraId="1C242257" w14:textId="77777777" w:rsidR="008821B9" w:rsidRDefault="008821B9" w:rsidP="00882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88E96B2" w14:textId="3CC6C1A7" w:rsidR="008821B9" w:rsidRDefault="008821B9" w:rsidP="00882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0.38 (</w:t>
            </w:r>
            <w:r w:rsidR="008F5A0F">
              <w:t>0.07</w:t>
            </w:r>
            <w:r>
              <w:t>)</w:t>
            </w:r>
          </w:p>
          <w:p w14:paraId="20C0701E" w14:textId="6EE6E1EB" w:rsidR="008821B9" w:rsidRDefault="008821B9" w:rsidP="00882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0 (</w:t>
            </w:r>
            <w:r w:rsidR="008F5A0F">
              <w:t>0.10</w:t>
            </w:r>
            <w:r>
              <w:t>)</w:t>
            </w:r>
          </w:p>
          <w:p w14:paraId="47B04D97" w14:textId="79837537" w:rsidR="008821B9" w:rsidRPr="001B49CB" w:rsidRDefault="008821B9" w:rsidP="00882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2 (</w:t>
            </w:r>
            <w:r w:rsidR="008F5A0F">
              <w:t>0.08</w:t>
            </w:r>
            <w:r>
              <w:t>)</w:t>
            </w:r>
          </w:p>
        </w:tc>
        <w:tc>
          <w:tcPr>
            <w:tcW w:w="1222" w:type="dxa"/>
            <w:tcBorders>
              <w:left w:val="single" w:sz="4" w:space="0" w:color="auto"/>
              <w:bottom w:val="single" w:sz="4" w:space="0" w:color="auto"/>
            </w:tcBorders>
          </w:tcPr>
          <w:p w14:paraId="42B2983E" w14:textId="77777777" w:rsidR="008821B9" w:rsidRDefault="008821B9" w:rsidP="00882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C006CAE" w14:textId="54FBABB2" w:rsidR="008821B9" w:rsidRPr="00395A79" w:rsidRDefault="008821B9" w:rsidP="00882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95A79">
              <w:rPr>
                <w:b/>
                <w:bCs/>
              </w:rPr>
              <w:lastRenderedPageBreak/>
              <w:t>&lt;0.001</w:t>
            </w:r>
          </w:p>
          <w:p w14:paraId="616B92A2" w14:textId="3822BDEB" w:rsidR="008821B9" w:rsidRDefault="008821B9" w:rsidP="00882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69</w:t>
            </w:r>
          </w:p>
          <w:p w14:paraId="519D6EC0" w14:textId="3D9299CE" w:rsidR="008821B9" w:rsidRPr="00522CD2" w:rsidRDefault="008821B9" w:rsidP="00882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2CD2">
              <w:t>0.210</w:t>
            </w:r>
          </w:p>
        </w:tc>
      </w:tr>
    </w:tbl>
    <w:p w14:paraId="2C36E446" w14:textId="28C6F702" w:rsidR="003266D6" w:rsidRPr="003266D6" w:rsidRDefault="00F24DF8" w:rsidP="00690708">
      <w:pPr>
        <w:autoSpaceDE w:val="0"/>
        <w:autoSpaceDN w:val="0"/>
        <w:adjustRightInd w:val="0"/>
        <w:spacing w:after="0" w:line="240" w:lineRule="auto"/>
        <w:ind w:left="-993"/>
        <w:jc w:val="both"/>
        <w:rPr>
          <w:rFonts w:asciiTheme="majorHAnsi" w:hAnsiTheme="majorHAnsi" w:cstheme="majorHAnsi"/>
          <w:sz w:val="16"/>
          <w:szCs w:val="16"/>
        </w:rPr>
      </w:pPr>
      <w:r w:rsidRPr="001B49CB">
        <w:rPr>
          <w:rFonts w:asciiTheme="majorHAnsi" w:hAnsiTheme="majorHAnsi" w:cstheme="majorHAnsi"/>
          <w:sz w:val="16"/>
          <w:szCs w:val="16"/>
        </w:rPr>
        <w:lastRenderedPageBreak/>
        <w:t>Data are demonstrated as absolute number with percentage</w:t>
      </w:r>
      <w:r w:rsidR="000A49F0">
        <w:rPr>
          <w:rFonts w:asciiTheme="majorHAnsi" w:hAnsiTheme="majorHAnsi" w:cstheme="majorHAnsi"/>
          <w:sz w:val="16"/>
          <w:szCs w:val="16"/>
        </w:rPr>
        <w:t xml:space="preserve">, </w:t>
      </w:r>
      <w:r w:rsidR="000A49F0" w:rsidRPr="00CB4927">
        <w:rPr>
          <w:rFonts w:asciiTheme="majorHAnsi" w:hAnsiTheme="majorHAnsi" w:cstheme="majorHAnsi"/>
          <w:color w:val="FF0000"/>
          <w:sz w:val="16"/>
          <w:szCs w:val="16"/>
        </w:rPr>
        <w:t>as absolute number with percentage or as mean values with standard deviation (</w:t>
      </w:r>
      <w:r w:rsidR="006811D9">
        <w:rPr>
          <w:rFonts w:asciiTheme="majorHAnsi" w:hAnsiTheme="majorHAnsi" w:cstheme="majorHAnsi"/>
          <w:color w:val="FF0000"/>
          <w:sz w:val="16"/>
          <w:szCs w:val="16"/>
        </w:rPr>
        <w:t>SD, +/-) (</w:t>
      </w:r>
      <w:r w:rsidR="000A49F0" w:rsidRPr="00CB4927">
        <w:rPr>
          <w:rFonts w:asciiTheme="majorHAnsi" w:hAnsiTheme="majorHAnsi" w:cstheme="majorHAnsi"/>
          <w:color w:val="FF0000"/>
          <w:sz w:val="16"/>
          <w:szCs w:val="16"/>
        </w:rPr>
        <w:t>normally distributed data) or median with IQR (</w:t>
      </w:r>
      <w:r w:rsidR="006811D9">
        <w:rPr>
          <w:rFonts w:asciiTheme="majorHAnsi" w:hAnsiTheme="majorHAnsi" w:cstheme="majorHAnsi"/>
          <w:color w:val="FF0000"/>
          <w:sz w:val="16"/>
          <w:szCs w:val="16"/>
        </w:rPr>
        <w:t>25/75) (</w:t>
      </w:r>
      <w:r w:rsidR="000A49F0" w:rsidRPr="00CB4927">
        <w:rPr>
          <w:rFonts w:asciiTheme="majorHAnsi" w:hAnsiTheme="majorHAnsi" w:cstheme="majorHAnsi"/>
          <w:color w:val="FF0000"/>
          <w:sz w:val="16"/>
          <w:szCs w:val="16"/>
        </w:rPr>
        <w:t xml:space="preserve">non-normally distributed data). </w:t>
      </w:r>
      <w:r w:rsidR="006B483C" w:rsidRPr="001B49CB">
        <w:rPr>
          <w:rFonts w:asciiTheme="majorHAnsi" w:hAnsiTheme="majorHAnsi" w:cstheme="majorHAnsi"/>
          <w:sz w:val="16"/>
          <w:szCs w:val="16"/>
        </w:rPr>
        <w:t>Parameters with a p-level &lt;0.05 are highlighted in bold.</w:t>
      </w:r>
      <w:r w:rsidR="003266D6" w:rsidRPr="003266D6">
        <w:rPr>
          <w:rFonts w:asciiTheme="majorHAnsi" w:hAnsiTheme="majorHAnsi" w:cstheme="majorHAnsi"/>
          <w:sz w:val="16"/>
          <w:szCs w:val="16"/>
        </w:rPr>
        <w:t xml:space="preserve"> At T0 no echocardiographic assessments were included, as a standardized echocardiography could not be provided in many infants. At T1 echocardiographic assessments were performed in 100% of the infants, at T2 in 72%, and at T3 in 61% of the infants. Missing echocardiographic data occurred due to a) death prior to echocardiographic assessment, b) </w:t>
      </w:r>
      <w:r w:rsidR="00587B3F">
        <w:rPr>
          <w:rFonts w:asciiTheme="majorHAnsi" w:hAnsiTheme="majorHAnsi" w:cstheme="majorHAnsi"/>
          <w:sz w:val="16"/>
          <w:szCs w:val="16"/>
        </w:rPr>
        <w:t>restlessness of the infant during echocardiographic assessment</w:t>
      </w:r>
      <w:r w:rsidR="00587B3F" w:rsidRPr="003266D6">
        <w:rPr>
          <w:rFonts w:asciiTheme="majorHAnsi" w:hAnsiTheme="majorHAnsi" w:cstheme="majorHAnsi"/>
          <w:sz w:val="16"/>
          <w:szCs w:val="16"/>
        </w:rPr>
        <w:t xml:space="preserve"> </w:t>
      </w:r>
      <w:r w:rsidR="00587B3F">
        <w:rPr>
          <w:rFonts w:asciiTheme="majorHAnsi" w:hAnsiTheme="majorHAnsi" w:cstheme="majorHAnsi"/>
          <w:sz w:val="16"/>
          <w:szCs w:val="16"/>
        </w:rPr>
        <w:t xml:space="preserve">c) </w:t>
      </w:r>
      <w:r w:rsidR="003266D6" w:rsidRPr="003266D6">
        <w:rPr>
          <w:rFonts w:asciiTheme="majorHAnsi" w:hAnsiTheme="majorHAnsi" w:cstheme="majorHAnsi"/>
          <w:sz w:val="16"/>
          <w:szCs w:val="16"/>
        </w:rPr>
        <w:t xml:space="preserve">critical hemodynamic conditions and inability to perform a standardized echocardiography, </w:t>
      </w:r>
      <w:r w:rsidR="00587B3F">
        <w:rPr>
          <w:rFonts w:asciiTheme="majorHAnsi" w:hAnsiTheme="majorHAnsi" w:cstheme="majorHAnsi"/>
          <w:sz w:val="16"/>
          <w:szCs w:val="16"/>
        </w:rPr>
        <w:t>d</w:t>
      </w:r>
      <w:r w:rsidR="003266D6" w:rsidRPr="003266D6">
        <w:rPr>
          <w:rFonts w:asciiTheme="majorHAnsi" w:hAnsiTheme="majorHAnsi" w:cstheme="majorHAnsi"/>
          <w:sz w:val="16"/>
          <w:szCs w:val="16"/>
        </w:rPr>
        <w:t>) death/ discharge of the infant prior to echocardiography.</w:t>
      </w:r>
      <w:r w:rsidR="0035056B" w:rsidRPr="001B49CB">
        <w:rPr>
          <w:rFonts w:asciiTheme="majorHAnsi" w:hAnsiTheme="majorHAnsi" w:cstheme="majorHAnsi"/>
          <w:sz w:val="16"/>
          <w:szCs w:val="16"/>
        </w:rPr>
        <w:t xml:space="preserve"> </w:t>
      </w:r>
      <w:r w:rsidRPr="001B49CB">
        <w:rPr>
          <w:rFonts w:asciiTheme="majorHAnsi" w:hAnsiTheme="majorHAnsi" w:cstheme="majorHAnsi"/>
          <w:sz w:val="16"/>
          <w:szCs w:val="16"/>
        </w:rPr>
        <w:t>Abbreviations:</w:t>
      </w:r>
      <w:r w:rsidR="00541F89">
        <w:rPr>
          <w:rFonts w:asciiTheme="majorHAnsi" w:hAnsiTheme="majorHAnsi" w:cstheme="majorHAnsi"/>
          <w:sz w:val="16"/>
          <w:szCs w:val="16"/>
        </w:rPr>
        <w:t xml:space="preserve"> GA: gestational age, LV: left ventricle, </w:t>
      </w:r>
      <w:r w:rsidR="00C73689">
        <w:rPr>
          <w:rFonts w:asciiTheme="majorHAnsi" w:hAnsiTheme="majorHAnsi" w:cstheme="majorHAnsi"/>
          <w:sz w:val="16"/>
          <w:szCs w:val="16"/>
        </w:rPr>
        <w:t>LVEF: left ventricular ejection fraction (Teichholtz</w:t>
      </w:r>
      <w:r w:rsidR="00930E83">
        <w:rPr>
          <w:rFonts w:asciiTheme="majorHAnsi" w:hAnsiTheme="majorHAnsi" w:cstheme="majorHAnsi"/>
          <w:sz w:val="16"/>
          <w:szCs w:val="16"/>
        </w:rPr>
        <w:t xml:space="preserve"> approach), </w:t>
      </w:r>
      <w:r w:rsidR="00935329">
        <w:rPr>
          <w:rFonts w:asciiTheme="majorHAnsi" w:hAnsiTheme="majorHAnsi" w:cstheme="majorHAnsi"/>
          <w:sz w:val="16"/>
          <w:szCs w:val="16"/>
        </w:rPr>
        <w:t xml:space="preserve">N: included samples, </w:t>
      </w:r>
      <w:r w:rsidR="00541F89">
        <w:rPr>
          <w:rFonts w:asciiTheme="majorHAnsi" w:hAnsiTheme="majorHAnsi" w:cstheme="majorHAnsi"/>
          <w:sz w:val="16"/>
          <w:szCs w:val="16"/>
        </w:rPr>
        <w:t xml:space="preserve">PAAT: pulmonary artery acceleration time, PDA: patent ductus arteriosus, </w:t>
      </w:r>
      <w:r w:rsidR="006B0E8A">
        <w:rPr>
          <w:rFonts w:asciiTheme="majorHAnsi" w:hAnsiTheme="majorHAnsi" w:cstheme="majorHAnsi"/>
          <w:sz w:val="16"/>
          <w:szCs w:val="16"/>
        </w:rPr>
        <w:t xml:space="preserve">PMA: post menstrual age, </w:t>
      </w:r>
      <w:r w:rsidR="005231AE">
        <w:rPr>
          <w:rFonts w:asciiTheme="majorHAnsi" w:hAnsiTheme="majorHAnsi" w:cstheme="majorHAnsi"/>
          <w:sz w:val="16"/>
          <w:szCs w:val="16"/>
        </w:rPr>
        <w:t xml:space="preserve">PV: pulmonary </w:t>
      </w:r>
      <w:r w:rsidR="00B50B0F">
        <w:rPr>
          <w:rFonts w:asciiTheme="majorHAnsi" w:hAnsiTheme="majorHAnsi" w:cstheme="majorHAnsi"/>
          <w:sz w:val="16"/>
          <w:szCs w:val="16"/>
        </w:rPr>
        <w:t xml:space="preserve">vasculature, </w:t>
      </w:r>
      <w:r w:rsidR="00541F89">
        <w:rPr>
          <w:rFonts w:asciiTheme="majorHAnsi" w:hAnsiTheme="majorHAnsi" w:cstheme="majorHAnsi"/>
          <w:sz w:val="16"/>
          <w:szCs w:val="16"/>
        </w:rPr>
        <w:t xml:space="preserve">RV: right ventricle, RVET: right ventricular ejection time, </w:t>
      </w:r>
      <w:r w:rsidR="002D52ED">
        <w:rPr>
          <w:rFonts w:asciiTheme="majorHAnsi" w:hAnsiTheme="majorHAnsi" w:cstheme="majorHAnsi"/>
          <w:sz w:val="16"/>
          <w:szCs w:val="16"/>
        </w:rPr>
        <w:t xml:space="preserve">TAPSE: tricuspid </w:t>
      </w:r>
      <w:r w:rsidR="00623691">
        <w:rPr>
          <w:rFonts w:asciiTheme="majorHAnsi" w:hAnsiTheme="majorHAnsi" w:cstheme="majorHAnsi"/>
          <w:sz w:val="16"/>
          <w:szCs w:val="16"/>
        </w:rPr>
        <w:t>annular</w:t>
      </w:r>
      <w:r w:rsidR="002D52ED">
        <w:rPr>
          <w:rFonts w:asciiTheme="majorHAnsi" w:hAnsiTheme="majorHAnsi" w:cstheme="majorHAnsi"/>
          <w:sz w:val="16"/>
          <w:szCs w:val="16"/>
        </w:rPr>
        <w:t xml:space="preserve"> plane systolic excursion</w:t>
      </w:r>
      <w:r w:rsidR="003266D6">
        <w:rPr>
          <w:rFonts w:asciiTheme="majorHAnsi" w:hAnsiTheme="majorHAnsi" w:cstheme="majorHAnsi"/>
          <w:sz w:val="16"/>
          <w:szCs w:val="16"/>
        </w:rPr>
        <w:t>)</w:t>
      </w:r>
      <w:r w:rsidR="00075936">
        <w:rPr>
          <w:rFonts w:asciiTheme="majorHAnsi" w:hAnsiTheme="majorHAnsi" w:cstheme="majorHAnsi"/>
          <w:sz w:val="16"/>
          <w:szCs w:val="16"/>
        </w:rPr>
        <w:t xml:space="preserve">. </w:t>
      </w:r>
      <w:r w:rsidR="00075936">
        <w:rPr>
          <w:rFonts w:asciiTheme="majorHAnsi" w:hAnsiTheme="majorHAnsi" w:cstheme="majorHAnsi"/>
          <w:color w:val="FF0000"/>
          <w:sz w:val="16"/>
          <w:szCs w:val="16"/>
        </w:rPr>
        <w:t>The asterisk is illustrating non-normally distributed data.</w:t>
      </w:r>
    </w:p>
    <w:p w14:paraId="7B5FFB41" w14:textId="77777777" w:rsidR="003266D6" w:rsidRPr="001B49CB" w:rsidRDefault="003266D6" w:rsidP="00E56D89">
      <w:pPr>
        <w:autoSpaceDE w:val="0"/>
        <w:autoSpaceDN w:val="0"/>
        <w:adjustRightInd w:val="0"/>
        <w:spacing w:after="0" w:line="240" w:lineRule="auto"/>
        <w:ind w:left="-993" w:right="283"/>
        <w:jc w:val="both"/>
        <w:rPr>
          <w:rFonts w:asciiTheme="majorHAnsi" w:hAnsiTheme="majorHAnsi" w:cstheme="majorHAnsi"/>
          <w:sz w:val="16"/>
          <w:szCs w:val="16"/>
        </w:rPr>
      </w:pPr>
    </w:p>
    <w:p w14:paraId="0FB04E74" w14:textId="3C8D274B" w:rsidR="00B03FB7" w:rsidRPr="00F24DF8" w:rsidRDefault="00B03FB7" w:rsidP="00F24DF8"/>
    <w:sectPr w:rsidR="00B03FB7" w:rsidRPr="00F24DF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7A9D5D" w14:textId="77777777" w:rsidR="00967F18" w:rsidRDefault="00967F18" w:rsidP="00930FE6">
      <w:pPr>
        <w:spacing w:after="0" w:line="240" w:lineRule="auto"/>
      </w:pPr>
      <w:r>
        <w:separator/>
      </w:r>
    </w:p>
  </w:endnote>
  <w:endnote w:type="continuationSeparator" w:id="0">
    <w:p w14:paraId="5A5A7306" w14:textId="77777777" w:rsidR="00967F18" w:rsidRDefault="00967F18" w:rsidP="00930F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9F4CBD" w14:textId="77777777" w:rsidR="00930FE6" w:rsidRDefault="00930FE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61CF7D" w14:textId="77777777" w:rsidR="00930FE6" w:rsidRDefault="00930FE6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071FF3" w14:textId="77777777" w:rsidR="00930FE6" w:rsidRDefault="00930FE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A2148A" w14:textId="77777777" w:rsidR="00967F18" w:rsidRDefault="00967F18" w:rsidP="00930FE6">
      <w:pPr>
        <w:spacing w:after="0" w:line="240" w:lineRule="auto"/>
      </w:pPr>
      <w:r>
        <w:separator/>
      </w:r>
    </w:p>
  </w:footnote>
  <w:footnote w:type="continuationSeparator" w:id="0">
    <w:p w14:paraId="59C6CB4A" w14:textId="77777777" w:rsidR="00967F18" w:rsidRDefault="00967F18" w:rsidP="00930F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1B9F715" w14:textId="77777777" w:rsidR="00930FE6" w:rsidRDefault="00930FE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3515A3" w14:textId="77777777" w:rsidR="00930FE6" w:rsidRDefault="00930FE6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40E877" w14:textId="77777777" w:rsidR="00930FE6" w:rsidRDefault="00930FE6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51442"/>
    <w:multiLevelType w:val="hybridMultilevel"/>
    <w:tmpl w:val="2E92E0F0"/>
    <w:lvl w:ilvl="0" w:tplc="D110C864">
      <w:start w:val="1"/>
      <w:numFmt w:val="lowerLetter"/>
      <w:lvlText w:val="%1)"/>
      <w:lvlJc w:val="left"/>
      <w:pPr>
        <w:ind w:left="533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253" w:hanging="360"/>
      </w:pPr>
    </w:lvl>
    <w:lvl w:ilvl="2" w:tplc="0407001B" w:tentative="1">
      <w:start w:val="1"/>
      <w:numFmt w:val="lowerRoman"/>
      <w:lvlText w:val="%3."/>
      <w:lvlJc w:val="right"/>
      <w:pPr>
        <w:ind w:left="1973" w:hanging="180"/>
      </w:pPr>
    </w:lvl>
    <w:lvl w:ilvl="3" w:tplc="0407000F" w:tentative="1">
      <w:start w:val="1"/>
      <w:numFmt w:val="decimal"/>
      <w:lvlText w:val="%4."/>
      <w:lvlJc w:val="left"/>
      <w:pPr>
        <w:ind w:left="2693" w:hanging="360"/>
      </w:pPr>
    </w:lvl>
    <w:lvl w:ilvl="4" w:tplc="04070019" w:tentative="1">
      <w:start w:val="1"/>
      <w:numFmt w:val="lowerLetter"/>
      <w:lvlText w:val="%5."/>
      <w:lvlJc w:val="left"/>
      <w:pPr>
        <w:ind w:left="3413" w:hanging="360"/>
      </w:pPr>
    </w:lvl>
    <w:lvl w:ilvl="5" w:tplc="0407001B" w:tentative="1">
      <w:start w:val="1"/>
      <w:numFmt w:val="lowerRoman"/>
      <w:lvlText w:val="%6."/>
      <w:lvlJc w:val="right"/>
      <w:pPr>
        <w:ind w:left="4133" w:hanging="180"/>
      </w:pPr>
    </w:lvl>
    <w:lvl w:ilvl="6" w:tplc="0407000F" w:tentative="1">
      <w:start w:val="1"/>
      <w:numFmt w:val="decimal"/>
      <w:lvlText w:val="%7."/>
      <w:lvlJc w:val="left"/>
      <w:pPr>
        <w:ind w:left="4853" w:hanging="360"/>
      </w:pPr>
    </w:lvl>
    <w:lvl w:ilvl="7" w:tplc="04070019" w:tentative="1">
      <w:start w:val="1"/>
      <w:numFmt w:val="lowerLetter"/>
      <w:lvlText w:val="%8."/>
      <w:lvlJc w:val="left"/>
      <w:pPr>
        <w:ind w:left="5573" w:hanging="360"/>
      </w:pPr>
    </w:lvl>
    <w:lvl w:ilvl="8" w:tplc="0407001B" w:tentative="1">
      <w:start w:val="1"/>
      <w:numFmt w:val="lowerRoman"/>
      <w:lvlText w:val="%9."/>
      <w:lvlJc w:val="right"/>
      <w:pPr>
        <w:ind w:left="6293" w:hanging="180"/>
      </w:pPr>
    </w:lvl>
  </w:abstractNum>
  <w:abstractNum w:abstractNumId="1" w15:restartNumberingAfterBreak="0">
    <w:nsid w:val="027E56D0"/>
    <w:multiLevelType w:val="hybridMultilevel"/>
    <w:tmpl w:val="86AC0DA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1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A41547"/>
    <w:multiLevelType w:val="hybridMultilevel"/>
    <w:tmpl w:val="86AC0DA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1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DE496C"/>
    <w:multiLevelType w:val="hybridMultilevel"/>
    <w:tmpl w:val="86AC0DA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1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37195F"/>
    <w:multiLevelType w:val="hybridMultilevel"/>
    <w:tmpl w:val="D94029AE"/>
    <w:lvl w:ilvl="0" w:tplc="5C6048F2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0720A9"/>
    <w:multiLevelType w:val="hybridMultilevel"/>
    <w:tmpl w:val="B582DB3E"/>
    <w:lvl w:ilvl="0" w:tplc="87B0DC2C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4202AA"/>
    <w:multiLevelType w:val="hybridMultilevel"/>
    <w:tmpl w:val="EEF4AA80"/>
    <w:lvl w:ilvl="0" w:tplc="883A7824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 w:val="0"/>
        <w:sz w:val="22"/>
        <w:szCs w:val="18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B12917"/>
    <w:multiLevelType w:val="hybridMultilevel"/>
    <w:tmpl w:val="86AC0DA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1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C91DDD"/>
    <w:multiLevelType w:val="hybridMultilevel"/>
    <w:tmpl w:val="86AC0DA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1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6D2B41"/>
    <w:multiLevelType w:val="hybridMultilevel"/>
    <w:tmpl w:val="4FBA254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F322AA"/>
    <w:multiLevelType w:val="hybridMultilevel"/>
    <w:tmpl w:val="1928667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8632E4"/>
    <w:multiLevelType w:val="hybridMultilevel"/>
    <w:tmpl w:val="86AC0DA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1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A46BA1"/>
    <w:multiLevelType w:val="hybridMultilevel"/>
    <w:tmpl w:val="A8DC81C2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1334E9"/>
    <w:multiLevelType w:val="hybridMultilevel"/>
    <w:tmpl w:val="176602B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78355D0"/>
    <w:multiLevelType w:val="hybridMultilevel"/>
    <w:tmpl w:val="86AC0DA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1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2643B1"/>
    <w:multiLevelType w:val="hybridMultilevel"/>
    <w:tmpl w:val="86AC0DA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1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476692"/>
    <w:multiLevelType w:val="hybridMultilevel"/>
    <w:tmpl w:val="AB0EB26C"/>
    <w:lvl w:ilvl="0" w:tplc="89B42700">
      <w:start w:val="1"/>
      <w:numFmt w:val="lowerLetter"/>
      <w:lvlText w:val="%1)"/>
      <w:lvlJc w:val="left"/>
      <w:pPr>
        <w:ind w:left="72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C772F0"/>
    <w:multiLevelType w:val="hybridMultilevel"/>
    <w:tmpl w:val="86AC0DA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1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892029"/>
    <w:multiLevelType w:val="hybridMultilevel"/>
    <w:tmpl w:val="86AC0DA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1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CCA43E8"/>
    <w:multiLevelType w:val="hybridMultilevel"/>
    <w:tmpl w:val="993038D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1911334"/>
    <w:multiLevelType w:val="hybridMultilevel"/>
    <w:tmpl w:val="B55AF5FE"/>
    <w:lvl w:ilvl="0" w:tplc="B4862744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1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3165FC5"/>
    <w:multiLevelType w:val="hybridMultilevel"/>
    <w:tmpl w:val="86AC0DA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1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4967E79"/>
    <w:multiLevelType w:val="hybridMultilevel"/>
    <w:tmpl w:val="86AC0DA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1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61B2C8F"/>
    <w:multiLevelType w:val="hybridMultilevel"/>
    <w:tmpl w:val="86AC0DA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1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94A6F2F"/>
    <w:multiLevelType w:val="hybridMultilevel"/>
    <w:tmpl w:val="86AC0DA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1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9A63EF"/>
    <w:multiLevelType w:val="hybridMultilevel"/>
    <w:tmpl w:val="58BEEEEE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1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C982DED"/>
    <w:multiLevelType w:val="hybridMultilevel"/>
    <w:tmpl w:val="86AC0DA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1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F2E62D9"/>
    <w:multiLevelType w:val="hybridMultilevel"/>
    <w:tmpl w:val="86AC0DA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1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1172B6E"/>
    <w:multiLevelType w:val="hybridMultilevel"/>
    <w:tmpl w:val="86AC0DA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1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3C90176"/>
    <w:multiLevelType w:val="hybridMultilevel"/>
    <w:tmpl w:val="86AC0DA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1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72915D6"/>
    <w:multiLevelType w:val="hybridMultilevel"/>
    <w:tmpl w:val="A8DC81C2"/>
    <w:lvl w:ilvl="0" w:tplc="77AC7BA6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8DA78DE"/>
    <w:multiLevelType w:val="hybridMultilevel"/>
    <w:tmpl w:val="86AC0DAA"/>
    <w:lvl w:ilvl="0" w:tplc="94B0B480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1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CDD6560"/>
    <w:multiLevelType w:val="hybridMultilevel"/>
    <w:tmpl w:val="86AC0DA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1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38E785B"/>
    <w:multiLevelType w:val="hybridMultilevel"/>
    <w:tmpl w:val="58BEEEEE"/>
    <w:lvl w:ilvl="0" w:tplc="B5A29C04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1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56E7791"/>
    <w:multiLevelType w:val="hybridMultilevel"/>
    <w:tmpl w:val="9E3AB43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3D917D3"/>
    <w:multiLevelType w:val="hybridMultilevel"/>
    <w:tmpl w:val="86AC0DA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1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3FB4554"/>
    <w:multiLevelType w:val="hybridMultilevel"/>
    <w:tmpl w:val="86AC0DA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1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52671D7"/>
    <w:multiLevelType w:val="hybridMultilevel"/>
    <w:tmpl w:val="4A5E7E98"/>
    <w:lvl w:ilvl="0" w:tplc="F4309B94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 w:val="0"/>
        <w:sz w:val="22"/>
        <w:szCs w:val="1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C1E6814"/>
    <w:multiLevelType w:val="hybridMultilevel"/>
    <w:tmpl w:val="86AC0DA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1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C59457D"/>
    <w:multiLevelType w:val="hybridMultilevel"/>
    <w:tmpl w:val="86AC0DA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  <w:sz w:val="22"/>
        <w:szCs w:val="1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0005414">
    <w:abstractNumId w:val="19"/>
  </w:num>
  <w:num w:numId="2" w16cid:durableId="1206911892">
    <w:abstractNumId w:val="20"/>
  </w:num>
  <w:num w:numId="3" w16cid:durableId="2046173383">
    <w:abstractNumId w:val="4"/>
  </w:num>
  <w:num w:numId="4" w16cid:durableId="1856454713">
    <w:abstractNumId w:val="5"/>
  </w:num>
  <w:num w:numId="5" w16cid:durableId="1702320557">
    <w:abstractNumId w:val="30"/>
  </w:num>
  <w:num w:numId="6" w16cid:durableId="1530533879">
    <w:abstractNumId w:val="12"/>
  </w:num>
  <w:num w:numId="7" w16cid:durableId="1853950654">
    <w:abstractNumId w:val="33"/>
  </w:num>
  <w:num w:numId="8" w16cid:durableId="175656796">
    <w:abstractNumId w:val="16"/>
  </w:num>
  <w:num w:numId="9" w16cid:durableId="1402025229">
    <w:abstractNumId w:val="0"/>
  </w:num>
  <w:num w:numId="10" w16cid:durableId="287973731">
    <w:abstractNumId w:val="10"/>
  </w:num>
  <w:num w:numId="11" w16cid:durableId="82534087">
    <w:abstractNumId w:val="34"/>
  </w:num>
  <w:num w:numId="12" w16cid:durableId="807934688">
    <w:abstractNumId w:val="9"/>
  </w:num>
  <w:num w:numId="13" w16cid:durableId="1602686392">
    <w:abstractNumId w:val="31"/>
  </w:num>
  <w:num w:numId="14" w16cid:durableId="803276463">
    <w:abstractNumId w:val="15"/>
  </w:num>
  <w:num w:numId="15" w16cid:durableId="1855920595">
    <w:abstractNumId w:val="8"/>
  </w:num>
  <w:num w:numId="16" w16cid:durableId="506018766">
    <w:abstractNumId w:val="7"/>
  </w:num>
  <w:num w:numId="17" w16cid:durableId="429356735">
    <w:abstractNumId w:val="25"/>
  </w:num>
  <w:num w:numId="18" w16cid:durableId="157960212">
    <w:abstractNumId w:val="2"/>
  </w:num>
  <w:num w:numId="19" w16cid:durableId="767894493">
    <w:abstractNumId w:val="29"/>
  </w:num>
  <w:num w:numId="20" w16cid:durableId="257101533">
    <w:abstractNumId w:val="18"/>
  </w:num>
  <w:num w:numId="21" w16cid:durableId="1946187963">
    <w:abstractNumId w:val="36"/>
  </w:num>
  <w:num w:numId="22" w16cid:durableId="1782340889">
    <w:abstractNumId w:val="32"/>
  </w:num>
  <w:num w:numId="23" w16cid:durableId="1310406614">
    <w:abstractNumId w:val="28"/>
  </w:num>
  <w:num w:numId="24" w16cid:durableId="292178564">
    <w:abstractNumId w:val="26"/>
  </w:num>
  <w:num w:numId="25" w16cid:durableId="883907360">
    <w:abstractNumId w:val="1"/>
  </w:num>
  <w:num w:numId="26" w16cid:durableId="922957606">
    <w:abstractNumId w:val="35"/>
  </w:num>
  <w:num w:numId="27" w16cid:durableId="2024934803">
    <w:abstractNumId w:val="3"/>
  </w:num>
  <w:num w:numId="28" w16cid:durableId="2055233965">
    <w:abstractNumId w:val="27"/>
  </w:num>
  <w:num w:numId="29" w16cid:durableId="1630891295">
    <w:abstractNumId w:val="14"/>
  </w:num>
  <w:num w:numId="30" w16cid:durableId="123043031">
    <w:abstractNumId w:val="11"/>
  </w:num>
  <w:num w:numId="31" w16cid:durableId="1225944669">
    <w:abstractNumId w:val="22"/>
  </w:num>
  <w:num w:numId="32" w16cid:durableId="177425215">
    <w:abstractNumId w:val="38"/>
  </w:num>
  <w:num w:numId="33" w16cid:durableId="860360514">
    <w:abstractNumId w:val="24"/>
  </w:num>
  <w:num w:numId="34" w16cid:durableId="945116767">
    <w:abstractNumId w:val="17"/>
  </w:num>
  <w:num w:numId="35" w16cid:durableId="433749798">
    <w:abstractNumId w:val="23"/>
  </w:num>
  <w:num w:numId="36" w16cid:durableId="1627812419">
    <w:abstractNumId w:val="21"/>
  </w:num>
  <w:num w:numId="37" w16cid:durableId="342902545">
    <w:abstractNumId w:val="39"/>
  </w:num>
  <w:num w:numId="38" w16cid:durableId="650642511">
    <w:abstractNumId w:val="6"/>
  </w:num>
  <w:num w:numId="39" w16cid:durableId="1761178525">
    <w:abstractNumId w:val="37"/>
  </w:num>
  <w:num w:numId="40" w16cid:durableId="100790868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56D"/>
    <w:rsid w:val="000056A8"/>
    <w:rsid w:val="00005B2E"/>
    <w:rsid w:val="000078D2"/>
    <w:rsid w:val="0001211B"/>
    <w:rsid w:val="00012329"/>
    <w:rsid w:val="0001491A"/>
    <w:rsid w:val="00016180"/>
    <w:rsid w:val="00017900"/>
    <w:rsid w:val="00022E2F"/>
    <w:rsid w:val="00025AAE"/>
    <w:rsid w:val="00026901"/>
    <w:rsid w:val="00040853"/>
    <w:rsid w:val="00044A56"/>
    <w:rsid w:val="00044CC1"/>
    <w:rsid w:val="000456F0"/>
    <w:rsid w:val="00046412"/>
    <w:rsid w:val="00046EFA"/>
    <w:rsid w:val="00046FB1"/>
    <w:rsid w:val="000519FA"/>
    <w:rsid w:val="00053998"/>
    <w:rsid w:val="00054C13"/>
    <w:rsid w:val="00057054"/>
    <w:rsid w:val="00065715"/>
    <w:rsid w:val="00065AEC"/>
    <w:rsid w:val="00067370"/>
    <w:rsid w:val="00070BAE"/>
    <w:rsid w:val="00075936"/>
    <w:rsid w:val="00077F05"/>
    <w:rsid w:val="000807B5"/>
    <w:rsid w:val="00081C6F"/>
    <w:rsid w:val="00084DCB"/>
    <w:rsid w:val="00086B1C"/>
    <w:rsid w:val="000874A8"/>
    <w:rsid w:val="00087572"/>
    <w:rsid w:val="00093764"/>
    <w:rsid w:val="000947A9"/>
    <w:rsid w:val="000A3ABC"/>
    <w:rsid w:val="000A49F0"/>
    <w:rsid w:val="000A4CBB"/>
    <w:rsid w:val="000A6503"/>
    <w:rsid w:val="000A7F43"/>
    <w:rsid w:val="000B006D"/>
    <w:rsid w:val="000B0B67"/>
    <w:rsid w:val="000B2941"/>
    <w:rsid w:val="000B2EC8"/>
    <w:rsid w:val="000B3A71"/>
    <w:rsid w:val="000C090C"/>
    <w:rsid w:val="000D0436"/>
    <w:rsid w:val="000D463B"/>
    <w:rsid w:val="000E0EC1"/>
    <w:rsid w:val="000E35BE"/>
    <w:rsid w:val="000E436F"/>
    <w:rsid w:val="000F1C2D"/>
    <w:rsid w:val="000F2111"/>
    <w:rsid w:val="000F214E"/>
    <w:rsid w:val="000F301B"/>
    <w:rsid w:val="000F36B1"/>
    <w:rsid w:val="000F38B8"/>
    <w:rsid w:val="0010263C"/>
    <w:rsid w:val="001027C6"/>
    <w:rsid w:val="0010562D"/>
    <w:rsid w:val="001060B8"/>
    <w:rsid w:val="001060E6"/>
    <w:rsid w:val="001131C8"/>
    <w:rsid w:val="00114A7C"/>
    <w:rsid w:val="00114E22"/>
    <w:rsid w:val="00116C4E"/>
    <w:rsid w:val="00130B1B"/>
    <w:rsid w:val="00135B93"/>
    <w:rsid w:val="001362C2"/>
    <w:rsid w:val="001425D8"/>
    <w:rsid w:val="00144505"/>
    <w:rsid w:val="0014552A"/>
    <w:rsid w:val="00146F22"/>
    <w:rsid w:val="0014716B"/>
    <w:rsid w:val="00150240"/>
    <w:rsid w:val="00151B6C"/>
    <w:rsid w:val="0015648A"/>
    <w:rsid w:val="001571F6"/>
    <w:rsid w:val="001638E3"/>
    <w:rsid w:val="00165DD9"/>
    <w:rsid w:val="001661C9"/>
    <w:rsid w:val="001671AC"/>
    <w:rsid w:val="001711E4"/>
    <w:rsid w:val="00172615"/>
    <w:rsid w:val="00187C26"/>
    <w:rsid w:val="00190F93"/>
    <w:rsid w:val="001917F8"/>
    <w:rsid w:val="001938F6"/>
    <w:rsid w:val="001950A1"/>
    <w:rsid w:val="001964EF"/>
    <w:rsid w:val="001966A7"/>
    <w:rsid w:val="00196C32"/>
    <w:rsid w:val="001A033F"/>
    <w:rsid w:val="001A43BA"/>
    <w:rsid w:val="001A5D5A"/>
    <w:rsid w:val="001B43B6"/>
    <w:rsid w:val="001B49CB"/>
    <w:rsid w:val="001C1865"/>
    <w:rsid w:val="001C3575"/>
    <w:rsid w:val="001C6C75"/>
    <w:rsid w:val="001D0A5E"/>
    <w:rsid w:val="001D0CF5"/>
    <w:rsid w:val="001D0EB8"/>
    <w:rsid w:val="001D3796"/>
    <w:rsid w:val="001D4B74"/>
    <w:rsid w:val="001D5144"/>
    <w:rsid w:val="001D5631"/>
    <w:rsid w:val="001D5782"/>
    <w:rsid w:val="001D6597"/>
    <w:rsid w:val="001D6E26"/>
    <w:rsid w:val="001E1D71"/>
    <w:rsid w:val="001E3DC7"/>
    <w:rsid w:val="001F0DF3"/>
    <w:rsid w:val="001F4E3D"/>
    <w:rsid w:val="00201E3C"/>
    <w:rsid w:val="0020591A"/>
    <w:rsid w:val="0021183C"/>
    <w:rsid w:val="002138E1"/>
    <w:rsid w:val="00215A8F"/>
    <w:rsid w:val="00216F1C"/>
    <w:rsid w:val="00233773"/>
    <w:rsid w:val="0023513C"/>
    <w:rsid w:val="0023554C"/>
    <w:rsid w:val="002359A3"/>
    <w:rsid w:val="00240D47"/>
    <w:rsid w:val="00241AAD"/>
    <w:rsid w:val="002468E7"/>
    <w:rsid w:val="002475B0"/>
    <w:rsid w:val="00247C20"/>
    <w:rsid w:val="002505BA"/>
    <w:rsid w:val="00255598"/>
    <w:rsid w:val="00257219"/>
    <w:rsid w:val="002578C3"/>
    <w:rsid w:val="00261350"/>
    <w:rsid w:val="002638EF"/>
    <w:rsid w:val="0026459D"/>
    <w:rsid w:val="00266BF7"/>
    <w:rsid w:val="00267F49"/>
    <w:rsid w:val="00272E10"/>
    <w:rsid w:val="00277F82"/>
    <w:rsid w:val="002803BA"/>
    <w:rsid w:val="002811E3"/>
    <w:rsid w:val="002813A5"/>
    <w:rsid w:val="00284203"/>
    <w:rsid w:val="002857CC"/>
    <w:rsid w:val="00285FF4"/>
    <w:rsid w:val="00287A30"/>
    <w:rsid w:val="002901E1"/>
    <w:rsid w:val="002958B8"/>
    <w:rsid w:val="00296F87"/>
    <w:rsid w:val="002A2723"/>
    <w:rsid w:val="002A4A7C"/>
    <w:rsid w:val="002A4E28"/>
    <w:rsid w:val="002A4FB1"/>
    <w:rsid w:val="002A67B5"/>
    <w:rsid w:val="002A6AF3"/>
    <w:rsid w:val="002A7EE2"/>
    <w:rsid w:val="002B1D27"/>
    <w:rsid w:val="002B2E97"/>
    <w:rsid w:val="002B2EC7"/>
    <w:rsid w:val="002B499A"/>
    <w:rsid w:val="002B7471"/>
    <w:rsid w:val="002C059F"/>
    <w:rsid w:val="002C29F5"/>
    <w:rsid w:val="002C6A43"/>
    <w:rsid w:val="002D3932"/>
    <w:rsid w:val="002D3F9B"/>
    <w:rsid w:val="002D52ED"/>
    <w:rsid w:val="002D5886"/>
    <w:rsid w:val="002E22AA"/>
    <w:rsid w:val="002E5928"/>
    <w:rsid w:val="002E76CB"/>
    <w:rsid w:val="002F4B3F"/>
    <w:rsid w:val="0030108F"/>
    <w:rsid w:val="00301B89"/>
    <w:rsid w:val="00303924"/>
    <w:rsid w:val="00304D15"/>
    <w:rsid w:val="00305879"/>
    <w:rsid w:val="00305C90"/>
    <w:rsid w:val="00310356"/>
    <w:rsid w:val="003119A9"/>
    <w:rsid w:val="00311BC1"/>
    <w:rsid w:val="00313781"/>
    <w:rsid w:val="0032189E"/>
    <w:rsid w:val="00321E51"/>
    <w:rsid w:val="00322FB6"/>
    <w:rsid w:val="003243E2"/>
    <w:rsid w:val="003266D6"/>
    <w:rsid w:val="00330DB3"/>
    <w:rsid w:val="00332DCF"/>
    <w:rsid w:val="003343E4"/>
    <w:rsid w:val="003359E2"/>
    <w:rsid w:val="003407D6"/>
    <w:rsid w:val="0034099F"/>
    <w:rsid w:val="00341E3A"/>
    <w:rsid w:val="00343596"/>
    <w:rsid w:val="00346BE3"/>
    <w:rsid w:val="00346F59"/>
    <w:rsid w:val="0035056B"/>
    <w:rsid w:val="00351816"/>
    <w:rsid w:val="00352717"/>
    <w:rsid w:val="0035695B"/>
    <w:rsid w:val="00357533"/>
    <w:rsid w:val="00360999"/>
    <w:rsid w:val="00360D60"/>
    <w:rsid w:val="0036142D"/>
    <w:rsid w:val="003625D8"/>
    <w:rsid w:val="00363ACC"/>
    <w:rsid w:val="003647AA"/>
    <w:rsid w:val="00364FE7"/>
    <w:rsid w:val="00366159"/>
    <w:rsid w:val="00367BB8"/>
    <w:rsid w:val="003731A4"/>
    <w:rsid w:val="00374911"/>
    <w:rsid w:val="0037652E"/>
    <w:rsid w:val="00377B08"/>
    <w:rsid w:val="0038655B"/>
    <w:rsid w:val="00386E9D"/>
    <w:rsid w:val="00391039"/>
    <w:rsid w:val="0039449D"/>
    <w:rsid w:val="003944BB"/>
    <w:rsid w:val="00395A79"/>
    <w:rsid w:val="003A25E7"/>
    <w:rsid w:val="003A2C98"/>
    <w:rsid w:val="003A3434"/>
    <w:rsid w:val="003A601F"/>
    <w:rsid w:val="003A6198"/>
    <w:rsid w:val="003A6FFC"/>
    <w:rsid w:val="003A748F"/>
    <w:rsid w:val="003B2F8E"/>
    <w:rsid w:val="003B322C"/>
    <w:rsid w:val="003B3E2A"/>
    <w:rsid w:val="003D1E08"/>
    <w:rsid w:val="003D52B6"/>
    <w:rsid w:val="003D6141"/>
    <w:rsid w:val="003E0E1E"/>
    <w:rsid w:val="003E6A7E"/>
    <w:rsid w:val="003F044B"/>
    <w:rsid w:val="003F077E"/>
    <w:rsid w:val="003F2F58"/>
    <w:rsid w:val="003F3787"/>
    <w:rsid w:val="003F4FBB"/>
    <w:rsid w:val="003F5585"/>
    <w:rsid w:val="00407DBF"/>
    <w:rsid w:val="00410384"/>
    <w:rsid w:val="00410E43"/>
    <w:rsid w:val="00413C8B"/>
    <w:rsid w:val="00414BD1"/>
    <w:rsid w:val="00416AD8"/>
    <w:rsid w:val="0041745B"/>
    <w:rsid w:val="0041786D"/>
    <w:rsid w:val="0042112C"/>
    <w:rsid w:val="004229DF"/>
    <w:rsid w:val="0042539B"/>
    <w:rsid w:val="00425775"/>
    <w:rsid w:val="00427B6C"/>
    <w:rsid w:val="004302D1"/>
    <w:rsid w:val="0043037D"/>
    <w:rsid w:val="0043069D"/>
    <w:rsid w:val="004320D1"/>
    <w:rsid w:val="00432750"/>
    <w:rsid w:val="00435584"/>
    <w:rsid w:val="00435614"/>
    <w:rsid w:val="00435677"/>
    <w:rsid w:val="004377EF"/>
    <w:rsid w:val="004437D7"/>
    <w:rsid w:val="004448E8"/>
    <w:rsid w:val="00445100"/>
    <w:rsid w:val="00445C24"/>
    <w:rsid w:val="00451206"/>
    <w:rsid w:val="004512A4"/>
    <w:rsid w:val="00452D3D"/>
    <w:rsid w:val="00453D35"/>
    <w:rsid w:val="0045664B"/>
    <w:rsid w:val="004566D5"/>
    <w:rsid w:val="00456A28"/>
    <w:rsid w:val="004624D7"/>
    <w:rsid w:val="00462659"/>
    <w:rsid w:val="00467CEE"/>
    <w:rsid w:val="00471DE4"/>
    <w:rsid w:val="00472286"/>
    <w:rsid w:val="004734FB"/>
    <w:rsid w:val="00483D1B"/>
    <w:rsid w:val="00487E2C"/>
    <w:rsid w:val="0049062A"/>
    <w:rsid w:val="00494427"/>
    <w:rsid w:val="00495914"/>
    <w:rsid w:val="004960E3"/>
    <w:rsid w:val="004A0577"/>
    <w:rsid w:val="004A1398"/>
    <w:rsid w:val="004A36A1"/>
    <w:rsid w:val="004A5099"/>
    <w:rsid w:val="004A62B5"/>
    <w:rsid w:val="004A690A"/>
    <w:rsid w:val="004A69DB"/>
    <w:rsid w:val="004A7B4B"/>
    <w:rsid w:val="004B0141"/>
    <w:rsid w:val="004B28F1"/>
    <w:rsid w:val="004B4104"/>
    <w:rsid w:val="004B47C9"/>
    <w:rsid w:val="004C2971"/>
    <w:rsid w:val="004C2AC7"/>
    <w:rsid w:val="004C34D7"/>
    <w:rsid w:val="004C6457"/>
    <w:rsid w:val="004C799F"/>
    <w:rsid w:val="004C7CB0"/>
    <w:rsid w:val="004D327A"/>
    <w:rsid w:val="004D3F50"/>
    <w:rsid w:val="004D535E"/>
    <w:rsid w:val="004D686A"/>
    <w:rsid w:val="004E070E"/>
    <w:rsid w:val="004E24AD"/>
    <w:rsid w:val="004E3862"/>
    <w:rsid w:val="004E4220"/>
    <w:rsid w:val="004E4896"/>
    <w:rsid w:val="004F0C33"/>
    <w:rsid w:val="004F2188"/>
    <w:rsid w:val="004F4661"/>
    <w:rsid w:val="005011CF"/>
    <w:rsid w:val="005015CD"/>
    <w:rsid w:val="00502637"/>
    <w:rsid w:val="005030B3"/>
    <w:rsid w:val="005038A1"/>
    <w:rsid w:val="0050601A"/>
    <w:rsid w:val="00510C06"/>
    <w:rsid w:val="00513191"/>
    <w:rsid w:val="00515D32"/>
    <w:rsid w:val="00517393"/>
    <w:rsid w:val="0052064E"/>
    <w:rsid w:val="00522767"/>
    <w:rsid w:val="00522CD2"/>
    <w:rsid w:val="0052307B"/>
    <w:rsid w:val="005231AE"/>
    <w:rsid w:val="00523CAC"/>
    <w:rsid w:val="00525361"/>
    <w:rsid w:val="00530172"/>
    <w:rsid w:val="00530920"/>
    <w:rsid w:val="0053239B"/>
    <w:rsid w:val="00535C58"/>
    <w:rsid w:val="005371F6"/>
    <w:rsid w:val="00540669"/>
    <w:rsid w:val="005409CB"/>
    <w:rsid w:val="00541F89"/>
    <w:rsid w:val="00543D0D"/>
    <w:rsid w:val="0055341B"/>
    <w:rsid w:val="005544BD"/>
    <w:rsid w:val="005548EC"/>
    <w:rsid w:val="005552F3"/>
    <w:rsid w:val="00555873"/>
    <w:rsid w:val="00555B8B"/>
    <w:rsid w:val="00556850"/>
    <w:rsid w:val="00564C02"/>
    <w:rsid w:val="00570042"/>
    <w:rsid w:val="00572F2B"/>
    <w:rsid w:val="0057341B"/>
    <w:rsid w:val="00573E2C"/>
    <w:rsid w:val="00574740"/>
    <w:rsid w:val="0058423C"/>
    <w:rsid w:val="00587B3F"/>
    <w:rsid w:val="005906A8"/>
    <w:rsid w:val="00590F39"/>
    <w:rsid w:val="00594D18"/>
    <w:rsid w:val="005967FD"/>
    <w:rsid w:val="00596AD9"/>
    <w:rsid w:val="005A1E2B"/>
    <w:rsid w:val="005A2BDC"/>
    <w:rsid w:val="005A40D8"/>
    <w:rsid w:val="005A41FB"/>
    <w:rsid w:val="005A4E58"/>
    <w:rsid w:val="005A5E1E"/>
    <w:rsid w:val="005B5C50"/>
    <w:rsid w:val="005C089F"/>
    <w:rsid w:val="005C1D55"/>
    <w:rsid w:val="005C49D1"/>
    <w:rsid w:val="005C638F"/>
    <w:rsid w:val="005D2327"/>
    <w:rsid w:val="005D2FAC"/>
    <w:rsid w:val="005D48C5"/>
    <w:rsid w:val="005D6368"/>
    <w:rsid w:val="005E0041"/>
    <w:rsid w:val="005E5350"/>
    <w:rsid w:val="005F6F8A"/>
    <w:rsid w:val="005F6FD3"/>
    <w:rsid w:val="005F7FEB"/>
    <w:rsid w:val="00600088"/>
    <w:rsid w:val="00600D7A"/>
    <w:rsid w:val="0060232B"/>
    <w:rsid w:val="0060419B"/>
    <w:rsid w:val="00604B74"/>
    <w:rsid w:val="00610665"/>
    <w:rsid w:val="00612973"/>
    <w:rsid w:val="00613A15"/>
    <w:rsid w:val="00614ECD"/>
    <w:rsid w:val="00617D69"/>
    <w:rsid w:val="00623691"/>
    <w:rsid w:val="00624C4D"/>
    <w:rsid w:val="00633B04"/>
    <w:rsid w:val="00635C40"/>
    <w:rsid w:val="0063777E"/>
    <w:rsid w:val="00640253"/>
    <w:rsid w:val="006409FB"/>
    <w:rsid w:val="0064174A"/>
    <w:rsid w:val="00645593"/>
    <w:rsid w:val="006473E6"/>
    <w:rsid w:val="00657249"/>
    <w:rsid w:val="00660288"/>
    <w:rsid w:val="00660976"/>
    <w:rsid w:val="006656F5"/>
    <w:rsid w:val="006668C9"/>
    <w:rsid w:val="00666F7C"/>
    <w:rsid w:val="0067056A"/>
    <w:rsid w:val="006721B8"/>
    <w:rsid w:val="006811D9"/>
    <w:rsid w:val="00681597"/>
    <w:rsid w:val="00681745"/>
    <w:rsid w:val="006824E0"/>
    <w:rsid w:val="00682BAC"/>
    <w:rsid w:val="00684D35"/>
    <w:rsid w:val="00690708"/>
    <w:rsid w:val="0069256D"/>
    <w:rsid w:val="00695DE3"/>
    <w:rsid w:val="006A0D59"/>
    <w:rsid w:val="006A1679"/>
    <w:rsid w:val="006A1A17"/>
    <w:rsid w:val="006A3F6B"/>
    <w:rsid w:val="006A426A"/>
    <w:rsid w:val="006A56A2"/>
    <w:rsid w:val="006A654E"/>
    <w:rsid w:val="006A6917"/>
    <w:rsid w:val="006B0159"/>
    <w:rsid w:val="006B0E8A"/>
    <w:rsid w:val="006B26B2"/>
    <w:rsid w:val="006B483C"/>
    <w:rsid w:val="006B52B7"/>
    <w:rsid w:val="006C3518"/>
    <w:rsid w:val="006C5502"/>
    <w:rsid w:val="006D2E44"/>
    <w:rsid w:val="006D4F7E"/>
    <w:rsid w:val="006D6322"/>
    <w:rsid w:val="006E1EEE"/>
    <w:rsid w:val="006E5518"/>
    <w:rsid w:val="006E69FB"/>
    <w:rsid w:val="006F0C73"/>
    <w:rsid w:val="006F0E78"/>
    <w:rsid w:val="006F131F"/>
    <w:rsid w:val="006F1DFD"/>
    <w:rsid w:val="006F31E6"/>
    <w:rsid w:val="006F5059"/>
    <w:rsid w:val="006F5398"/>
    <w:rsid w:val="006F5F4C"/>
    <w:rsid w:val="00700873"/>
    <w:rsid w:val="00703560"/>
    <w:rsid w:val="00704E6B"/>
    <w:rsid w:val="00706DAE"/>
    <w:rsid w:val="007072E6"/>
    <w:rsid w:val="007076C5"/>
    <w:rsid w:val="0070798C"/>
    <w:rsid w:val="007126E8"/>
    <w:rsid w:val="00716608"/>
    <w:rsid w:val="00717373"/>
    <w:rsid w:val="00717F94"/>
    <w:rsid w:val="00722E9B"/>
    <w:rsid w:val="0072656F"/>
    <w:rsid w:val="00731EE3"/>
    <w:rsid w:val="007353DE"/>
    <w:rsid w:val="007359A3"/>
    <w:rsid w:val="00737610"/>
    <w:rsid w:val="00740266"/>
    <w:rsid w:val="00742F75"/>
    <w:rsid w:val="00744CA1"/>
    <w:rsid w:val="00744DAF"/>
    <w:rsid w:val="0074612F"/>
    <w:rsid w:val="00752386"/>
    <w:rsid w:val="00752670"/>
    <w:rsid w:val="00756C77"/>
    <w:rsid w:val="00763C07"/>
    <w:rsid w:val="00766423"/>
    <w:rsid w:val="00771550"/>
    <w:rsid w:val="00772635"/>
    <w:rsid w:val="00772B8C"/>
    <w:rsid w:val="00773B91"/>
    <w:rsid w:val="00774C06"/>
    <w:rsid w:val="00774EC7"/>
    <w:rsid w:val="00776AE8"/>
    <w:rsid w:val="00777E8A"/>
    <w:rsid w:val="007804AC"/>
    <w:rsid w:val="0078349A"/>
    <w:rsid w:val="0078369E"/>
    <w:rsid w:val="0078462C"/>
    <w:rsid w:val="00785DCA"/>
    <w:rsid w:val="00785FD2"/>
    <w:rsid w:val="007877A2"/>
    <w:rsid w:val="00791C8B"/>
    <w:rsid w:val="007925BB"/>
    <w:rsid w:val="007940BA"/>
    <w:rsid w:val="00795ADB"/>
    <w:rsid w:val="007A36DD"/>
    <w:rsid w:val="007A3BD0"/>
    <w:rsid w:val="007A5E20"/>
    <w:rsid w:val="007A64AE"/>
    <w:rsid w:val="007B1762"/>
    <w:rsid w:val="007B2F1B"/>
    <w:rsid w:val="007B3D9D"/>
    <w:rsid w:val="007B48D5"/>
    <w:rsid w:val="007B6B2A"/>
    <w:rsid w:val="007B7640"/>
    <w:rsid w:val="007C79C4"/>
    <w:rsid w:val="007D0397"/>
    <w:rsid w:val="007D0E52"/>
    <w:rsid w:val="007D2345"/>
    <w:rsid w:val="007E070F"/>
    <w:rsid w:val="007E0D5A"/>
    <w:rsid w:val="007E38DF"/>
    <w:rsid w:val="007E4645"/>
    <w:rsid w:val="007E7068"/>
    <w:rsid w:val="007F1F74"/>
    <w:rsid w:val="007F541E"/>
    <w:rsid w:val="007F64A5"/>
    <w:rsid w:val="007F6DD2"/>
    <w:rsid w:val="007F7412"/>
    <w:rsid w:val="007F782A"/>
    <w:rsid w:val="00803189"/>
    <w:rsid w:val="00803FE6"/>
    <w:rsid w:val="00805146"/>
    <w:rsid w:val="008069F6"/>
    <w:rsid w:val="00807A49"/>
    <w:rsid w:val="0081052E"/>
    <w:rsid w:val="00810F56"/>
    <w:rsid w:val="00811BD6"/>
    <w:rsid w:val="0081492F"/>
    <w:rsid w:val="00814B0C"/>
    <w:rsid w:val="00816D72"/>
    <w:rsid w:val="00817C20"/>
    <w:rsid w:val="0082055B"/>
    <w:rsid w:val="00822A53"/>
    <w:rsid w:val="008237B8"/>
    <w:rsid w:val="008239A0"/>
    <w:rsid w:val="00823CFE"/>
    <w:rsid w:val="00825C53"/>
    <w:rsid w:val="00826153"/>
    <w:rsid w:val="00827E9B"/>
    <w:rsid w:val="00830C44"/>
    <w:rsid w:val="00830DF6"/>
    <w:rsid w:val="00830F21"/>
    <w:rsid w:val="00833834"/>
    <w:rsid w:val="00834D2E"/>
    <w:rsid w:val="0083776B"/>
    <w:rsid w:val="008402C9"/>
    <w:rsid w:val="008430C8"/>
    <w:rsid w:val="00845698"/>
    <w:rsid w:val="00845AD6"/>
    <w:rsid w:val="00845FCB"/>
    <w:rsid w:val="00852774"/>
    <w:rsid w:val="008546D9"/>
    <w:rsid w:val="00862024"/>
    <w:rsid w:val="00863BD8"/>
    <w:rsid w:val="00863BF8"/>
    <w:rsid w:val="00870AD8"/>
    <w:rsid w:val="00870E76"/>
    <w:rsid w:val="00872C56"/>
    <w:rsid w:val="0087668C"/>
    <w:rsid w:val="00877D0A"/>
    <w:rsid w:val="008821B9"/>
    <w:rsid w:val="008822F6"/>
    <w:rsid w:val="0088479E"/>
    <w:rsid w:val="00887E37"/>
    <w:rsid w:val="008901FE"/>
    <w:rsid w:val="0089304D"/>
    <w:rsid w:val="0089309E"/>
    <w:rsid w:val="008934AD"/>
    <w:rsid w:val="008959AB"/>
    <w:rsid w:val="00895C62"/>
    <w:rsid w:val="008967DA"/>
    <w:rsid w:val="008A0E7D"/>
    <w:rsid w:val="008A3AC3"/>
    <w:rsid w:val="008A43CC"/>
    <w:rsid w:val="008B019D"/>
    <w:rsid w:val="008B315B"/>
    <w:rsid w:val="008B39C8"/>
    <w:rsid w:val="008B460C"/>
    <w:rsid w:val="008B4905"/>
    <w:rsid w:val="008B7623"/>
    <w:rsid w:val="008C08D1"/>
    <w:rsid w:val="008C2B51"/>
    <w:rsid w:val="008C349E"/>
    <w:rsid w:val="008C6311"/>
    <w:rsid w:val="008C6604"/>
    <w:rsid w:val="008C7A2E"/>
    <w:rsid w:val="008D4492"/>
    <w:rsid w:val="008D4893"/>
    <w:rsid w:val="008D69C0"/>
    <w:rsid w:val="008E1F12"/>
    <w:rsid w:val="008E2B8B"/>
    <w:rsid w:val="008F30E1"/>
    <w:rsid w:val="008F4BA9"/>
    <w:rsid w:val="008F5240"/>
    <w:rsid w:val="008F5A0F"/>
    <w:rsid w:val="00903696"/>
    <w:rsid w:val="00905635"/>
    <w:rsid w:val="009128D2"/>
    <w:rsid w:val="00914708"/>
    <w:rsid w:val="00914F5F"/>
    <w:rsid w:val="009175BC"/>
    <w:rsid w:val="00920D2C"/>
    <w:rsid w:val="00922BBD"/>
    <w:rsid w:val="00930E83"/>
    <w:rsid w:val="00930F88"/>
    <w:rsid w:val="00930FE6"/>
    <w:rsid w:val="00931916"/>
    <w:rsid w:val="0093253A"/>
    <w:rsid w:val="009329A9"/>
    <w:rsid w:val="00932F37"/>
    <w:rsid w:val="00935312"/>
    <w:rsid w:val="00935329"/>
    <w:rsid w:val="00936AFC"/>
    <w:rsid w:val="00936D47"/>
    <w:rsid w:val="009377E4"/>
    <w:rsid w:val="00942644"/>
    <w:rsid w:val="009427B2"/>
    <w:rsid w:val="009437CA"/>
    <w:rsid w:val="00943877"/>
    <w:rsid w:val="00945DF1"/>
    <w:rsid w:val="0094715C"/>
    <w:rsid w:val="009505A8"/>
    <w:rsid w:val="00950ACA"/>
    <w:rsid w:val="0095283D"/>
    <w:rsid w:val="00953A47"/>
    <w:rsid w:val="0095413F"/>
    <w:rsid w:val="00954FBE"/>
    <w:rsid w:val="00955937"/>
    <w:rsid w:val="00955A6E"/>
    <w:rsid w:val="00957067"/>
    <w:rsid w:val="0096024A"/>
    <w:rsid w:val="009626C4"/>
    <w:rsid w:val="0096325A"/>
    <w:rsid w:val="009638F3"/>
    <w:rsid w:val="00965EBE"/>
    <w:rsid w:val="00966C22"/>
    <w:rsid w:val="009677A4"/>
    <w:rsid w:val="00967F18"/>
    <w:rsid w:val="0097334E"/>
    <w:rsid w:val="0097478E"/>
    <w:rsid w:val="0097556C"/>
    <w:rsid w:val="00977B4B"/>
    <w:rsid w:val="00981213"/>
    <w:rsid w:val="00983034"/>
    <w:rsid w:val="00987789"/>
    <w:rsid w:val="00987FA0"/>
    <w:rsid w:val="009906B0"/>
    <w:rsid w:val="009916FD"/>
    <w:rsid w:val="009919C6"/>
    <w:rsid w:val="009937AE"/>
    <w:rsid w:val="009A1BB0"/>
    <w:rsid w:val="009A1F63"/>
    <w:rsid w:val="009A26B3"/>
    <w:rsid w:val="009A4FAC"/>
    <w:rsid w:val="009A6B64"/>
    <w:rsid w:val="009A7448"/>
    <w:rsid w:val="009B0389"/>
    <w:rsid w:val="009B03E7"/>
    <w:rsid w:val="009B1428"/>
    <w:rsid w:val="009B6C08"/>
    <w:rsid w:val="009C04EA"/>
    <w:rsid w:val="009C3F2E"/>
    <w:rsid w:val="009C7B56"/>
    <w:rsid w:val="009D165B"/>
    <w:rsid w:val="009D33CA"/>
    <w:rsid w:val="009D4130"/>
    <w:rsid w:val="009D43F9"/>
    <w:rsid w:val="009D6F08"/>
    <w:rsid w:val="009E2A44"/>
    <w:rsid w:val="009F01E8"/>
    <w:rsid w:val="009F3422"/>
    <w:rsid w:val="009F4A58"/>
    <w:rsid w:val="009F5D1C"/>
    <w:rsid w:val="009F7E7B"/>
    <w:rsid w:val="00A019B2"/>
    <w:rsid w:val="00A03540"/>
    <w:rsid w:val="00A04B48"/>
    <w:rsid w:val="00A05AED"/>
    <w:rsid w:val="00A15319"/>
    <w:rsid w:val="00A207E8"/>
    <w:rsid w:val="00A20859"/>
    <w:rsid w:val="00A22407"/>
    <w:rsid w:val="00A22D53"/>
    <w:rsid w:val="00A2312D"/>
    <w:rsid w:val="00A236B7"/>
    <w:rsid w:val="00A247E5"/>
    <w:rsid w:val="00A25527"/>
    <w:rsid w:val="00A26203"/>
    <w:rsid w:val="00A2625A"/>
    <w:rsid w:val="00A26B60"/>
    <w:rsid w:val="00A27853"/>
    <w:rsid w:val="00A33C77"/>
    <w:rsid w:val="00A34912"/>
    <w:rsid w:val="00A34AC7"/>
    <w:rsid w:val="00A36C88"/>
    <w:rsid w:val="00A52043"/>
    <w:rsid w:val="00A57EF5"/>
    <w:rsid w:val="00A60B62"/>
    <w:rsid w:val="00A61506"/>
    <w:rsid w:val="00A62C30"/>
    <w:rsid w:val="00A65293"/>
    <w:rsid w:val="00A6650E"/>
    <w:rsid w:val="00A707CC"/>
    <w:rsid w:val="00A74778"/>
    <w:rsid w:val="00A84BC0"/>
    <w:rsid w:val="00A85497"/>
    <w:rsid w:val="00A85F38"/>
    <w:rsid w:val="00A92911"/>
    <w:rsid w:val="00AA00FD"/>
    <w:rsid w:val="00AA02A2"/>
    <w:rsid w:val="00AA156A"/>
    <w:rsid w:val="00AA2931"/>
    <w:rsid w:val="00AA4955"/>
    <w:rsid w:val="00AB043B"/>
    <w:rsid w:val="00AB1668"/>
    <w:rsid w:val="00AB2A61"/>
    <w:rsid w:val="00AB41E2"/>
    <w:rsid w:val="00AB4AF3"/>
    <w:rsid w:val="00AB4BD1"/>
    <w:rsid w:val="00AC3A9C"/>
    <w:rsid w:val="00AE1611"/>
    <w:rsid w:val="00AE56B1"/>
    <w:rsid w:val="00AE65D4"/>
    <w:rsid w:val="00AE6D36"/>
    <w:rsid w:val="00AF12CB"/>
    <w:rsid w:val="00AF35AC"/>
    <w:rsid w:val="00AF5071"/>
    <w:rsid w:val="00AF5BF8"/>
    <w:rsid w:val="00AF697D"/>
    <w:rsid w:val="00B03FB7"/>
    <w:rsid w:val="00B04CC2"/>
    <w:rsid w:val="00B06F2B"/>
    <w:rsid w:val="00B110D0"/>
    <w:rsid w:val="00B12DD0"/>
    <w:rsid w:val="00B13748"/>
    <w:rsid w:val="00B166F9"/>
    <w:rsid w:val="00B1721A"/>
    <w:rsid w:val="00B218A4"/>
    <w:rsid w:val="00B23C82"/>
    <w:rsid w:val="00B246DC"/>
    <w:rsid w:val="00B25AD2"/>
    <w:rsid w:val="00B25C14"/>
    <w:rsid w:val="00B27E8C"/>
    <w:rsid w:val="00B4241B"/>
    <w:rsid w:val="00B426FF"/>
    <w:rsid w:val="00B43980"/>
    <w:rsid w:val="00B46CBB"/>
    <w:rsid w:val="00B50B0F"/>
    <w:rsid w:val="00B54328"/>
    <w:rsid w:val="00B55C6D"/>
    <w:rsid w:val="00B664E4"/>
    <w:rsid w:val="00B66A9C"/>
    <w:rsid w:val="00B71B00"/>
    <w:rsid w:val="00B72F65"/>
    <w:rsid w:val="00B747E7"/>
    <w:rsid w:val="00B76F21"/>
    <w:rsid w:val="00B82175"/>
    <w:rsid w:val="00B86AC4"/>
    <w:rsid w:val="00B91E08"/>
    <w:rsid w:val="00B94010"/>
    <w:rsid w:val="00B940A8"/>
    <w:rsid w:val="00B94B30"/>
    <w:rsid w:val="00B97BF7"/>
    <w:rsid w:val="00B97DB3"/>
    <w:rsid w:val="00BA1D45"/>
    <w:rsid w:val="00BB0DFC"/>
    <w:rsid w:val="00BB0E5C"/>
    <w:rsid w:val="00BB207C"/>
    <w:rsid w:val="00BB248B"/>
    <w:rsid w:val="00BB2581"/>
    <w:rsid w:val="00BB5DBF"/>
    <w:rsid w:val="00BC0915"/>
    <w:rsid w:val="00BC1915"/>
    <w:rsid w:val="00BC6AE5"/>
    <w:rsid w:val="00BC6CA1"/>
    <w:rsid w:val="00BC748E"/>
    <w:rsid w:val="00BC7E90"/>
    <w:rsid w:val="00BD0A80"/>
    <w:rsid w:val="00BD1660"/>
    <w:rsid w:val="00BD1739"/>
    <w:rsid w:val="00BD2411"/>
    <w:rsid w:val="00BD25B7"/>
    <w:rsid w:val="00BD2DE8"/>
    <w:rsid w:val="00BD3CD6"/>
    <w:rsid w:val="00BD5391"/>
    <w:rsid w:val="00BD7222"/>
    <w:rsid w:val="00BD78A4"/>
    <w:rsid w:val="00BE0F0B"/>
    <w:rsid w:val="00BE1B2C"/>
    <w:rsid w:val="00BE39A2"/>
    <w:rsid w:val="00BE4996"/>
    <w:rsid w:val="00BF24B5"/>
    <w:rsid w:val="00BF4342"/>
    <w:rsid w:val="00BF562E"/>
    <w:rsid w:val="00BF5898"/>
    <w:rsid w:val="00BF5947"/>
    <w:rsid w:val="00BF7012"/>
    <w:rsid w:val="00BF753B"/>
    <w:rsid w:val="00BF773F"/>
    <w:rsid w:val="00BF7B93"/>
    <w:rsid w:val="00C046D7"/>
    <w:rsid w:val="00C0677A"/>
    <w:rsid w:val="00C1040F"/>
    <w:rsid w:val="00C108A9"/>
    <w:rsid w:val="00C1111C"/>
    <w:rsid w:val="00C16004"/>
    <w:rsid w:val="00C20CFE"/>
    <w:rsid w:val="00C211E8"/>
    <w:rsid w:val="00C24445"/>
    <w:rsid w:val="00C247F2"/>
    <w:rsid w:val="00C24C3F"/>
    <w:rsid w:val="00C24DA2"/>
    <w:rsid w:val="00C25480"/>
    <w:rsid w:val="00C279A8"/>
    <w:rsid w:val="00C309D9"/>
    <w:rsid w:val="00C3268B"/>
    <w:rsid w:val="00C347FF"/>
    <w:rsid w:val="00C35C84"/>
    <w:rsid w:val="00C37744"/>
    <w:rsid w:val="00C37B3B"/>
    <w:rsid w:val="00C37CC2"/>
    <w:rsid w:val="00C41055"/>
    <w:rsid w:val="00C440C2"/>
    <w:rsid w:val="00C443D3"/>
    <w:rsid w:val="00C445A3"/>
    <w:rsid w:val="00C453B7"/>
    <w:rsid w:val="00C516B9"/>
    <w:rsid w:val="00C51BFB"/>
    <w:rsid w:val="00C546C7"/>
    <w:rsid w:val="00C5642E"/>
    <w:rsid w:val="00C56964"/>
    <w:rsid w:val="00C62163"/>
    <w:rsid w:val="00C63284"/>
    <w:rsid w:val="00C63AD2"/>
    <w:rsid w:val="00C65421"/>
    <w:rsid w:val="00C66563"/>
    <w:rsid w:val="00C67320"/>
    <w:rsid w:val="00C67746"/>
    <w:rsid w:val="00C70E4B"/>
    <w:rsid w:val="00C714C2"/>
    <w:rsid w:val="00C71977"/>
    <w:rsid w:val="00C71DBF"/>
    <w:rsid w:val="00C73689"/>
    <w:rsid w:val="00C76850"/>
    <w:rsid w:val="00C80DC6"/>
    <w:rsid w:val="00C835EC"/>
    <w:rsid w:val="00C93CA3"/>
    <w:rsid w:val="00C93D08"/>
    <w:rsid w:val="00C93DE0"/>
    <w:rsid w:val="00CA03D6"/>
    <w:rsid w:val="00CA3DA9"/>
    <w:rsid w:val="00CA61B0"/>
    <w:rsid w:val="00CA7E8A"/>
    <w:rsid w:val="00CB212A"/>
    <w:rsid w:val="00CB32A3"/>
    <w:rsid w:val="00CC0424"/>
    <w:rsid w:val="00CC1AE0"/>
    <w:rsid w:val="00CC5E30"/>
    <w:rsid w:val="00CC6D60"/>
    <w:rsid w:val="00CD1715"/>
    <w:rsid w:val="00CD24D3"/>
    <w:rsid w:val="00CD5025"/>
    <w:rsid w:val="00CD5E5A"/>
    <w:rsid w:val="00CD739C"/>
    <w:rsid w:val="00CE036F"/>
    <w:rsid w:val="00CE3C39"/>
    <w:rsid w:val="00CE7609"/>
    <w:rsid w:val="00CE7C86"/>
    <w:rsid w:val="00CF008E"/>
    <w:rsid w:val="00CF0518"/>
    <w:rsid w:val="00CF17D7"/>
    <w:rsid w:val="00CF2589"/>
    <w:rsid w:val="00CF63BC"/>
    <w:rsid w:val="00CF7E7B"/>
    <w:rsid w:val="00D01145"/>
    <w:rsid w:val="00D02B0B"/>
    <w:rsid w:val="00D03B2C"/>
    <w:rsid w:val="00D06126"/>
    <w:rsid w:val="00D11FA7"/>
    <w:rsid w:val="00D125B3"/>
    <w:rsid w:val="00D125E2"/>
    <w:rsid w:val="00D12C55"/>
    <w:rsid w:val="00D13AB2"/>
    <w:rsid w:val="00D1407F"/>
    <w:rsid w:val="00D17C8D"/>
    <w:rsid w:val="00D3622E"/>
    <w:rsid w:val="00D407CC"/>
    <w:rsid w:val="00D419CB"/>
    <w:rsid w:val="00D465B4"/>
    <w:rsid w:val="00D47D4C"/>
    <w:rsid w:val="00D525CC"/>
    <w:rsid w:val="00D52B76"/>
    <w:rsid w:val="00D60023"/>
    <w:rsid w:val="00D61A9B"/>
    <w:rsid w:val="00D65140"/>
    <w:rsid w:val="00D66E86"/>
    <w:rsid w:val="00D70525"/>
    <w:rsid w:val="00D70F10"/>
    <w:rsid w:val="00D72134"/>
    <w:rsid w:val="00D73682"/>
    <w:rsid w:val="00D73E27"/>
    <w:rsid w:val="00D76D5D"/>
    <w:rsid w:val="00D845C7"/>
    <w:rsid w:val="00D8537C"/>
    <w:rsid w:val="00D91A2F"/>
    <w:rsid w:val="00D94F0E"/>
    <w:rsid w:val="00D960A5"/>
    <w:rsid w:val="00DA405F"/>
    <w:rsid w:val="00DA4499"/>
    <w:rsid w:val="00DA503E"/>
    <w:rsid w:val="00DB0BB4"/>
    <w:rsid w:val="00DB21AC"/>
    <w:rsid w:val="00DB27FD"/>
    <w:rsid w:val="00DB51D5"/>
    <w:rsid w:val="00DB547F"/>
    <w:rsid w:val="00DB55F9"/>
    <w:rsid w:val="00DB5E2F"/>
    <w:rsid w:val="00DC1966"/>
    <w:rsid w:val="00DC2D22"/>
    <w:rsid w:val="00DC6DC6"/>
    <w:rsid w:val="00DD3C5F"/>
    <w:rsid w:val="00DE19C8"/>
    <w:rsid w:val="00DE2330"/>
    <w:rsid w:val="00DE5684"/>
    <w:rsid w:val="00DE5ACB"/>
    <w:rsid w:val="00DE6FF4"/>
    <w:rsid w:val="00DF20A0"/>
    <w:rsid w:val="00DF4635"/>
    <w:rsid w:val="00DF4D34"/>
    <w:rsid w:val="00DF71E3"/>
    <w:rsid w:val="00DF75DB"/>
    <w:rsid w:val="00E02264"/>
    <w:rsid w:val="00E02A21"/>
    <w:rsid w:val="00E02BEC"/>
    <w:rsid w:val="00E03349"/>
    <w:rsid w:val="00E036BE"/>
    <w:rsid w:val="00E07E84"/>
    <w:rsid w:val="00E1051C"/>
    <w:rsid w:val="00E14CB8"/>
    <w:rsid w:val="00E16CE9"/>
    <w:rsid w:val="00E1724D"/>
    <w:rsid w:val="00E178A4"/>
    <w:rsid w:val="00E17EEE"/>
    <w:rsid w:val="00E2037B"/>
    <w:rsid w:val="00E21ACC"/>
    <w:rsid w:val="00E22C0B"/>
    <w:rsid w:val="00E2447B"/>
    <w:rsid w:val="00E24BB4"/>
    <w:rsid w:val="00E257B7"/>
    <w:rsid w:val="00E303A1"/>
    <w:rsid w:val="00E30488"/>
    <w:rsid w:val="00E33647"/>
    <w:rsid w:val="00E36073"/>
    <w:rsid w:val="00E4050D"/>
    <w:rsid w:val="00E405A6"/>
    <w:rsid w:val="00E44BA2"/>
    <w:rsid w:val="00E56885"/>
    <w:rsid w:val="00E56D89"/>
    <w:rsid w:val="00E638EE"/>
    <w:rsid w:val="00E647EE"/>
    <w:rsid w:val="00E67A24"/>
    <w:rsid w:val="00E67FF5"/>
    <w:rsid w:val="00E72A75"/>
    <w:rsid w:val="00E7395E"/>
    <w:rsid w:val="00E768A4"/>
    <w:rsid w:val="00E831A6"/>
    <w:rsid w:val="00E839C7"/>
    <w:rsid w:val="00E8665E"/>
    <w:rsid w:val="00E87313"/>
    <w:rsid w:val="00E9275F"/>
    <w:rsid w:val="00E927C8"/>
    <w:rsid w:val="00E92901"/>
    <w:rsid w:val="00E95AD9"/>
    <w:rsid w:val="00E95B3D"/>
    <w:rsid w:val="00EB5EDB"/>
    <w:rsid w:val="00EB6B2C"/>
    <w:rsid w:val="00EB6E01"/>
    <w:rsid w:val="00EB74C2"/>
    <w:rsid w:val="00EB7569"/>
    <w:rsid w:val="00EC2276"/>
    <w:rsid w:val="00EC2304"/>
    <w:rsid w:val="00EC45DB"/>
    <w:rsid w:val="00EC6162"/>
    <w:rsid w:val="00EC6E9E"/>
    <w:rsid w:val="00ED0E27"/>
    <w:rsid w:val="00ED30A3"/>
    <w:rsid w:val="00ED4373"/>
    <w:rsid w:val="00ED53D3"/>
    <w:rsid w:val="00ED58A5"/>
    <w:rsid w:val="00ED6538"/>
    <w:rsid w:val="00ED65E6"/>
    <w:rsid w:val="00EE1EB7"/>
    <w:rsid w:val="00EE4D7A"/>
    <w:rsid w:val="00EE5698"/>
    <w:rsid w:val="00EF04C9"/>
    <w:rsid w:val="00EF5537"/>
    <w:rsid w:val="00EF6046"/>
    <w:rsid w:val="00EF73D1"/>
    <w:rsid w:val="00F01907"/>
    <w:rsid w:val="00F04243"/>
    <w:rsid w:val="00F06703"/>
    <w:rsid w:val="00F06798"/>
    <w:rsid w:val="00F07CB4"/>
    <w:rsid w:val="00F13569"/>
    <w:rsid w:val="00F1384F"/>
    <w:rsid w:val="00F1448B"/>
    <w:rsid w:val="00F15CE8"/>
    <w:rsid w:val="00F16F22"/>
    <w:rsid w:val="00F23DB9"/>
    <w:rsid w:val="00F24DF8"/>
    <w:rsid w:val="00F252AE"/>
    <w:rsid w:val="00F260EF"/>
    <w:rsid w:val="00F26C5A"/>
    <w:rsid w:val="00F27629"/>
    <w:rsid w:val="00F321E8"/>
    <w:rsid w:val="00F34197"/>
    <w:rsid w:val="00F34BD3"/>
    <w:rsid w:val="00F403CF"/>
    <w:rsid w:val="00F4088A"/>
    <w:rsid w:val="00F42931"/>
    <w:rsid w:val="00F42A0B"/>
    <w:rsid w:val="00F45277"/>
    <w:rsid w:val="00F55149"/>
    <w:rsid w:val="00F55DF4"/>
    <w:rsid w:val="00F56536"/>
    <w:rsid w:val="00F5789E"/>
    <w:rsid w:val="00F62592"/>
    <w:rsid w:val="00F6665E"/>
    <w:rsid w:val="00F67657"/>
    <w:rsid w:val="00F7402F"/>
    <w:rsid w:val="00F75921"/>
    <w:rsid w:val="00F75E0C"/>
    <w:rsid w:val="00F761C2"/>
    <w:rsid w:val="00F77D5E"/>
    <w:rsid w:val="00F81572"/>
    <w:rsid w:val="00F821AC"/>
    <w:rsid w:val="00F83D12"/>
    <w:rsid w:val="00F8423B"/>
    <w:rsid w:val="00F85698"/>
    <w:rsid w:val="00F902F3"/>
    <w:rsid w:val="00F9236A"/>
    <w:rsid w:val="00F939D9"/>
    <w:rsid w:val="00F96A44"/>
    <w:rsid w:val="00FA11AE"/>
    <w:rsid w:val="00FA172A"/>
    <w:rsid w:val="00FA54E2"/>
    <w:rsid w:val="00FA552A"/>
    <w:rsid w:val="00FB2EC1"/>
    <w:rsid w:val="00FB36F1"/>
    <w:rsid w:val="00FC024B"/>
    <w:rsid w:val="00FC4FB9"/>
    <w:rsid w:val="00FC5CD7"/>
    <w:rsid w:val="00FD0A7C"/>
    <w:rsid w:val="00FE0309"/>
    <w:rsid w:val="00FE470F"/>
    <w:rsid w:val="00FE4B98"/>
    <w:rsid w:val="00FE5367"/>
    <w:rsid w:val="00FE7901"/>
    <w:rsid w:val="00FE79D3"/>
    <w:rsid w:val="00FF271C"/>
    <w:rsid w:val="00FF7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60D979"/>
  <w15:chartTrackingRefBased/>
  <w15:docId w15:val="{C5CF24DB-2370-45F3-AE7F-5209F6C4F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55DF4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925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3">
    <w:name w:val="Plain Table 3"/>
    <w:basedOn w:val="NormaleTabelle"/>
    <w:uiPriority w:val="43"/>
    <w:rsid w:val="0069256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69256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69256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2">
    <w:name w:val="Plain Table 2"/>
    <w:basedOn w:val="NormaleTabelle"/>
    <w:uiPriority w:val="42"/>
    <w:rsid w:val="0069256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1">
    <w:name w:val="Plain Table 1"/>
    <w:basedOn w:val="NormaleTabelle"/>
    <w:uiPriority w:val="41"/>
    <w:rsid w:val="0069256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83383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930F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30FE6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930F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30FE6"/>
    <w:rPr>
      <w:lang w:val="en-US"/>
    </w:rPr>
  </w:style>
  <w:style w:type="paragraph" w:styleId="Listenabsatz">
    <w:name w:val="List Paragraph"/>
    <w:basedOn w:val="Standard"/>
    <w:uiPriority w:val="34"/>
    <w:qFormat/>
    <w:rsid w:val="00C3268B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9329A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2</Words>
  <Characters>5054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chütte-Schröder</dc:creator>
  <cp:keywords/>
  <dc:description/>
  <cp:lastModifiedBy>Lukas Schröder</cp:lastModifiedBy>
  <cp:revision>183</cp:revision>
  <dcterms:created xsi:type="dcterms:W3CDTF">2024-02-13T21:15:00Z</dcterms:created>
  <dcterms:modified xsi:type="dcterms:W3CDTF">2024-09-30T2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mzckaai0a72w4cqz9sigkcj8p6bsofr0cpwuer43h4g8oo9do; ProjectName=Sildenafil Preterm Studie </vt:lpwstr>
  </property>
</Properties>
</file>